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1FF89" w14:textId="2405732E" w:rsidR="00BF7C71" w:rsidRPr="00EB1BC0" w:rsidRDefault="00BF7C71" w:rsidP="00EB1BC0">
      <w:pPr>
        <w:spacing w:after="240"/>
        <w:rPr>
          <w:b/>
          <w:bCs/>
          <w:sz w:val="24"/>
          <w:szCs w:val="32"/>
          <w:lang w:val="en-GB"/>
        </w:rPr>
      </w:pPr>
      <w:r w:rsidRPr="00EB1BC0">
        <w:rPr>
          <w:b/>
          <w:bCs/>
          <w:sz w:val="24"/>
          <w:szCs w:val="32"/>
          <w:lang w:val="en-GB"/>
        </w:rPr>
        <w:t xml:space="preserve">Metabolomic serum abnormalities in dogs with hepatopathies </w:t>
      </w:r>
    </w:p>
    <w:p w14:paraId="2CE9124F" w14:textId="0894D779" w:rsidR="00BF7C71" w:rsidRPr="00EB1BC0" w:rsidRDefault="00BF7C71" w:rsidP="00EB1BC0">
      <w:pPr>
        <w:spacing w:after="240"/>
        <w:rPr>
          <w:sz w:val="24"/>
          <w:szCs w:val="24"/>
        </w:rPr>
      </w:pPr>
      <w:r w:rsidRPr="00EB1BC0">
        <w:rPr>
          <w:b/>
          <w:bCs/>
          <w:sz w:val="20"/>
          <w:szCs w:val="24"/>
        </w:rPr>
        <w:t>Carolin A. Imbery</w:t>
      </w:r>
      <w:r w:rsidRPr="00EB1BC0">
        <w:rPr>
          <w:sz w:val="20"/>
          <w:szCs w:val="24"/>
          <w:vertAlign w:val="superscript"/>
        </w:rPr>
        <w:t>1,2</w:t>
      </w:r>
      <w:r w:rsidRPr="00EB1BC0">
        <w:rPr>
          <w:b/>
          <w:bCs/>
          <w:sz w:val="20"/>
          <w:szCs w:val="24"/>
        </w:rPr>
        <w:t>, Frank Dieterle</w:t>
      </w:r>
      <w:r w:rsidRPr="00EB1BC0">
        <w:rPr>
          <w:sz w:val="20"/>
          <w:szCs w:val="24"/>
          <w:vertAlign w:val="superscript"/>
        </w:rPr>
        <w:t>3</w:t>
      </w:r>
      <w:r w:rsidRPr="00EB1BC0">
        <w:rPr>
          <w:b/>
          <w:bCs/>
          <w:sz w:val="20"/>
          <w:szCs w:val="24"/>
        </w:rPr>
        <w:t>, Claudia Ottka</w:t>
      </w:r>
      <w:r w:rsidRPr="00EB1BC0">
        <w:rPr>
          <w:sz w:val="20"/>
          <w:szCs w:val="24"/>
          <w:vertAlign w:val="superscript"/>
        </w:rPr>
        <w:t>4,5</w:t>
      </w:r>
      <w:r w:rsidRPr="00EB1BC0">
        <w:rPr>
          <w:b/>
          <w:bCs/>
          <w:sz w:val="20"/>
          <w:szCs w:val="24"/>
        </w:rPr>
        <w:t>, Corinna Weber</w:t>
      </w:r>
      <w:r w:rsidRPr="00EB1BC0">
        <w:rPr>
          <w:sz w:val="20"/>
          <w:szCs w:val="24"/>
          <w:vertAlign w:val="superscript"/>
        </w:rPr>
        <w:t>2</w:t>
      </w:r>
      <w:r w:rsidRPr="00EB1BC0">
        <w:rPr>
          <w:b/>
          <w:bCs/>
          <w:sz w:val="20"/>
          <w:szCs w:val="24"/>
        </w:rPr>
        <w:t>, Götz Schlotterbeck</w:t>
      </w:r>
      <w:r w:rsidRPr="00EB1BC0">
        <w:rPr>
          <w:sz w:val="20"/>
          <w:szCs w:val="24"/>
          <w:vertAlign w:val="superscript"/>
        </w:rPr>
        <w:t>3</w:t>
      </w:r>
      <w:r w:rsidRPr="00EB1BC0">
        <w:rPr>
          <w:b/>
          <w:bCs/>
          <w:sz w:val="20"/>
          <w:szCs w:val="24"/>
        </w:rPr>
        <w:t>, Elisabeth Müller</w:t>
      </w:r>
      <w:r w:rsidRPr="00EB1BC0">
        <w:rPr>
          <w:sz w:val="20"/>
          <w:szCs w:val="24"/>
          <w:vertAlign w:val="superscript"/>
        </w:rPr>
        <w:t>2</w:t>
      </w:r>
      <w:r w:rsidRPr="00EB1BC0">
        <w:rPr>
          <w:b/>
          <w:bCs/>
          <w:sz w:val="20"/>
          <w:szCs w:val="24"/>
        </w:rPr>
        <w:t>, Hannes Lohi</w:t>
      </w:r>
      <w:r w:rsidRPr="00EB1BC0">
        <w:rPr>
          <w:sz w:val="20"/>
          <w:szCs w:val="24"/>
          <w:vertAlign w:val="superscript"/>
        </w:rPr>
        <w:t>4,5</w:t>
      </w:r>
      <w:r w:rsidRPr="00EB1BC0">
        <w:rPr>
          <w:b/>
          <w:bCs/>
          <w:sz w:val="20"/>
          <w:szCs w:val="24"/>
        </w:rPr>
        <w:t>, Urs Giger</w:t>
      </w:r>
      <w:r w:rsidRPr="00EB1BC0">
        <w:rPr>
          <w:sz w:val="20"/>
          <w:szCs w:val="24"/>
          <w:vertAlign w:val="superscript"/>
        </w:rPr>
        <w:t>1,6,*</w:t>
      </w:r>
    </w:p>
    <w:p w14:paraId="53298173" w14:textId="77777777" w:rsidR="00BF7C71" w:rsidRPr="00EB1BC0" w:rsidRDefault="00BF7C71" w:rsidP="00EB1BC0">
      <w:pPr>
        <w:rPr>
          <w:sz w:val="24"/>
          <w:szCs w:val="24"/>
          <w:lang w:val="en-GB"/>
        </w:rPr>
      </w:pPr>
      <w:r w:rsidRPr="00EB1BC0">
        <w:rPr>
          <w:sz w:val="20"/>
          <w:szCs w:val="24"/>
          <w:vertAlign w:val="superscript"/>
          <w:lang w:val="en-GB"/>
        </w:rPr>
        <w:t>1</w:t>
      </w:r>
      <w:r w:rsidRPr="00EB1BC0">
        <w:rPr>
          <w:sz w:val="20"/>
          <w:szCs w:val="24"/>
          <w:lang w:val="en-GB"/>
        </w:rPr>
        <w:t>Vetsuisse Faculty, University of Zürich, Zürich, 8057, Switzerland</w:t>
      </w:r>
    </w:p>
    <w:p w14:paraId="7A580BA4" w14:textId="77777777" w:rsidR="00BF7C71" w:rsidRPr="00EB1BC0" w:rsidRDefault="00BF7C71" w:rsidP="00EB1BC0">
      <w:pPr>
        <w:pStyle w:val="Default"/>
        <w:rPr>
          <w:color w:val="auto"/>
          <w:sz w:val="20"/>
          <w:szCs w:val="20"/>
          <w:lang w:val="en-US"/>
        </w:rPr>
      </w:pPr>
      <w:r w:rsidRPr="00EB1BC0">
        <w:rPr>
          <w:color w:val="auto"/>
          <w:sz w:val="20"/>
          <w:szCs w:val="20"/>
          <w:vertAlign w:val="superscript"/>
          <w:lang w:val="en-US"/>
        </w:rPr>
        <w:t>2</w:t>
      </w:r>
      <w:r w:rsidRPr="00EB1BC0">
        <w:rPr>
          <w:color w:val="auto"/>
          <w:sz w:val="20"/>
          <w:szCs w:val="20"/>
          <w:lang w:val="en-US"/>
        </w:rPr>
        <w:t xml:space="preserve">Laboklin GmbH &amp; Co. KG, Bad Kissingen, 97688, Germany </w:t>
      </w:r>
    </w:p>
    <w:p w14:paraId="51DC91AE" w14:textId="77777777" w:rsidR="0082054D" w:rsidRDefault="00BF7C71" w:rsidP="00EB1BC0">
      <w:pPr>
        <w:rPr>
          <w:sz w:val="20"/>
          <w:szCs w:val="24"/>
          <w:lang w:val="en-GB"/>
        </w:rPr>
      </w:pPr>
      <w:r w:rsidRPr="00EB1BC0">
        <w:rPr>
          <w:sz w:val="20"/>
          <w:szCs w:val="20"/>
          <w:vertAlign w:val="superscript"/>
          <w:lang w:val="en-GB"/>
        </w:rPr>
        <w:t>3</w:t>
      </w:r>
      <w:r w:rsidRPr="00EB1BC0">
        <w:rPr>
          <w:sz w:val="20"/>
          <w:szCs w:val="20"/>
          <w:lang w:val="en-GB"/>
        </w:rPr>
        <w:t xml:space="preserve">Institute for Chemistry and </w:t>
      </w:r>
      <w:proofErr w:type="spellStart"/>
      <w:r w:rsidRPr="00EB1BC0">
        <w:rPr>
          <w:sz w:val="20"/>
          <w:szCs w:val="20"/>
          <w:lang w:val="en-GB"/>
        </w:rPr>
        <w:t>Bioanalytics</w:t>
      </w:r>
      <w:proofErr w:type="spellEnd"/>
      <w:r w:rsidRPr="00EB1BC0">
        <w:rPr>
          <w:sz w:val="20"/>
          <w:szCs w:val="20"/>
          <w:lang w:val="en-GB"/>
        </w:rPr>
        <w:t>, School of Life Sciences, University of Applied</w:t>
      </w:r>
      <w:r w:rsidRPr="00EB1BC0">
        <w:rPr>
          <w:sz w:val="20"/>
          <w:szCs w:val="24"/>
          <w:lang w:val="en-GB"/>
        </w:rPr>
        <w:t xml:space="preserve"> Sciences </w:t>
      </w:r>
      <w:proofErr w:type="spellStart"/>
      <w:r w:rsidRPr="00EB1BC0">
        <w:rPr>
          <w:sz w:val="20"/>
          <w:szCs w:val="24"/>
          <w:lang w:val="en-GB"/>
        </w:rPr>
        <w:t>Northwestern</w:t>
      </w:r>
      <w:proofErr w:type="spellEnd"/>
      <w:r w:rsidRPr="00EB1BC0">
        <w:rPr>
          <w:sz w:val="20"/>
          <w:szCs w:val="24"/>
          <w:lang w:val="en-GB"/>
        </w:rPr>
        <w:t xml:space="preserve"> Switzerland, </w:t>
      </w:r>
      <w:proofErr w:type="spellStart"/>
      <w:r w:rsidRPr="00EB1BC0">
        <w:rPr>
          <w:sz w:val="20"/>
          <w:szCs w:val="24"/>
          <w:lang w:val="en-GB"/>
        </w:rPr>
        <w:t>Muttenz</w:t>
      </w:r>
      <w:proofErr w:type="spellEnd"/>
      <w:r w:rsidRPr="00EB1BC0">
        <w:rPr>
          <w:sz w:val="20"/>
          <w:szCs w:val="24"/>
          <w:lang w:val="en-GB"/>
        </w:rPr>
        <w:t>, 4132, Switzerland</w:t>
      </w:r>
    </w:p>
    <w:p w14:paraId="4CC0D869" w14:textId="6EBC88E4" w:rsidR="00BF7C71" w:rsidRPr="00EB1BC0" w:rsidRDefault="00BF7C71" w:rsidP="00EB1BC0">
      <w:pPr>
        <w:rPr>
          <w:sz w:val="20"/>
          <w:szCs w:val="24"/>
          <w:lang w:val="en-GB"/>
        </w:rPr>
      </w:pPr>
      <w:r w:rsidRPr="00EB1BC0">
        <w:rPr>
          <w:sz w:val="20"/>
          <w:szCs w:val="24"/>
          <w:vertAlign w:val="superscript"/>
          <w:lang w:val="en-GB"/>
        </w:rPr>
        <w:t>4</w:t>
      </w:r>
      <w:r w:rsidRPr="00EB1BC0">
        <w:rPr>
          <w:sz w:val="20"/>
          <w:szCs w:val="24"/>
          <w:lang w:val="en-GB"/>
        </w:rPr>
        <w:t>PetMeta Labs Oy, Helsinki, 00300, Finland</w:t>
      </w:r>
    </w:p>
    <w:p w14:paraId="1D3B0C6A" w14:textId="4A6FF349" w:rsidR="00BF7C71" w:rsidRPr="00EB1BC0" w:rsidRDefault="00BF7C71" w:rsidP="00EB1BC0">
      <w:pPr>
        <w:rPr>
          <w:sz w:val="20"/>
          <w:szCs w:val="24"/>
          <w:lang w:val="en-US"/>
        </w:rPr>
      </w:pPr>
      <w:r w:rsidRPr="00EB1BC0">
        <w:rPr>
          <w:sz w:val="20"/>
          <w:szCs w:val="24"/>
          <w:vertAlign w:val="superscript"/>
          <w:lang w:val="en-GB"/>
        </w:rPr>
        <w:t>5</w:t>
      </w:r>
      <w:r w:rsidRPr="00EB1BC0">
        <w:rPr>
          <w:sz w:val="20"/>
          <w:szCs w:val="24"/>
          <w:lang w:val="en-GB"/>
        </w:rPr>
        <w:t xml:space="preserve">University of Helsinki and </w:t>
      </w:r>
      <w:proofErr w:type="spellStart"/>
      <w:r w:rsidRPr="00EB1BC0">
        <w:rPr>
          <w:sz w:val="20"/>
          <w:szCs w:val="24"/>
          <w:lang w:val="en-GB"/>
        </w:rPr>
        <w:t>Folkhälsan</w:t>
      </w:r>
      <w:proofErr w:type="spellEnd"/>
      <w:r w:rsidRPr="00EB1BC0">
        <w:rPr>
          <w:sz w:val="20"/>
          <w:szCs w:val="24"/>
          <w:lang w:val="en-GB"/>
        </w:rPr>
        <w:t xml:space="preserve"> Research </w:t>
      </w:r>
      <w:proofErr w:type="spellStart"/>
      <w:r w:rsidRPr="00EB1BC0">
        <w:rPr>
          <w:sz w:val="20"/>
          <w:szCs w:val="24"/>
          <w:lang w:val="en-GB"/>
        </w:rPr>
        <w:t>Center</w:t>
      </w:r>
      <w:proofErr w:type="spellEnd"/>
      <w:r w:rsidRPr="00EB1BC0">
        <w:rPr>
          <w:sz w:val="20"/>
          <w:szCs w:val="24"/>
          <w:lang w:val="en-GB"/>
        </w:rPr>
        <w:t>, Helsinki, 00250, Finland</w:t>
      </w:r>
    </w:p>
    <w:p w14:paraId="7D57F0EE" w14:textId="43D50F8F" w:rsidR="00BF7C71" w:rsidRPr="00EB1BC0" w:rsidRDefault="00BF7C71" w:rsidP="00EB1BC0">
      <w:pPr>
        <w:spacing w:after="240"/>
        <w:rPr>
          <w:sz w:val="20"/>
          <w:szCs w:val="24"/>
          <w:lang w:val="en-GB"/>
        </w:rPr>
      </w:pPr>
      <w:r w:rsidRPr="00EB1BC0">
        <w:rPr>
          <w:sz w:val="20"/>
          <w:szCs w:val="24"/>
          <w:vertAlign w:val="superscript"/>
          <w:lang w:val="en-GB"/>
        </w:rPr>
        <w:t>6</w:t>
      </w:r>
      <w:r w:rsidRPr="00EB1BC0">
        <w:rPr>
          <w:sz w:val="20"/>
          <w:szCs w:val="24"/>
          <w:lang w:val="en-GB"/>
        </w:rPr>
        <w:t>Section of Medical Genetics, University of Pennsylvania, Philadelphia, PA 19104, USA</w:t>
      </w:r>
    </w:p>
    <w:p w14:paraId="7E424BA1" w14:textId="45F09825" w:rsidR="00EB1BC0" w:rsidRPr="00EB1BC0" w:rsidRDefault="00EB1BC0" w:rsidP="00EB1BC0">
      <w:pPr>
        <w:rPr>
          <w:sz w:val="20"/>
          <w:szCs w:val="24"/>
          <w:lang w:val="en-GB"/>
        </w:rPr>
        <w:sectPr w:rsidR="00EB1BC0" w:rsidRPr="00EB1BC0" w:rsidSect="00271D0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17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949"/>
        <w:gridCol w:w="1949"/>
        <w:gridCol w:w="1949"/>
        <w:gridCol w:w="1949"/>
        <w:gridCol w:w="851"/>
      </w:tblGrid>
      <w:tr w:rsidR="00272A33" w:rsidRPr="00FD18D4" w14:paraId="08C3F5D3" w14:textId="32FB0B5D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B37E" w14:textId="120BA1F3" w:rsidR="00272A33" w:rsidRPr="00FD18D4" w:rsidRDefault="00272A33" w:rsidP="00050613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D687D" w14:textId="756C0373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39354" w14:textId="1EEC993F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653F0" w14:textId="590001E5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46E67" w14:textId="1BCC3288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bookmarkStart w:id="0" w:name="_Hlk81471764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bookmarkEnd w:id="0"/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B0F2" w14:textId="4F8320C7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US" w:eastAsia="de-DE"/>
              </w:rPr>
              <w:t>p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-value</w:t>
            </w:r>
          </w:p>
        </w:tc>
      </w:tr>
      <w:tr w:rsidR="00272A33" w:rsidRPr="00FD18D4" w14:paraId="0FE6B13D" w14:textId="7D641CA9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8DE7" w14:textId="131F7DA6" w:rsidR="00272A33" w:rsidRPr="00FD18D4" w:rsidRDefault="00272A33" w:rsidP="00050613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Number of dog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C8825" w14:textId="13A4FF50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4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DA3F" w14:textId="1A452F9A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5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45E74" w14:textId="02EE4C85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2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8717E" w14:textId="0AFA31E2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7D0E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76603D05" w14:textId="684626B9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9DA0" w14:textId="670F5C49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Age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years, median (range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C356" w14:textId="69D57C75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0 (0.3–3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ADA1" w14:textId="09D3BD46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.5 (2.5–15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0EF34" w14:textId="3B585AFC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5–3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55F27" w14:textId="1AD0E43C" w:rsidR="00272A33" w:rsidRPr="00FD18D4" w:rsidRDefault="00897FDF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0 (3.3–1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8097" w14:textId="0E7A69E7" w:rsidR="00272A33" w:rsidRPr="00FD18D4" w:rsidRDefault="002F431D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i/>
                <w:iCs/>
                <w:color w:val="000000"/>
                <w:szCs w:val="18"/>
                <w:lang w:val="en-US" w:eastAsia="de-DE"/>
              </w:rPr>
              <w:t>&lt;.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01</w:t>
            </w:r>
          </w:p>
        </w:tc>
      </w:tr>
      <w:tr w:rsidR="00272A33" w:rsidRPr="00FD18D4" w14:paraId="6E1D13DD" w14:textId="067A0497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FF8A" w14:textId="1A32C714" w:rsidR="00272A33" w:rsidRPr="00FD18D4" w:rsidRDefault="00272A33" w:rsidP="00050613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Breed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21504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D2A06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1ED6A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DCF0E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EBF45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7841F2DD" w14:textId="5ACC6633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75542F98" w14:textId="36174737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Mixed breed, n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B710" w14:textId="2EFDA7A0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DCE3" w14:textId="4A1D2F9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51F47" w14:textId="5B1C4BFB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C73B7C" w14:textId="195BB388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798BD7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1436D174" w14:textId="47F6A4BA" w:rsidTr="00F800C7">
        <w:trPr>
          <w:trHeight w:val="312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14:paraId="1C360136" w14:textId="54E4EB7B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Others (≤3 dogs/breed), n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9EB92" w14:textId="72E73571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F3CDE" w14:textId="5B9A8895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szCs w:val="18"/>
                <w:lang w:val="en-US" w:eastAsia="de-DE"/>
              </w:rPr>
              <w:t>14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0D292" w14:textId="679BC588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1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6FC38" w14:textId="6E0316C9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1A4384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6E09F0F2" w14:textId="769D17E2" w:rsidTr="00F800C7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24BA43B1" w14:textId="29D37E2F" w:rsidR="00272A33" w:rsidRPr="00FD18D4" w:rsidRDefault="00272A33" w:rsidP="00050613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Sex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3A8AE" w14:textId="7FEFD580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252AEAB6" w14:textId="43827C85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B173D" w14:textId="1CC16D15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7782B" w14:textId="452AF9E4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AA3FC0" w14:textId="77777777" w:rsidR="00272A33" w:rsidRPr="00FD18D4" w:rsidRDefault="00272A33" w:rsidP="00050613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3FC0E94F" w14:textId="355C6BF6" w:rsidTr="00F800C7">
        <w:trPr>
          <w:trHeight w:val="312"/>
        </w:trPr>
        <w:tc>
          <w:tcPr>
            <w:tcW w:w="3119" w:type="dxa"/>
            <w:gridSpan w:val="2"/>
            <w:vAlign w:val="center"/>
          </w:tcPr>
          <w:p w14:paraId="0E6D6044" w14:textId="52308D78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Males, intact/castrated</w:t>
            </w:r>
            <w:r w:rsidR="004F6805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n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1512B6FF" w14:textId="78B58198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/2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0A030126" w14:textId="268AC95C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szCs w:val="18"/>
                <w:lang w:val="en-US" w:eastAsia="de-DE"/>
              </w:rPr>
              <w:t>7/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304FBE3C" w14:textId="5DF5DB14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/3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7E41DCCF" w14:textId="078E0792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/8</w:t>
            </w:r>
          </w:p>
        </w:tc>
        <w:tc>
          <w:tcPr>
            <w:tcW w:w="851" w:type="dxa"/>
            <w:vAlign w:val="center"/>
          </w:tcPr>
          <w:p w14:paraId="35A69396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342B4E21" w14:textId="5278A574" w:rsidTr="00F800C7">
        <w:trPr>
          <w:trHeight w:val="312"/>
        </w:trPr>
        <w:tc>
          <w:tcPr>
            <w:tcW w:w="3119" w:type="dxa"/>
            <w:gridSpan w:val="2"/>
            <w:vAlign w:val="center"/>
          </w:tcPr>
          <w:p w14:paraId="303CEF0F" w14:textId="38F29C1A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Females, intact/spayed</w:t>
            </w:r>
            <w:r w:rsidR="004F6805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n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2CABE76B" w14:textId="3647313C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/1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59D9CCF6" w14:textId="5F9E418B" w:rsidR="00272A33" w:rsidRPr="00FD18D4" w:rsidRDefault="00272A33" w:rsidP="00050613">
            <w:pPr>
              <w:jc w:val="center"/>
              <w:rPr>
                <w:rFonts w:eastAsia="Times New Roman" w:cs="Arial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szCs w:val="18"/>
                <w:lang w:val="en-US" w:eastAsia="de-DE"/>
              </w:rPr>
              <w:t>2/6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1398D216" w14:textId="3BE284F4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3/4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68C04BDD" w14:textId="6EC52AE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/5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851" w:type="dxa"/>
            <w:vAlign w:val="center"/>
          </w:tcPr>
          <w:p w14:paraId="79702350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22782C8A" w14:textId="5E079B89" w:rsidTr="00F800C7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DA5B0" w14:textId="54FA2410" w:rsidR="00272A33" w:rsidRPr="00FD18D4" w:rsidRDefault="00272A33" w:rsidP="00050613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Serum parameters</w:t>
            </w:r>
            <w:r w:rsidR="00505061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A5B08" w14:textId="67C59450" w:rsidR="00272A33" w:rsidRPr="00FD18D4" w:rsidRDefault="00272A33" w:rsidP="00F800C7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Reference</w:t>
            </w:r>
            <w:r w:rsidR="00F800C7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interval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725BD" w14:textId="2DF108E2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6D120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272A33" w:rsidRPr="00FD18D4" w14:paraId="3300B67F" w14:textId="05F1AA38" w:rsidTr="00F800C7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5169F8" w14:textId="0B0466A8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AL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4602" w14:textId="77777777" w:rsidR="00272A33" w:rsidRPr="00FD18D4" w:rsidRDefault="00272A33" w:rsidP="00050613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55 U/L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792D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7.0 (37.7–258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80F9" w14:textId="77777777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12.6 (450.4–1883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CB8D6" w14:textId="276DA873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7.2 (6.5–29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94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B9E30" w14:textId="5FE99A19" w:rsidR="00272A33" w:rsidRPr="00FD18D4" w:rsidRDefault="00272A33" w:rsidP="00050613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7 (11.4–50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vAlign w:val="center"/>
          </w:tcPr>
          <w:p w14:paraId="231BE7E8" w14:textId="4C41201C" w:rsidR="00272A33" w:rsidRPr="00FD18D4" w:rsidRDefault="00070B5E" w:rsidP="001274B6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AD53B9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1</w:t>
            </w:r>
          </w:p>
        </w:tc>
      </w:tr>
      <w:tr w:rsidR="00514F30" w:rsidRPr="00FD18D4" w14:paraId="7ECE454A" w14:textId="77777777" w:rsidTr="00F800C7">
        <w:trPr>
          <w:trHeight w:val="312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756544" w14:textId="6369FFEC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AS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A8B10" w14:textId="748BE117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25 U/L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6F75C8D7" w14:textId="35471FD3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4.7 (13.7–245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14A6CCC1" w14:textId="049CADDC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4.9 (11.1–517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5E09CA46" w14:textId="09C679FC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7 (7.2–17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94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8A1C82E" w14:textId="1E4280B5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.5 (6.0–15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1896401" w14:textId="78505028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</w:tr>
      <w:tr w:rsidR="00514F30" w:rsidRPr="00FD18D4" w14:paraId="1BD70CFF" w14:textId="009C86A7" w:rsidTr="00F800C7">
        <w:trPr>
          <w:trHeight w:val="312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660033" w14:textId="0EB059B6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AL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228B1C" w14:textId="1E6E4920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108 U/L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4F26EAF5" w14:textId="07F81856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1.5 (12.0–560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76197C17" w14:textId="53CA4833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81.0 (29.0–865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4ABA65E8" w14:textId="1240A5C5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5.0 (9.0–215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94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E45BB5" w14:textId="552436DB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6.0 (7.0–45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FE66034" w14:textId="52A03514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</w:tr>
      <w:tr w:rsidR="00514F30" w:rsidRPr="00FD18D4" w14:paraId="6236772E" w14:textId="140572D3" w:rsidTr="00F800C7">
        <w:trPr>
          <w:trHeight w:val="312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1A6104" w14:textId="76692640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GLD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889C8" w14:textId="77777777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6 U/L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A95CEE1" w14:textId="77777777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2 (0.1–54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762BAF5" w14:textId="77777777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5.1 (15.3–301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01AB3CD9" w14:textId="2A5495FC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1–3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94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49FD44" w14:textId="14F9CDD8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9 (0.5–5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012D604" w14:textId="171700F1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</w:tr>
      <w:tr w:rsidR="00514F30" w:rsidRPr="00FD18D4" w14:paraId="2A9E4156" w14:textId="5DA932FA" w:rsidTr="00F800C7">
        <w:trPr>
          <w:trHeight w:val="312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70E61" w14:textId="2E70E5C7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Bilirub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F83F0" w14:textId="77777777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3.4 µmol/L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BF3B109" w14:textId="59994BCA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1 (0.1–4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b</w:t>
            </w:r>
          </w:p>
        </w:tc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1DC5BCD" w14:textId="1406CA02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6 (0.6–48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shd w:val="clear" w:color="auto" w:fill="auto"/>
            <w:noWrap/>
            <w:vAlign w:val="center"/>
          </w:tcPr>
          <w:p w14:paraId="7DBA8642" w14:textId="5138600F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 (0.1–3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94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BD9A6C" w14:textId="332249E6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1–2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F158902" w14:textId="4AF442C6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</w:tr>
      <w:tr w:rsidR="00514F30" w:rsidRPr="00FD18D4" w14:paraId="184DB059" w14:textId="4D70DCAD" w:rsidTr="00F800C7">
        <w:trPr>
          <w:trHeight w:val="312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7843" w14:textId="1E9EFE49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  Bile ac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66C0" w14:textId="7136CBE2" w:rsidR="00514F30" w:rsidRPr="00FD18D4" w:rsidRDefault="00514F30" w:rsidP="00514F30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–15 µmol/L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F42F" w14:textId="77777777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9.9 (42.5–332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B642" w14:textId="068BCDD4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ND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CFE83" w14:textId="383066B3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1–7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85"/>
            </w:r>
          </w:p>
        </w:tc>
        <w:tc>
          <w:tcPr>
            <w:tcW w:w="194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C96DF" w14:textId="0E5FA827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7DCEB4EE" w14:textId="17B28491" w:rsidR="00514F30" w:rsidRPr="00FD18D4" w:rsidRDefault="00514F30" w:rsidP="00514F30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</w:tr>
    </w:tbl>
    <w:p w14:paraId="74EAFCD8" w14:textId="7553AB02" w:rsidR="008206AA" w:rsidRPr="00FD18D4" w:rsidRDefault="00F8407C" w:rsidP="00F548C9">
      <w:pPr>
        <w:spacing w:before="240"/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cs="Arial"/>
          <w:b/>
          <w:bCs/>
          <w:szCs w:val="18"/>
          <w:lang w:val="en-US"/>
        </w:rPr>
        <w:t xml:space="preserve">Supplementary Table S1 </w:t>
      </w:r>
      <w:r w:rsidRPr="00FD18D4">
        <w:rPr>
          <w:rFonts w:cs="Arial"/>
          <w:szCs w:val="18"/>
          <w:lang w:val="en-US"/>
        </w:rPr>
        <w:t>Demographic data of 113 serum samples from dogs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with </w:t>
      </w:r>
      <w:r w:rsidR="008206AA" w:rsidRPr="006D19F4">
        <w:rPr>
          <w:rFonts w:eastAsia="Times New Roman" w:cs="Arial"/>
          <w:color w:val="000000"/>
          <w:szCs w:val="18"/>
          <w:lang w:val="en-US" w:eastAsia="de-DE"/>
        </w:rPr>
        <w:t>cPSS (n=24), HLEA (n=25)</w:t>
      </w:r>
      <w:r w:rsidR="008206AA">
        <w:rPr>
          <w:rFonts w:eastAsia="Times New Roman" w:cs="Arial"/>
          <w:color w:val="000000"/>
          <w:szCs w:val="18"/>
          <w:lang w:val="en-US" w:eastAsia="de-DE"/>
        </w:rPr>
        <w:t>,</w:t>
      </w:r>
      <w:r w:rsidR="008206AA" w:rsidRPr="006D19F4">
        <w:rPr>
          <w:rFonts w:eastAsia="Times New Roman" w:cs="Arial"/>
          <w:color w:val="000000"/>
          <w:szCs w:val="18"/>
          <w:lang w:val="en-US" w:eastAsia="de-DE"/>
        </w:rPr>
        <w:t xml:space="preserve"> and </w:t>
      </w:r>
      <w:r w:rsidR="008206AA">
        <w:rPr>
          <w:rFonts w:eastAsia="Times New Roman" w:cs="Arial"/>
          <w:color w:val="000000"/>
          <w:szCs w:val="18"/>
          <w:lang w:val="en-US" w:eastAsia="de-DE"/>
        </w:rPr>
        <w:t xml:space="preserve">both </w:t>
      </w:r>
      <w:r w:rsidR="008206AA" w:rsidRPr="006D19F4">
        <w:rPr>
          <w:rFonts w:eastAsia="Times New Roman" w:cs="Arial"/>
          <w:color w:val="000000"/>
          <w:szCs w:val="18"/>
          <w:lang w:val="en-US" w:eastAsia="de-DE"/>
        </w:rPr>
        <w:t>Control group</w:t>
      </w:r>
      <w:r w:rsidR="008206AA">
        <w:rPr>
          <w:rFonts w:eastAsia="Times New Roman" w:cs="Arial"/>
          <w:color w:val="000000"/>
          <w:szCs w:val="18"/>
          <w:lang w:val="en-US" w:eastAsia="de-DE"/>
        </w:rPr>
        <w:t>s</w:t>
      </w:r>
      <w:r w:rsidR="008206AA" w:rsidRPr="006D19F4">
        <w:rPr>
          <w:rFonts w:eastAsia="Times New Roman" w:cs="Arial"/>
          <w:color w:val="000000"/>
          <w:szCs w:val="18"/>
          <w:lang w:val="en-US" w:eastAsia="de-DE"/>
        </w:rPr>
        <w:t xml:space="preserve"> (n=</w:t>
      </w:r>
      <w:r w:rsidR="008206AA">
        <w:rPr>
          <w:rFonts w:eastAsia="Times New Roman" w:cs="Arial"/>
          <w:color w:val="000000"/>
          <w:szCs w:val="18"/>
          <w:lang w:val="en-US" w:eastAsia="de-DE"/>
        </w:rPr>
        <w:t>32, each</w:t>
      </w:r>
      <w:r w:rsidR="008206AA" w:rsidRPr="006D19F4">
        <w:rPr>
          <w:rFonts w:eastAsia="Times New Roman" w:cs="Arial"/>
          <w:color w:val="000000"/>
          <w:szCs w:val="18"/>
          <w:lang w:val="en-US" w:eastAsia="de-DE"/>
        </w:rPr>
        <w:t>).</w:t>
      </w:r>
    </w:p>
    <w:p w14:paraId="1B2C1956" w14:textId="1A1A9A1B" w:rsidR="0010107C" w:rsidRPr="00FD18D4" w:rsidRDefault="009C4FF6" w:rsidP="00DC41BB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ComputerModern-Bold" w:cs="Arial"/>
          <w:szCs w:val="18"/>
          <w:vertAlign w:val="superscript"/>
          <w:lang w:val="en-US"/>
        </w:rPr>
        <w:t>‡</w:t>
      </w:r>
      <w:r w:rsidRPr="00FD18D4">
        <w:rPr>
          <w:rFonts w:eastAsia="ComputerModern-Bold" w:cs="Arial"/>
          <w:szCs w:val="18"/>
          <w:lang w:val="en-US"/>
        </w:rPr>
        <w:t xml:space="preserve">Breed or sex </w:t>
      </w:r>
      <w:r w:rsidR="00A822BC" w:rsidRPr="00FD18D4">
        <w:rPr>
          <w:rFonts w:eastAsia="ComputerModern-Bold" w:cs="Arial"/>
          <w:szCs w:val="18"/>
          <w:lang w:val="en-US"/>
        </w:rPr>
        <w:t>were not reported for</w:t>
      </w:r>
      <w:r w:rsidRPr="00FD18D4">
        <w:rPr>
          <w:rFonts w:eastAsia="ComputerModern-Bold" w:cs="Arial"/>
          <w:szCs w:val="18"/>
          <w:lang w:val="en-US"/>
        </w:rPr>
        <w:t xml:space="preserve"> one dog</w:t>
      </w:r>
      <w:r w:rsidR="00CD575C" w:rsidRPr="00FD18D4">
        <w:rPr>
          <w:rFonts w:eastAsia="ComputerModern-Bold" w:cs="Arial"/>
          <w:szCs w:val="18"/>
          <w:lang w:val="en-US"/>
        </w:rPr>
        <w:t>.</w:t>
      </w:r>
    </w:p>
    <w:p w14:paraId="6741025F" w14:textId="48568D81" w:rsidR="006251F4" w:rsidRPr="00FD18D4" w:rsidRDefault="006251F4" w:rsidP="00DC41BB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sym w:font="Wingdings 2" w:char="F0DA"/>
      </w:r>
      <w:r w:rsidRPr="00FD18D4">
        <w:rPr>
          <w:rFonts w:eastAsia="Times New Roman" w:cs="Arial"/>
          <w:color w:val="000000"/>
          <w:szCs w:val="18"/>
          <w:lang w:val="en-US" w:eastAsia="de-DE"/>
        </w:rPr>
        <w:t>Two dogs, both 5 months old, show</w:t>
      </w:r>
      <w:r w:rsidR="00A822BC" w:rsidRPr="00FD18D4">
        <w:rPr>
          <w:rFonts w:eastAsia="Times New Roman" w:cs="Arial"/>
          <w:color w:val="000000"/>
          <w:szCs w:val="18"/>
          <w:lang w:val="en-US" w:eastAsia="de-DE"/>
        </w:rPr>
        <w:t>ed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elevated ALP</w:t>
      </w:r>
      <w:r w:rsidR="00CD575C"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AF1ABC">
        <w:rPr>
          <w:rFonts w:eastAsia="Times New Roman" w:cs="Arial"/>
          <w:color w:val="000000"/>
          <w:szCs w:val="18"/>
          <w:lang w:val="en-US" w:eastAsia="de-DE"/>
        </w:rPr>
        <w:t>activity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(125</w:t>
      </w:r>
      <w:r w:rsidR="007F0831"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U/L and 215</w:t>
      </w:r>
      <w:r w:rsidR="007F0831"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U/L).</w:t>
      </w:r>
    </w:p>
    <w:p w14:paraId="14E6D833" w14:textId="29A82A57" w:rsidR="006251F4" w:rsidRPr="00FD18D4" w:rsidRDefault="006251F4" w:rsidP="00DC41BB">
      <w:pPr>
        <w:rPr>
          <w:rFonts w:eastAsia="Times New Roman" w:cs="Arial"/>
          <w:color w:val="000000"/>
          <w:szCs w:val="18"/>
          <w:lang w:val="en-US" w:eastAsia="de-DE"/>
        </w:rPr>
      </w:pPr>
      <w:bookmarkStart w:id="1" w:name="_Hlk81467388"/>
      <w:r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sym w:font="Wingdings 2" w:char="F085"/>
      </w:r>
      <w:r w:rsidRPr="00FD18D4">
        <w:rPr>
          <w:rFonts w:eastAsia="Times New Roman" w:cs="Arial"/>
          <w:color w:val="000000"/>
          <w:szCs w:val="18"/>
          <w:lang w:val="en-US" w:eastAsia="de-DE"/>
        </w:rPr>
        <w:t>Bile acid concentrations determined in 24</w:t>
      </w:r>
      <w:r w:rsidR="0093212D" w:rsidRPr="00FD18D4">
        <w:rPr>
          <w:rFonts w:eastAsia="Times New Roman" w:cs="Arial"/>
          <w:color w:val="000000"/>
          <w:szCs w:val="18"/>
          <w:lang w:val="en-US" w:eastAsia="de-DE"/>
        </w:rPr>
        <w:t xml:space="preserve"> of 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32 dogs </w:t>
      </w:r>
      <w:r w:rsidR="00A822BC" w:rsidRPr="00FD18D4">
        <w:rPr>
          <w:rFonts w:eastAsia="Times New Roman" w:cs="Arial"/>
          <w:color w:val="000000"/>
          <w:szCs w:val="18"/>
          <w:lang w:val="en-US" w:eastAsia="de-DE"/>
        </w:rPr>
        <w:t>in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A822BC" w:rsidRPr="00FD18D4">
        <w:rPr>
          <w:rFonts w:eastAsia="Times New Roman" w:cs="Arial"/>
          <w:color w:val="000000"/>
          <w:szCs w:val="18"/>
          <w:lang w:val="en-US" w:eastAsia="de-DE"/>
        </w:rPr>
        <w:t>C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ontrol ≤3 </w:t>
      </w:r>
      <w:proofErr w:type="spellStart"/>
      <w:r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="00891E90" w:rsidRPr="00FD18D4">
        <w:rPr>
          <w:rFonts w:eastAsia="Times New Roman" w:cs="Arial"/>
          <w:color w:val="000000"/>
          <w:szCs w:val="18"/>
          <w:lang w:val="en-US" w:eastAsia="de-DE"/>
        </w:rPr>
        <w:t xml:space="preserve"> group</w:t>
      </w:r>
      <w:r w:rsidR="00B70F6C" w:rsidRPr="00FD18D4">
        <w:rPr>
          <w:rFonts w:eastAsia="Times New Roman" w:cs="Arial"/>
          <w:color w:val="000000"/>
          <w:szCs w:val="18"/>
          <w:lang w:val="en-US" w:eastAsia="de-DE"/>
        </w:rPr>
        <w:t>.</w:t>
      </w:r>
    </w:p>
    <w:bookmarkEnd w:id="1"/>
    <w:p w14:paraId="7F560315" w14:textId="323E6418" w:rsidR="00F00EA8" w:rsidRPr="00FD18D4" w:rsidRDefault="00F00EA8" w:rsidP="00DC41BB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Reference </w:t>
      </w:r>
      <w:r w:rsidR="005E3F67">
        <w:rPr>
          <w:rFonts w:eastAsia="Times New Roman" w:cs="Arial"/>
          <w:color w:val="000000"/>
          <w:szCs w:val="18"/>
          <w:lang w:val="en-US" w:eastAsia="de-DE"/>
        </w:rPr>
        <w:t>intervals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used were established at </w:t>
      </w:r>
      <w:proofErr w:type="spellStart"/>
      <w:r w:rsidRPr="00FD18D4">
        <w:rPr>
          <w:rFonts w:eastAsia="Times New Roman" w:cs="Arial"/>
          <w:color w:val="000000"/>
          <w:szCs w:val="18"/>
          <w:lang w:val="en-US" w:eastAsia="de-DE"/>
        </w:rPr>
        <w:t>Laboklin</w:t>
      </w:r>
      <w:proofErr w:type="spellEnd"/>
      <w:r w:rsidRPr="00FD18D4">
        <w:rPr>
          <w:rFonts w:eastAsia="Times New Roman" w:cs="Arial"/>
          <w:color w:val="000000"/>
          <w:szCs w:val="18"/>
          <w:lang w:val="en-US" w:eastAsia="de-DE"/>
        </w:rPr>
        <w:t>.</w:t>
      </w:r>
    </w:p>
    <w:p w14:paraId="375E9E85" w14:textId="39ADA488" w:rsidR="009E0E88" w:rsidRPr="00FD18D4" w:rsidRDefault="00D85CE1" w:rsidP="00DC41BB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>Groups were compared by Mann-Whitney U test for bile acid concentrations,</w:t>
      </w:r>
      <w:r w:rsidR="00B70F6C"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by Kruskal-</w:t>
      </w:r>
      <w:proofErr w:type="gramStart"/>
      <w:r w:rsidRPr="00FD18D4">
        <w:rPr>
          <w:rFonts w:eastAsia="Times New Roman" w:cs="Arial"/>
          <w:color w:val="000000"/>
          <w:szCs w:val="18"/>
          <w:lang w:val="en-US" w:eastAsia="de-DE"/>
        </w:rPr>
        <w:t>Wallis</w:t>
      </w:r>
      <w:proofErr w:type="gramEnd"/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test for other serum parameters and age, and </w:t>
      </w:r>
      <w:r w:rsidR="00D84DB9">
        <w:rPr>
          <w:rFonts w:eastAsia="Times New Roman" w:cs="Arial"/>
          <w:color w:val="000000"/>
          <w:szCs w:val="18"/>
          <w:lang w:val="en-US" w:eastAsia="de-DE"/>
        </w:rPr>
        <w:t xml:space="preserve">by 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chi-square test for sex</w:t>
      </w:r>
      <w:r w:rsidR="00B70F6C" w:rsidRPr="00FD18D4">
        <w:rPr>
          <w:rFonts w:eastAsia="Times New Roman" w:cs="Arial"/>
          <w:color w:val="000000"/>
          <w:szCs w:val="18"/>
          <w:lang w:val="en-US" w:eastAsia="de-DE"/>
        </w:rPr>
        <w:t xml:space="preserve"> and </w:t>
      </w:r>
      <w:r w:rsidR="00F5585F" w:rsidRPr="00FD18D4">
        <w:rPr>
          <w:rFonts w:eastAsia="Times New Roman" w:cs="Arial"/>
          <w:color w:val="000000"/>
          <w:szCs w:val="18"/>
          <w:lang w:val="en-US" w:eastAsia="de-DE"/>
        </w:rPr>
        <w:t>neutering status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.</w:t>
      </w:r>
      <w:r w:rsidR="0003719E" w:rsidRPr="0003719E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B70F6C" w:rsidRPr="00FD18D4">
        <w:rPr>
          <w:rFonts w:eastAsia="Times New Roman" w:cs="Arial"/>
          <w:color w:val="000000"/>
          <w:szCs w:val="18"/>
          <w:lang w:val="en-US" w:eastAsia="de-DE"/>
        </w:rPr>
        <w:t>Level of significance was set at</w:t>
      </w:r>
      <w:r w:rsidR="00B70F6C" w:rsidRPr="00FD18D4">
        <w:rPr>
          <w:rFonts w:eastAsia="Times New Roman" w:cs="Arial"/>
          <w:i/>
          <w:iCs/>
          <w:color w:val="000000"/>
          <w:szCs w:val="18"/>
          <w:lang w:val="en-US" w:eastAsia="de-DE"/>
        </w:rPr>
        <w:t xml:space="preserve"> p</w:t>
      </w:r>
      <w:r w:rsidR="00B70F6C" w:rsidRPr="00FD18D4">
        <w:rPr>
          <w:rFonts w:eastAsia="Times New Roman" w:cs="Arial"/>
          <w:color w:val="000000"/>
          <w:szCs w:val="18"/>
          <w:lang w:val="en-US" w:eastAsia="de-DE"/>
        </w:rPr>
        <w:t>&lt;.05.</w:t>
      </w:r>
      <w:r w:rsidR="007B3E4E" w:rsidRPr="00FD18D4">
        <w:rPr>
          <w:rFonts w:eastAsia="Times New Roman" w:cs="Arial"/>
          <w:color w:val="000000"/>
          <w:szCs w:val="18"/>
          <w:lang w:val="en-US" w:eastAsia="de-DE"/>
        </w:rPr>
        <w:t xml:space="preserve"> Results with different </w:t>
      </w:r>
      <w:r w:rsidR="00FD18D4" w:rsidRPr="00FD18D4">
        <w:rPr>
          <w:rFonts w:eastAsia="Times New Roman" w:cs="Arial"/>
          <w:color w:val="000000"/>
          <w:szCs w:val="18"/>
          <w:lang w:val="en-US" w:eastAsia="de-DE"/>
        </w:rPr>
        <w:t xml:space="preserve">letter </w:t>
      </w:r>
      <w:r w:rsidR="007B3E4E" w:rsidRPr="00FD18D4">
        <w:rPr>
          <w:rFonts w:eastAsia="Times New Roman" w:cs="Arial"/>
          <w:color w:val="000000"/>
          <w:szCs w:val="18"/>
          <w:lang w:val="en-US" w:eastAsia="de-DE"/>
        </w:rPr>
        <w:t>superscripts</w:t>
      </w:r>
      <w:r w:rsidR="004F6805" w:rsidRPr="00FD18D4">
        <w:rPr>
          <w:rFonts w:eastAsia="Times New Roman" w:cs="Arial"/>
          <w:color w:val="000000"/>
          <w:szCs w:val="18"/>
          <w:lang w:val="en-US" w:eastAsia="de-DE"/>
        </w:rPr>
        <w:t xml:space="preserve"> (</w:t>
      </w:r>
      <w:r w:rsidR="004F6805"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t>a, b, c</w:t>
      </w:r>
      <w:r w:rsidR="004F6805" w:rsidRPr="00FD18D4">
        <w:rPr>
          <w:rFonts w:eastAsia="Times New Roman" w:cs="Arial"/>
          <w:color w:val="000000"/>
          <w:szCs w:val="18"/>
          <w:lang w:val="en-US" w:eastAsia="de-DE"/>
        </w:rPr>
        <w:t xml:space="preserve">) </w:t>
      </w:r>
      <w:r w:rsidR="007B3E4E" w:rsidRPr="00FD18D4">
        <w:rPr>
          <w:rFonts w:eastAsia="Times New Roman" w:cs="Arial"/>
          <w:color w:val="000000"/>
          <w:szCs w:val="18"/>
          <w:lang w:val="en-US" w:eastAsia="de-DE"/>
        </w:rPr>
        <w:t>in the same line are significantly different</w:t>
      </w:r>
      <w:r w:rsidR="002F431D" w:rsidRPr="00FD18D4">
        <w:rPr>
          <w:rFonts w:eastAsia="Times New Roman" w:cs="Arial"/>
          <w:color w:val="000000"/>
          <w:szCs w:val="18"/>
          <w:lang w:val="en-US" w:eastAsia="de-DE"/>
        </w:rPr>
        <w:t xml:space="preserve"> from each other</w:t>
      </w:r>
      <w:r w:rsidR="0020259D" w:rsidRPr="00FD18D4">
        <w:rPr>
          <w:rFonts w:eastAsia="Times New Roman" w:cs="Arial"/>
          <w:color w:val="000000"/>
          <w:szCs w:val="18"/>
          <w:lang w:val="en-US" w:eastAsia="de-DE"/>
        </w:rPr>
        <w:t>. T</w:t>
      </w:r>
      <w:r w:rsidR="002F431D" w:rsidRPr="00FD18D4">
        <w:rPr>
          <w:rFonts w:eastAsia="Times New Roman" w:cs="Arial"/>
          <w:color w:val="000000"/>
          <w:szCs w:val="18"/>
          <w:lang w:val="en-US" w:eastAsia="de-DE"/>
        </w:rPr>
        <w:t>he</w:t>
      </w:r>
      <w:r w:rsidR="002F431D" w:rsidRPr="00FD18D4">
        <w:rPr>
          <w:rFonts w:eastAsia="Times New Roman" w:cs="Arial"/>
          <w:i/>
          <w:iCs/>
          <w:color w:val="000000"/>
          <w:szCs w:val="18"/>
          <w:lang w:val="en-US" w:eastAsia="de-DE"/>
        </w:rPr>
        <w:t xml:space="preserve"> </w:t>
      </w:r>
      <w:r w:rsidR="00ED608C" w:rsidRPr="00FD18D4">
        <w:rPr>
          <w:rFonts w:eastAsia="Times New Roman" w:cs="Arial"/>
          <w:i/>
          <w:iCs/>
          <w:color w:val="000000"/>
          <w:szCs w:val="18"/>
          <w:lang w:val="en-US" w:eastAsia="de-DE"/>
        </w:rPr>
        <w:t>p</w:t>
      </w:r>
      <w:r w:rsidR="00ED608C" w:rsidRPr="00FD18D4">
        <w:rPr>
          <w:rFonts w:eastAsia="Times New Roman" w:cs="Arial"/>
          <w:color w:val="000000"/>
          <w:szCs w:val="18"/>
          <w:lang w:val="en-US" w:eastAsia="de-DE"/>
        </w:rPr>
        <w:t>-values</w:t>
      </w:r>
      <w:r w:rsidR="0020259D" w:rsidRPr="00FD18D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2F431D" w:rsidRPr="00FD18D4">
        <w:rPr>
          <w:rFonts w:eastAsia="Times New Roman" w:cs="Arial"/>
          <w:color w:val="000000"/>
          <w:szCs w:val="18"/>
          <w:lang w:val="en-US" w:eastAsia="de-DE"/>
        </w:rPr>
        <w:t xml:space="preserve">shown in the final column </w:t>
      </w:r>
      <w:r w:rsidR="00ED608C" w:rsidRPr="00FD18D4">
        <w:rPr>
          <w:rFonts w:eastAsia="Times New Roman" w:cs="Arial"/>
          <w:color w:val="000000"/>
          <w:szCs w:val="18"/>
          <w:lang w:val="en-US" w:eastAsia="de-DE"/>
        </w:rPr>
        <w:t xml:space="preserve">refer </w:t>
      </w:r>
      <w:r w:rsidR="001964D4" w:rsidRPr="00FD18D4">
        <w:rPr>
          <w:rFonts w:eastAsia="Times New Roman" w:cs="Arial"/>
          <w:color w:val="000000"/>
          <w:szCs w:val="18"/>
          <w:lang w:val="en-US" w:eastAsia="de-DE"/>
        </w:rPr>
        <w:t xml:space="preserve">to Kruskal-Wallis or Mann-Whitney U test. </w:t>
      </w:r>
    </w:p>
    <w:p w14:paraId="17715FFC" w14:textId="016935F0" w:rsidR="00D85CE1" w:rsidRPr="00FD18D4" w:rsidRDefault="002522ED" w:rsidP="00DC41BB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>The true effect of breed could not be calculated, due to the low number of dogs per breed and group</w:t>
      </w:r>
      <w:r w:rsidR="007F0831" w:rsidRPr="00FD18D4">
        <w:rPr>
          <w:rFonts w:eastAsia="Times New Roman" w:cs="Arial"/>
          <w:color w:val="000000"/>
          <w:szCs w:val="18"/>
          <w:lang w:val="en-US" w:eastAsia="de-DE"/>
        </w:rPr>
        <w:t>, but there were no obvious differences.</w:t>
      </w:r>
    </w:p>
    <w:p w14:paraId="3CDF7BEE" w14:textId="77777777" w:rsidR="00F8407C" w:rsidRPr="00FD18D4" w:rsidRDefault="006251F4" w:rsidP="00070B5E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There </w:t>
      </w:r>
      <w:r w:rsidR="00A55392" w:rsidRPr="00FD18D4">
        <w:rPr>
          <w:rFonts w:eastAsia="Times New Roman" w:cs="Arial"/>
          <w:color w:val="000000"/>
          <w:szCs w:val="18"/>
          <w:lang w:val="en-US" w:eastAsia="de-DE"/>
        </w:rPr>
        <w:t>was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 no statistical difference in sex</w:t>
      </w:r>
      <w:r w:rsidR="00A55392" w:rsidRPr="00FD18D4">
        <w:rPr>
          <w:rFonts w:eastAsia="Times New Roman" w:cs="Arial"/>
          <w:color w:val="000000"/>
          <w:szCs w:val="18"/>
          <w:lang w:val="en-US" w:eastAsia="de-DE"/>
        </w:rPr>
        <w:t xml:space="preserve">. </w:t>
      </w:r>
      <w:r w:rsidR="009E0E88" w:rsidRPr="00FD18D4">
        <w:rPr>
          <w:rFonts w:eastAsia="Times New Roman" w:cs="Arial"/>
          <w:color w:val="000000"/>
          <w:szCs w:val="18"/>
          <w:lang w:val="en-US" w:eastAsia="de-DE"/>
        </w:rPr>
        <w:t>A significant difference in neutering status between the groups was observed (</w:t>
      </w:r>
      <w:r w:rsidR="009E0E88" w:rsidRPr="00BB1A57">
        <w:rPr>
          <w:rFonts w:eastAsia="Times New Roman" w:cs="Arial"/>
          <w:i/>
          <w:iCs/>
          <w:color w:val="000000"/>
          <w:szCs w:val="18"/>
          <w:lang w:val="en-US" w:eastAsia="de-DE"/>
        </w:rPr>
        <w:t>p</w:t>
      </w:r>
      <w:r w:rsidR="009E0E88" w:rsidRPr="00FD18D4">
        <w:rPr>
          <w:rFonts w:eastAsia="Times New Roman" w:cs="Arial"/>
          <w:color w:val="000000"/>
          <w:szCs w:val="18"/>
          <w:lang w:val="en-US" w:eastAsia="de-DE"/>
        </w:rPr>
        <w:t>&lt;.001), post hoc comparisons found a higher number of neutered animals in HLEA</w:t>
      </w:r>
      <w:r w:rsidR="007446CF" w:rsidRPr="00FD18D4">
        <w:rPr>
          <w:rFonts w:eastAsia="Times New Roman" w:cs="Arial"/>
          <w:color w:val="000000"/>
          <w:szCs w:val="18"/>
          <w:lang w:val="en-US" w:eastAsia="de-DE"/>
        </w:rPr>
        <w:t>.</w:t>
      </w:r>
    </w:p>
    <w:p w14:paraId="0E88A06A" w14:textId="3EA2369E" w:rsidR="00070B5E" w:rsidRPr="00FD18D4" w:rsidRDefault="00F8407C" w:rsidP="00070B5E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ALT, alanine transaminase; ALP, alkaline phosphatase; AST, aspartate transaminase; cPSS, congenital portosystemic shunt; HLEA, high liver enzyme activities; GLDH, glutamate dehydrogenase; ND, not determined; </w:t>
      </w:r>
      <w:proofErr w:type="spellStart"/>
      <w:r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Pr="00FD18D4">
        <w:rPr>
          <w:rFonts w:eastAsia="Times New Roman" w:cs="Arial"/>
          <w:color w:val="000000"/>
          <w:szCs w:val="18"/>
          <w:lang w:val="en-US" w:eastAsia="de-DE"/>
        </w:rPr>
        <w:t xml:space="preserve">, years. </w:t>
      </w:r>
      <w:r w:rsidR="00070B5E" w:rsidRPr="00FD18D4">
        <w:rPr>
          <w:rFonts w:cs="Arial"/>
          <w:b/>
          <w:bCs/>
          <w:szCs w:val="18"/>
          <w:lang w:val="en-US"/>
        </w:rPr>
        <w:br w:type="page"/>
      </w:r>
    </w:p>
    <w:tbl>
      <w:tblPr>
        <w:tblStyle w:val="Tabellenraster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1128"/>
        <w:gridCol w:w="1547"/>
        <w:gridCol w:w="1713"/>
      </w:tblGrid>
      <w:tr w:rsidR="009E585A" w:rsidRPr="00FD18D4" w14:paraId="6911338C" w14:textId="77777777" w:rsidTr="00E96561">
        <w:trPr>
          <w:trHeight w:val="312"/>
        </w:trPr>
        <w:tc>
          <w:tcPr>
            <w:tcW w:w="2460" w:type="dxa"/>
            <w:noWrap/>
            <w:vAlign w:val="center"/>
            <w:hideMark/>
          </w:tcPr>
          <w:p w14:paraId="3402F811" w14:textId="1D79E0CB" w:rsidR="009E585A" w:rsidRPr="00FD18D4" w:rsidRDefault="009E585A" w:rsidP="00B03C79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vAlign w:val="center"/>
            <w:hideMark/>
          </w:tcPr>
          <w:p w14:paraId="70F37146" w14:textId="1B2DB363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 w:rsidR="00CE24A1"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vAlign w:val="center"/>
            <w:hideMark/>
          </w:tcPr>
          <w:p w14:paraId="464D871C" w14:textId="77777777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vAlign w:val="center"/>
            <w:hideMark/>
          </w:tcPr>
          <w:p w14:paraId="2745209B" w14:textId="77777777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vAlign w:val="center"/>
            <w:hideMark/>
          </w:tcPr>
          <w:p w14:paraId="22008F36" w14:textId="77777777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112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622209D" w14:textId="4B81998A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9FC60" w14:textId="29367B8B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F63EACF" w14:textId="27EC243A" w:rsidR="009E585A" w:rsidRPr="00FD18D4" w:rsidRDefault="009E585A" w:rsidP="00C970ED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5E3F67" w:rsidRPr="00FD18D4" w14:paraId="211CB0D0" w14:textId="77777777" w:rsidTr="00E96561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643666" w14:textId="78FB2D60" w:rsidR="005E3F67" w:rsidRPr="00FD18D4" w:rsidRDefault="005E3F67" w:rsidP="00B03C79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Amino acid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87C398" w14:textId="77777777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75E35" w14:textId="77777777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5F5BD" w14:textId="77777777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12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AE4F" w14:textId="77777777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CF9F3" w14:textId="382E6275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D8C50" w14:textId="6683F140" w:rsidR="005E3F67" w:rsidRPr="00FD18D4" w:rsidRDefault="005E3F67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E585A" w:rsidRPr="00FD18D4" w14:paraId="46BA5ECC" w14:textId="77777777" w:rsidTr="00E96561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64B7EFEE" w14:textId="77777777" w:rsidR="009E585A" w:rsidRPr="00FD18D4" w:rsidRDefault="009E585A" w:rsidP="00B03C79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Phenylalanine 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7F7C6B87" w14:textId="21DE5B81" w:rsidR="009E585A" w:rsidRPr="00FD18D4" w:rsidRDefault="009E585A" w:rsidP="00647645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-0.07 m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633613BA" w14:textId="7E858D7B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4-0.17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2C9F9FD0" w14:textId="015410AC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4-0.11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02C2AEDB" w14:textId="22CC8F75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3-0.06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5E407" w14:textId="12A0F003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C9DF78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3-0.06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8EC566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3-0.06)</w:t>
            </w:r>
          </w:p>
        </w:tc>
      </w:tr>
      <w:tr w:rsidR="009E585A" w:rsidRPr="00FD18D4" w14:paraId="61DC4DFB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39A43" w14:textId="77777777" w:rsidR="009E585A" w:rsidRPr="00FD18D4" w:rsidRDefault="009E585A" w:rsidP="00B03C79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Tyros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D1FA98" w14:textId="6821733D" w:rsidR="009E585A" w:rsidRPr="00FD18D4" w:rsidRDefault="009E585A" w:rsidP="00647645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-0.0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887759B" w14:textId="6C0561D0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 (0.06-0.15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FB793BA" w14:textId="1C175269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4-0.11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0AB06F0" w14:textId="7A1D5796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10)</w:t>
            </w:r>
            <w:r w:rsidR="00067637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0E17E" w14:textId="637031FA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0760B6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1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F9F6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09)</w:t>
            </w:r>
          </w:p>
        </w:tc>
      </w:tr>
      <w:tr w:rsidR="009E585A" w:rsidRPr="00FD18D4" w14:paraId="774A8BAB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8932A" w14:textId="77777777" w:rsidR="009E585A" w:rsidRPr="00FD18D4" w:rsidRDefault="009E585A" w:rsidP="00B03C79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istid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29995" w14:textId="172E3CB6" w:rsidR="009E585A" w:rsidRPr="00FD18D4" w:rsidRDefault="009E585A" w:rsidP="00647645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-0.1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36AD579" w14:textId="0EDD56EA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 (0.07-0.14)</w:t>
            </w:r>
            <w:r w:rsidR="00B90430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48C75FA" w14:textId="2E117053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12)</w:t>
            </w:r>
            <w:r w:rsidR="00B90430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B96A453" w14:textId="2F15FACD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4-0.12)</w:t>
            </w:r>
            <w:r w:rsidR="00B90430"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B7AFCA" w14:textId="6C70B8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DFB119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6-0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E852" w14:textId="77777777" w:rsidR="009E585A" w:rsidRPr="00FD18D4" w:rsidRDefault="009E585A" w:rsidP="0062061D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4-0.09)</w:t>
            </w:r>
          </w:p>
        </w:tc>
      </w:tr>
      <w:tr w:rsidR="0003719E" w:rsidRPr="00FD18D4" w14:paraId="3E725982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D1FB4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utam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5E42E" w14:textId="361F418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4-1.0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1DF7D80" w14:textId="5B2EFB4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1 (0.54-1.1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5DE583C" w14:textId="346B333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3 (0.35-1.00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DEBF39B" w14:textId="0F982C4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5 (0.46-0.97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E9765F" w14:textId="453F39A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6F0330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2 (0.46-0.8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18C2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8 (0.53-0.97)</w:t>
            </w:r>
          </w:p>
        </w:tc>
      </w:tr>
      <w:tr w:rsidR="0003719E" w:rsidRPr="00FD18D4" w14:paraId="52F3391D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09563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Total BCA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FC38B" w14:textId="7570475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-0.5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28D7766" w14:textId="5B59C10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 (0.14-0.7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82A5DF9" w14:textId="5884DD6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8 (0.15-0.6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C63CBBC" w14:textId="4E136B9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5 (0.21-0.5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674947" w14:textId="47852BD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2F107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3 (0.21-0.4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50E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8 (0.25-0.54)</w:t>
            </w:r>
          </w:p>
        </w:tc>
      </w:tr>
      <w:tr w:rsidR="0003719E" w:rsidRPr="00FD18D4" w14:paraId="66078A18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E2EF3E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euc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0F1F8" w14:textId="6E5975F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-0.1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74F85C5" w14:textId="2F0642A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3-0.2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0CBA5C4" w14:textId="010DD4B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4 (0.06-0.2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FA329D0" w14:textId="67454C7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7-0.1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C70EA" w14:textId="3495916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49513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 (0.07-0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F277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7-0.18)</w:t>
            </w:r>
          </w:p>
        </w:tc>
      </w:tr>
      <w:tr w:rsidR="0003719E" w:rsidRPr="00FD18D4" w14:paraId="28A5E3DF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49AB56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Isoleuc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EDC4F" w14:textId="2ABA58A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-0.0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19682EA" w14:textId="1DF11B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3-0.1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6291808" w14:textId="4176755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 (0.03-0.1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18BE09F" w14:textId="40A2941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4-0.1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5E92C" w14:textId="5BE695B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1C6BB3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EEE25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0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48D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5-0.10)</w:t>
            </w:r>
          </w:p>
        </w:tc>
      </w:tr>
      <w:tr w:rsidR="0003719E" w:rsidRPr="00FD18D4" w14:paraId="77143F79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3A2D2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al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A5711" w14:textId="10E90C4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-0.2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45AD58F" w14:textId="0639953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 (0.06-0.3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BBF9321" w14:textId="3082AA3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 (0.07-0.3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F7C646D" w14:textId="18BA9C6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7 (0.11-0.2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3ACE4" w14:textId="6A45E3C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AC89BC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6 (0.11-0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C22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9 (0.12-0.26)</w:t>
            </w:r>
          </w:p>
        </w:tc>
      </w:tr>
      <w:tr w:rsidR="0003719E" w:rsidRPr="00FD18D4" w14:paraId="2C19D729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3F2F3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lan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C46FF" w14:textId="4560B9C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-0.6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BDC5BA2" w14:textId="3809D6E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 (0.14-0.3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FB43C21" w14:textId="6C875FA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0 (0.10-0.55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0739582" w14:textId="206E22F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8 (0.18-0.47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373B8" w14:textId="22CD6E4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8B1C7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9 (0.18-0.4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7A57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7 (0.19-0.44)</w:t>
            </w:r>
          </w:p>
        </w:tc>
      </w:tr>
      <w:tr w:rsidR="0003719E" w:rsidRPr="00FD18D4" w14:paraId="59554B3A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601D2D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yc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C4D05" w14:textId="095805F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3-0.4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39474" w14:textId="42D244B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8 (0.07-0.5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30599" w14:textId="186A0DE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7 (0.05-0.71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AA828" w14:textId="37A54CA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1 (0.11-0.76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4D2B6" w14:textId="236E18E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94604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2 (0.28-0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DE5D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0 (0.11-0.62)</w:t>
            </w:r>
          </w:p>
        </w:tc>
      </w:tr>
      <w:tr w:rsidR="0003719E" w:rsidRPr="00FD18D4" w14:paraId="39A482A4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33DC1E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lanine/BCAA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9041E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-1.6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13C9D40" w14:textId="7F35A52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5-1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D69566C" w14:textId="4448DF6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4-1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D255397" w14:textId="593968B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5-1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E7589" w14:textId="3C3F999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1C6BB3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DFC8D5" w14:textId="6F223E9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6-1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878D6" w14:textId="3A02D80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7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0.5-1.2)</w:t>
            </w:r>
          </w:p>
        </w:tc>
      </w:tr>
      <w:tr w:rsidR="0003719E" w:rsidRPr="00FD18D4" w14:paraId="06867441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3497E7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lanine/Val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48050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-3.5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2AB5F98" w14:textId="6DFBA9C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0 (1.0-3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7F1E97" w14:textId="6F1A36A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8-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EC54E8F" w14:textId="6D1DC88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 (1.0-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6EC917" w14:textId="1C0DA5A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255E02" w14:textId="64B1771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 (1.1-2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46B9" w14:textId="73544B7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5 (1.0-2.8)</w:t>
            </w:r>
          </w:p>
        </w:tc>
      </w:tr>
      <w:tr w:rsidR="0003719E" w:rsidRPr="00FD18D4" w14:paraId="17AE0312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6929D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BCAA/Tyros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3894C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8-9.2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F46F09E" w14:textId="4CE5B87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2 (1.1-6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F89A63B" w14:textId="053B9C2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0 (1.7-12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EBAEE30" w14:textId="573E946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5 (3.8-8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159C3" w14:textId="6E11ADA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FD79D0" w14:textId="50566C2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1 (3.8-8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6F096" w14:textId="695070D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8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3.8-8.6)</w:t>
            </w:r>
          </w:p>
        </w:tc>
      </w:tr>
      <w:tr w:rsidR="0003719E" w:rsidRPr="00FD18D4" w14:paraId="5348A4A9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88D0E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Phenylalanine/Tyros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07F87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-1.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4D32D9E" w14:textId="7F36F2C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0.7-1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489D813" w14:textId="49050A3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0 (0.6-1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73303ED" w14:textId="65C669A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5-1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71EB2" w14:textId="165CD07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C13846" w14:textId="6DE571C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5-1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DCAE" w14:textId="4DC1907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5-1.0)</w:t>
            </w:r>
          </w:p>
        </w:tc>
      </w:tr>
      <w:tr w:rsidR="0003719E" w:rsidRPr="00FD18D4" w14:paraId="376DF182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1D4B8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ycine/Valin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A4AD9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-3.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E061C8E" w14:textId="3E4228F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3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0.7-6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7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B82567D" w14:textId="5661DD7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 (0.1-6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23CF09F" w14:textId="34B0187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3 (0.8-4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1ECF43" w14:textId="6EF53E5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1C6BB3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022B57" w14:textId="5634D0F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1.5-4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4E98" w14:textId="16E69EF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1 (0.8-3.7)</w:t>
            </w:r>
          </w:p>
        </w:tc>
      </w:tr>
      <w:tr w:rsidR="0003719E" w:rsidRPr="00FD18D4" w14:paraId="09EFAC46" w14:textId="77777777" w:rsidTr="00E96561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0FD6D7BB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ycine/BCAA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401EC9B2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-1.5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782C844F" w14:textId="516506F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0.3-2.9)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5EDCB1F3" w14:textId="2BC9F61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1-2.7)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53A39CCE" w14:textId="7DF2DCE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 (0.3-2.4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856E7" w14:textId="198ED93F" w:rsidR="0003719E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  <w:p w14:paraId="51AF2A5F" w14:textId="4AE505B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F960D1" w14:textId="14CB204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 (0.8-2.4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0417C1" w14:textId="1451052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0 (0.3-1.8)</w:t>
            </w:r>
          </w:p>
        </w:tc>
      </w:tr>
      <w:tr w:rsidR="0003719E" w:rsidRPr="00FD18D4" w14:paraId="403462D7" w14:textId="77777777" w:rsidTr="00E96561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6460C0" w14:textId="334FEDF2" w:rsidR="0003719E" w:rsidRPr="00FD18D4" w:rsidRDefault="0003719E" w:rsidP="0003719E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Fatty acid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3DE09A7D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6C93873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72B873E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12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E9FA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02D9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2358D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03719E" w:rsidRPr="00FD18D4" w14:paraId="18672D61" w14:textId="77777777" w:rsidTr="00E96561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34C096F7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Total fatty acids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5B6C58CC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.7-21.0 m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6697667E" w14:textId="61D8C47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7 (7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2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18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943EE8D" w14:textId="1674B07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1.4 (10.4-3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1E237DF4" w14:textId="084F16C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5.0 (10.2-2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047A1" w14:textId="465F15E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A8D3CA" w14:textId="56D0385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5.0 (12.6-19.8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D1C03B" w14:textId="67D3654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5.0 (10.2-20.3)</w:t>
            </w:r>
          </w:p>
        </w:tc>
      </w:tr>
      <w:tr w:rsidR="0003719E" w:rsidRPr="00FD18D4" w14:paraId="122FDE86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44927E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Polyunsaturated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4C4B6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7-11.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FEB6B42" w14:textId="4FE5CBB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3 (3.2-9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57EA775" w14:textId="71997EE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8 (4.9-18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6EAFD3C" w14:textId="174D7E7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7 (5.0-11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11079" w14:textId="29BE282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A1E2BA" w14:textId="6249955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.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6.1-1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BB47" w14:textId="138EB80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6 (5.0-11.1)</w:t>
            </w:r>
          </w:p>
        </w:tc>
      </w:tr>
      <w:tr w:rsidR="0003719E" w:rsidRPr="00FD18D4" w14:paraId="6D1BD5FA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8835C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mega-6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4419B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1-9.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665A157" w14:textId="1D05EE0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9 (2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8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8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3EB4BC3" w14:textId="58E3868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1 (4.3-17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4C66AC9" w14:textId="5FB4363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1 (4.5-9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EB5DD" w14:textId="437938E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23B7ED" w14:textId="3288375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2 (5.3-9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D45D" w14:textId="350D040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9 (4.5-9.7)</w:t>
            </w:r>
          </w:p>
        </w:tc>
      </w:tr>
      <w:tr w:rsidR="0003719E" w:rsidRPr="00FD18D4" w14:paraId="2DAF8F19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ECDBEB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rachidonic aci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DA93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-3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310F9C5" w14:textId="0428840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.3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2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D4AD827" w14:textId="5E6F5F8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3 (1.0-6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B5324FD" w14:textId="399CA0A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 (1.5-4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44BC5" w14:textId="461028B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4BA00F" w14:textId="09021A0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8 (1.5-3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0A9C" w14:textId="3795FFC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4 (1.6-4.0)</w:t>
            </w:r>
          </w:p>
        </w:tc>
      </w:tr>
      <w:tr w:rsidR="0003719E" w:rsidRPr="00FD18D4" w14:paraId="75CAC9AC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17405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inoleic aci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CB7AA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-5.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A3EB20E" w14:textId="5D08B58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4 (1.3-5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2416687" w14:textId="23E11BF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0 (2.6-10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2071FA9" w14:textId="35BFFF8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2 (2.7-5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A0105" w14:textId="5B843ED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06014B" w14:textId="298F5A4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2 (3.5-5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8A57" w14:textId="7D79A31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2 (2.7-5.8)</w:t>
            </w:r>
          </w:p>
        </w:tc>
      </w:tr>
      <w:tr w:rsidR="0003719E" w:rsidRPr="00FD18D4" w14:paraId="7037D8E6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7BC3F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mega-3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EDCB53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-1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D9E1488" w14:textId="2F054F3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2-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4867607" w14:textId="25A4BE9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2-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56AD577" w14:textId="7AB87B7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3-1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7966E4" w14:textId="69121A4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6D0FBE" w14:textId="2BECBBB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4-1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E0D7" w14:textId="28B3594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3-1.4)</w:t>
            </w:r>
          </w:p>
        </w:tc>
      </w:tr>
      <w:tr w:rsidR="0003719E" w:rsidRPr="00FD18D4" w14:paraId="16BE5D47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8F3CE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proofErr w:type="spellStart"/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Docosapentaenoic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aci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DF03E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0.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9F63C28" w14:textId="78DBE2C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66ECF3A" w14:textId="00074A0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0-0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410D849" w14:textId="71DB8C4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A2733" w14:textId="7BF7F88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1EAA6B" w14:textId="462C754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8B02" w14:textId="11B97D2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4)</w:t>
            </w:r>
          </w:p>
        </w:tc>
      </w:tr>
      <w:tr w:rsidR="0003719E" w:rsidRPr="00FD18D4" w14:paraId="389F396F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0D2D9C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Docosahexaenoic aci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B71B8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0.7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A667496" w14:textId="7687202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0-0.4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793890A" w14:textId="38EA97B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0-0.8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1FD29B6" w14:textId="1ACB565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0-0.6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9DA7A" w14:textId="5D43FC6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5F5A74" w14:textId="215CFE0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EFB4" w14:textId="1401EB7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0-0.6)</w:t>
            </w:r>
          </w:p>
        </w:tc>
      </w:tr>
      <w:tr w:rsidR="0003719E" w:rsidRPr="00FD18D4" w14:paraId="462F6AD1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B2E2A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leic acid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6EF1A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-2.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99F9D3A" w14:textId="045551F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 (0.8-2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B5F7950" w14:textId="1D9839A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0.6-4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8BDB13A" w14:textId="7BF15BC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9 (1.3-2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0EF2B" w14:textId="42F0F63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7426EE" w14:textId="3D19F30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 (1.3-2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37ED" w14:textId="6292AE5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0 (1.3-2.9)</w:t>
            </w:r>
          </w:p>
        </w:tc>
      </w:tr>
      <w:tr w:rsidR="0003719E" w:rsidRPr="00FD18D4" w14:paraId="3ABB23CE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21B7BB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aturated fatty acids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9258AD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6-7.4 m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60B339" w14:textId="2AAA91B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6 (3.0-6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C86B65" w14:textId="5D1E17B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.3 (3.9-13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CCEBCB" w14:textId="405570B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4 (3.9-7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814ED" w14:textId="23F4BCD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77C141" w14:textId="2482C49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4 (4.7-7.2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DCFE0" w14:textId="1038DAB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5 (3.9-7.1)</w:t>
            </w:r>
          </w:p>
        </w:tc>
      </w:tr>
      <w:tr w:rsidR="0003719E" w:rsidRPr="00FD18D4" w14:paraId="35E49D7A" w14:textId="77777777" w:rsidTr="00E96561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FD38BE2" w14:textId="4D7C3AA0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A5416" w14:textId="29CD372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8BAEB" w14:textId="45CC5D8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78490" w14:textId="4C2D2C4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57530" w14:textId="7C07B17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6D62FE" w14:textId="4E3146F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B78BA" w14:textId="537BD52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33D55" w14:textId="50AE3E0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03719E" w:rsidRPr="00FD18D4" w14:paraId="220AB85B" w14:textId="77777777" w:rsidTr="00E96561">
        <w:trPr>
          <w:trHeight w:val="312"/>
        </w:trPr>
        <w:tc>
          <w:tcPr>
            <w:tcW w:w="448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21218C" w14:textId="025E2F21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Fatty acid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0BDF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593B6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0902E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77DDC5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3BD16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9CBC2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03719E" w:rsidRPr="00FD18D4" w14:paraId="34E4844F" w14:textId="77777777" w:rsidTr="00E96561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5975F8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tearic acid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0F86A8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-3.8 mmol/L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ADB385" w14:textId="3F9ACD1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1.10-3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CCE304" w14:textId="0A1210F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0 (1.9-7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2DC0EE" w14:textId="5E2A759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1.8-3</w:t>
            </w:r>
            <w:r w:rsidRPr="00AA5E6D">
              <w:rPr>
                <w:rFonts w:eastAsia="Times New Roman" w:cs="Arial"/>
                <w:color w:val="000000"/>
                <w:szCs w:val="18"/>
                <w:lang w:val="en-US" w:eastAsia="de-DE"/>
              </w:rPr>
              <w:t>.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B8D1E" w14:textId="3526FBE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617723" w14:textId="1DCCA86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2.2-3.5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45F3F" w14:textId="7499A23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1.8-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</w:tr>
      <w:tr w:rsidR="0003719E" w:rsidRPr="00FD18D4" w14:paraId="501CAF89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4AD01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Palmitic acid 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5DE531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-3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82E5CDF" w14:textId="7F14CA5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4 (1.8-3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5ADA936" w14:textId="2F085D1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1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2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9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2413A0E" w14:textId="3A0A183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2.0-3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20B2D" w14:textId="5C47990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739730" w14:textId="3A821EF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2.3-3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DE1C" w14:textId="3093FAA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8 (2.0-3.5)</w:t>
            </w:r>
          </w:p>
        </w:tc>
      </w:tr>
      <w:tr w:rsidR="0003719E" w:rsidRPr="00FD18D4" w14:paraId="01ADA4B8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70CE2" w14:textId="777D7154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Polyunsaturated fatty acid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062C72" w14:textId="3534D82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7.5-54.9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EE3CC15" w14:textId="024CCF7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8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1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41.6-51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4192416" w14:textId="141FBA5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1.3 (40.0-56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38A2D8B" w14:textId="266CB20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1.6 (47.1-55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D600C" w14:textId="7552FD7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BA6382" w14:textId="3E9C874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2.5 (47.9-55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4014" w14:textId="1500C84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1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2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47.1-54.6)</w:t>
            </w:r>
          </w:p>
        </w:tc>
      </w:tr>
      <w:tr w:rsidR="0003719E" w:rsidRPr="00FD18D4" w14:paraId="30DE1DB3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4DF7C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mega-6 fatty acids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EA48A" w14:textId="6F9D079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1.6-47.5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B0B22B8" w14:textId="33493F4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3.2 (36.9-47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53FA57D" w14:textId="74DF327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5.7 (36.3-50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5BC928A" w14:textId="43BE4D5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6.3 (41.6-49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30B31" w14:textId="28D03FE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613C1A" w14:textId="3E24EE7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6.9 (41.6-49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A178" w14:textId="26D2757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5.5 (41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49.0)</w:t>
            </w:r>
          </w:p>
        </w:tc>
      </w:tr>
      <w:tr w:rsidR="0003719E" w:rsidRPr="00FD18D4" w14:paraId="7E69626F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63052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rachidon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8A0E4" w14:textId="3BA46C6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3.2-20.1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3E12245" w14:textId="111335C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.3 (4.8-16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EEC89EF" w14:textId="63398E2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5.7 (8.8-19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37459A2" w14:textId="21D7E98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7.0 (10.9-23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91F7F" w14:textId="58DBE82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2A1E4E" w14:textId="6C44760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7.4 (11.5-23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8801" w14:textId="437BA78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6.8 (10.9-20.4)</w:t>
            </w:r>
          </w:p>
        </w:tc>
      </w:tr>
      <w:tr w:rsidR="0003719E" w:rsidRPr="00FD18D4" w14:paraId="0F275E91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234F6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inole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685EE" w14:textId="3D9942C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4.1-28.6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CB6A7" w14:textId="3D6A078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8.7 (15.3-32.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8118A" w14:textId="5EB1044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8.6 (24.0-31.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5B220" w14:textId="5C43336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7.7 (24.8-</w:t>
            </w:r>
            <w:r w:rsidRPr="00AA5E6D">
              <w:rPr>
                <w:rFonts w:eastAsia="Times New Roman" w:cs="Arial"/>
                <w:color w:val="000000"/>
                <w:szCs w:val="18"/>
                <w:lang w:val="en-US" w:eastAsia="de-DE"/>
              </w:rPr>
              <w:t>30.4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EC188" w14:textId="66843BC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4364C1" w14:textId="2DDA600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7.7 (24.8-3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44F6" w14:textId="0410F2A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7.7 (2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30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4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</w:tr>
      <w:tr w:rsidR="0003719E" w:rsidRPr="00FD18D4" w14:paraId="780CA40A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39BA4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mega-3 fatty acids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6E0E9" w14:textId="39BF9E1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4-10.4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BFF07B7" w14:textId="05BD3CE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5 (1.9-7.6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1D7AC62" w14:textId="47D61AD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1 (1.1-14.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9FCE837" w14:textId="7BD0C1C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5 (2.1-8.6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BEE3D" w14:textId="18044DF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3F6FBA" w14:textId="2C48979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5 (3.0-6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1D0B" w14:textId="431ADF4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2 (2.1-8.6)</w:t>
            </w:r>
          </w:p>
        </w:tc>
      </w:tr>
      <w:tr w:rsidR="0003719E" w:rsidRPr="00FD18D4" w14:paraId="2B40676A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FE0EAB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proofErr w:type="spellStart"/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Docosapentaenoic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5737E" w14:textId="475FB8D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-2.0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2AC5330" w14:textId="6283BB3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0-1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8000492" w14:textId="224D07E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 (0.0-2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BC2E5C" w14:textId="3A93FF1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8-2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60B99" w14:textId="00AD7BA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7B902" w14:textId="6F08CD83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8-1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660F" w14:textId="5A0750E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0.8-2.1)</w:t>
            </w:r>
          </w:p>
        </w:tc>
      </w:tr>
      <w:tr w:rsidR="0003719E" w:rsidRPr="00FD18D4" w14:paraId="632F628B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C29D1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Docosahexaeno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D2EBD" w14:textId="786B4C6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-4.8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EA6CD25" w14:textId="12A621E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1-4.3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018DF08" w14:textId="0A6F0FC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0-7.0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531008A" w14:textId="61BC367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9 (0.1-3.5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A4F509" w14:textId="49A4EB3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59292B" w14:textId="4D7C9EE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0 (0.8-3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3ABA" w14:textId="40E95AD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1-3.5)</w:t>
            </w:r>
          </w:p>
        </w:tc>
      </w:tr>
      <w:tr w:rsidR="0003719E" w:rsidRPr="00FD18D4" w14:paraId="1877186C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E449AF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aturated fatty acids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B9A95" w14:textId="093C600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3.8-37.9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C96486E" w14:textId="6077F48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8.4 (36.1-42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657901" w14:textId="7022D17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6.9 (33.4-41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BDFFB6D" w14:textId="0F31FE2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6.3 (34.5-38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98B5F" w14:textId="7F820B3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447A3B" w14:textId="2F83382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6.2 (34.5-38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DE2F" w14:textId="6B57C6C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6.3 (34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38.5)</w:t>
            </w:r>
          </w:p>
        </w:tc>
      </w:tr>
      <w:tr w:rsidR="0003719E" w:rsidRPr="00FD18D4" w14:paraId="75B8444D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0B3D0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Ole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EFE77" w14:textId="06584FE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7-15.1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1E4F525" w14:textId="0C82DE9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3.5 (9.7-22.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79D6516" w14:textId="13A1C21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.2 (5.6-18.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C3BABE6" w14:textId="3F9EA1A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.2 (8.9-15.7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B77C2" w14:textId="4B0299B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EE5193" w14:textId="676602C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7 (8.9-15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573C" w14:textId="2F4576D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2.4 (10.7-15.7)</w:t>
            </w:r>
          </w:p>
        </w:tc>
      </w:tr>
      <w:tr w:rsidR="0003719E" w:rsidRPr="00FD18D4" w14:paraId="5F7AA42C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13509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tear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FC65DF" w14:textId="223C821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7.3-19.4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2DD006A" w14:textId="1DD6462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7.6 (15.1-2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65CBA2" w14:textId="7FD21E9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5 (16.9-20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341D9B3" w14:textId="592BF5F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0 (16.1-18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0C497" w14:textId="43AD36B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42D1D6" w14:textId="05E3942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0 (17.1-18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8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D7AF" w14:textId="0EB02B6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0 (16.1-18.9)</w:t>
            </w:r>
          </w:p>
        </w:tc>
      </w:tr>
      <w:tr w:rsidR="0003719E" w:rsidRPr="00FD18D4" w14:paraId="3D5B9336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91C26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Palmitic acid % of total fatty ac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9DAC9" w14:textId="16913C6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5.9-19.5%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60B29F6" w14:textId="30B05E1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0.8 (18.7-25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5558D25" w14:textId="58005B0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3 (16.5-22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7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E14A8EC" w14:textId="4AB803D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2 (16.7-19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6B7E1" w14:textId="0593C42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E90FCD" w14:textId="35B114A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1 (16.9-19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F5E0" w14:textId="72D111F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8.4 (16.7-19.9)</w:t>
            </w:r>
          </w:p>
        </w:tc>
      </w:tr>
      <w:tr w:rsidR="0003719E" w:rsidRPr="00FD18D4" w14:paraId="2B7629B4" w14:textId="77777777" w:rsidTr="00E96561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7D2B4C64" w14:textId="2CC93CF5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Omega-6/Omega-3 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fatty acids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011E8700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2-13.4</w:t>
            </w:r>
          </w:p>
        </w:tc>
        <w:tc>
          <w:tcPr>
            <w:tcW w:w="1767" w:type="dxa"/>
            <w:tcBorders>
              <w:top w:val="nil"/>
            </w:tcBorders>
            <w:noWrap/>
            <w:vAlign w:val="center"/>
            <w:hideMark/>
          </w:tcPr>
          <w:p w14:paraId="0B2DC96B" w14:textId="546A65F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.2 (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7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2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4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  <w:tc>
          <w:tcPr>
            <w:tcW w:w="1767" w:type="dxa"/>
            <w:tcBorders>
              <w:top w:val="nil"/>
            </w:tcBorders>
            <w:noWrap/>
            <w:vAlign w:val="center"/>
            <w:hideMark/>
          </w:tcPr>
          <w:p w14:paraId="7694CD1C" w14:textId="0A8C794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9 (3.0-44.9)</w:t>
            </w:r>
          </w:p>
        </w:tc>
        <w:tc>
          <w:tcPr>
            <w:tcW w:w="1767" w:type="dxa"/>
            <w:tcBorders>
              <w:top w:val="nil"/>
            </w:tcBorders>
            <w:noWrap/>
            <w:vAlign w:val="center"/>
            <w:hideMark/>
          </w:tcPr>
          <w:p w14:paraId="458D9C34" w14:textId="6432C47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.6 (5.3-22.7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78833" w14:textId="170A3FC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80C240" w14:textId="0CBE370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.4 (6.6-15.6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8F429" w14:textId="44449BF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.9 (5.3-22.7)</w:t>
            </w:r>
          </w:p>
        </w:tc>
      </w:tr>
      <w:tr w:rsidR="0003719E" w:rsidRPr="00982C9C" w14:paraId="20393A48" w14:textId="77777777" w:rsidTr="00E96561">
        <w:trPr>
          <w:trHeight w:val="312"/>
        </w:trPr>
        <w:tc>
          <w:tcPr>
            <w:tcW w:w="44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7C9A6" w14:textId="09FDFB42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Glycolysis related metabolit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FD89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D61438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D2749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D0CE28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19891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6C9D0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03719E" w:rsidRPr="00FD18D4" w14:paraId="2DD8EEAF" w14:textId="77777777" w:rsidTr="00E96561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7F8FB5" w14:textId="55CFEDED" w:rsidR="0003719E" w:rsidRPr="00FD18D4" w:rsidRDefault="0003719E" w:rsidP="0003719E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ucose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B911FC" w14:textId="24E7711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4-6.8 mmol/L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F3B482" w14:textId="5DEA70F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3 (2.8-6.1)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60AF67" w14:textId="05FBDBD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7 (3.6-6.0)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35C387" w14:textId="2A2D9E7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9 (2.8-6.2)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9B0C53" w14:textId="332559D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34B6C6" w14:textId="3AF4EE7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1 (2.8-6.2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4B60D" w14:textId="616E19A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8 (3.5-5.7)</w:t>
            </w:r>
          </w:p>
        </w:tc>
      </w:tr>
      <w:tr w:rsidR="0003719E" w:rsidRPr="00FD18D4" w14:paraId="519B6EE2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</w:tcPr>
          <w:p w14:paraId="71514BCC" w14:textId="16D8127C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actat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56D5B211" w14:textId="7A49DCB6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-3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5F1D11D0" w14:textId="1C64E2AE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3 (0.9-5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79413805" w14:textId="2332A05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 (0.6-6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560F0164" w14:textId="3EF6661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8-4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A170EB0" w14:textId="67193EF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B685A" w14:textId="5294D8C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5 (0.8-4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2C9F" w14:textId="334D4B05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9-4.2)</w:t>
            </w:r>
          </w:p>
        </w:tc>
      </w:tr>
      <w:tr w:rsidR="0003719E" w:rsidRPr="00FD18D4" w14:paraId="5FD0BF90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</w:tcPr>
          <w:p w14:paraId="54D87DE5" w14:textId="4BDBBE3D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Pyruvat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10628BCB" w14:textId="481DF58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1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2F9996CE" w14:textId="40617EA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2-0.13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323B2F2F" w14:textId="7743DBF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2-0.14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</w:tcPr>
          <w:p w14:paraId="238DE974" w14:textId="015AD87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2-0.12)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641D6A4" w14:textId="152F348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420B3" w14:textId="4F0017E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2-0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6C09" w14:textId="51A303D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2-0.10)</w:t>
            </w:r>
          </w:p>
        </w:tc>
      </w:tr>
      <w:tr w:rsidR="0003719E" w:rsidRPr="00FD18D4" w14:paraId="4101505C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F9C265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cetat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A384EA" w14:textId="50DD554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-0.0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62EF83F" w14:textId="1123158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2-0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2F670AA" w14:textId="51D1186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34CF330" w14:textId="5B7ACF1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2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EBEF2" w14:textId="4E9212F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50392F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2-0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8FCC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4)</w:t>
            </w:r>
          </w:p>
        </w:tc>
      </w:tr>
      <w:tr w:rsidR="0003719E" w:rsidRPr="00FD18D4" w14:paraId="39340F6C" w14:textId="77777777" w:rsidTr="00E96561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0564BC" w14:textId="77777777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Citrate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F68585" w14:textId="5AB7082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-0.12 m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6D17A8" w14:textId="33EF2774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0-0.0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3167C9" w14:textId="5C3E6AC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 (0.02-0.1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78F78" w14:textId="32328E0C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1-0.0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6FCD8" w14:textId="54EEDAF5" w:rsidR="0003719E" w:rsidRPr="00FD18D4" w:rsidRDefault="00D94C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1F300C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4ECECD" w14:textId="1CC74D7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1-0.08)</w:t>
            </w:r>
            <w:r w:rsidRPr="00BD6F1B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04A58" w14:textId="451E818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5-0.09)</w:t>
            </w:r>
            <w:r w:rsidRPr="00BD6F1B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</w:tr>
      <w:tr w:rsidR="0003719E" w:rsidRPr="00FD18D4" w14:paraId="56472447" w14:textId="77777777" w:rsidTr="00E96561">
        <w:trPr>
          <w:trHeight w:val="312"/>
        </w:trPr>
        <w:tc>
          <w:tcPr>
            <w:tcW w:w="44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2D069D" w14:textId="35DA0F5F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Fluid balance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6D6385E1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1E140891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01997806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9E2D62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FF314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D09A0" w14:textId="77777777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03719E" w:rsidRPr="00FD18D4" w14:paraId="32397A77" w14:textId="77777777" w:rsidTr="00E96561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023E40" w14:textId="010E7C21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Albumin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1AEEB3" w14:textId="23BCA04F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5-32 g/L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</w:tcPr>
          <w:p w14:paraId="5E440D83" w14:textId="1003317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5 (18-3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</w:tcPr>
          <w:p w14:paraId="73C7352D" w14:textId="3D439EF0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9 (24-3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</w:tcPr>
          <w:p w14:paraId="3C500758" w14:textId="7D6AC3F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8 (23-3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368885" w14:textId="7C7FE89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203014" w14:textId="520B51A8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7 (23-30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16056" w14:textId="174881A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8 (24-31)</w:t>
            </w:r>
          </w:p>
        </w:tc>
      </w:tr>
      <w:tr w:rsidR="0003719E" w:rsidRPr="00FD18D4" w14:paraId="77802FCA" w14:textId="77777777" w:rsidTr="00961FDE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44A62A" w14:textId="53A2EBE3" w:rsidR="0003719E" w:rsidRPr="00FD18D4" w:rsidRDefault="0003719E" w:rsidP="0003719E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Creatinine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A77B6A" w14:textId="2C4045D9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2-103 µ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0E366967" w14:textId="5274F73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0 (11-5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58764A5D" w14:textId="63300E3B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6 (26-18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4D0FC998" w14:textId="1C4DC981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0 (24-9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5B710" w14:textId="2DD0A572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3CE1C3" w14:textId="3867C98D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8 (24-97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DE6E8" w14:textId="00ABF67A" w:rsidR="0003719E" w:rsidRPr="00FD18D4" w:rsidRDefault="0003719E" w:rsidP="0003719E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2 (25-76)</w:t>
            </w:r>
          </w:p>
        </w:tc>
      </w:tr>
    </w:tbl>
    <w:tbl>
      <w:tblPr>
        <w:tblStyle w:val="Tabellenraster1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962"/>
        <w:gridCol w:w="1713"/>
        <w:gridCol w:w="1713"/>
      </w:tblGrid>
      <w:tr w:rsidR="00961FDE" w:rsidRPr="00FD18D4" w14:paraId="005EB413" w14:textId="77777777" w:rsidTr="00961FDE">
        <w:trPr>
          <w:trHeight w:val="312"/>
        </w:trPr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</w:tcPr>
          <w:p w14:paraId="17244CEC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noWrap/>
            <w:vAlign w:val="center"/>
          </w:tcPr>
          <w:p w14:paraId="66A7B26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4A73195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3CA0F4B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D96BA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37E4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F008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49D2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961FDE" w:rsidRPr="00FD18D4" w14:paraId="2365E693" w14:textId="77777777" w:rsidTr="00A960D2">
        <w:trPr>
          <w:trHeight w:val="312"/>
        </w:trPr>
        <w:tc>
          <w:tcPr>
            <w:tcW w:w="4486" w:type="dxa"/>
            <w:gridSpan w:val="2"/>
            <w:tcBorders>
              <w:top w:val="nil"/>
            </w:tcBorders>
            <w:noWrap/>
            <w:vAlign w:val="center"/>
          </w:tcPr>
          <w:p w14:paraId="4C2EDF85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flammation marker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3D41C80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1FA2E30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EC1F0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FB5D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113C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0F5E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5721FBA8" w14:textId="77777777" w:rsidTr="00A960D2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</w:tcPr>
          <w:p w14:paraId="174B5877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GlycA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</w:tcPr>
          <w:p w14:paraId="408D968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0-1.03 mmol/L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12D3EBC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2 (0.38-1.1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67099A2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2 (0.70-1.8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</w:tcPr>
          <w:p w14:paraId="766C522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6 (0.52-0.9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805D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25167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6 (0.52-0.86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CD69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8 (0.54-0.99)</w:t>
            </w:r>
          </w:p>
        </w:tc>
      </w:tr>
      <w:tr w:rsidR="00961FDE" w:rsidRPr="00FD18D4" w14:paraId="70EEF73E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DC045E8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Triglycerid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6446A20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04C2009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19C8C5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10BB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B866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1C1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1CC42DBA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1A8FE669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Total triglycerides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1D86F86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9-1.00 m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DF3577C" w14:textId="6A52D68C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5 (0.18-1.16)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B701D5E" w14:textId="06FDA822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5 (0.06-1.97)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77237982" w14:textId="4C27C9B6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8 (0.05-0.87)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972AE" w14:textId="464690D4" w:rsidR="00961FDE" w:rsidRPr="00FD18D4" w:rsidRDefault="00D94C9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B139D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8 (0.16-0.74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0451D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8 (0.05-0.87)</w:t>
            </w:r>
          </w:p>
        </w:tc>
      </w:tr>
      <w:tr w:rsidR="00961FDE" w:rsidRPr="00FD18D4" w14:paraId="7DCDD8A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AE7C7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A816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7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B832A8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 (0.00-0.4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35C4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4 (0.00-1.5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5F7E48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0-0.5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74651" w14:textId="2D722F26" w:rsidR="00961FDE" w:rsidRPr="00FD18D4" w:rsidRDefault="00D94C9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1F300C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2176A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 (0.00-0.4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CDB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3 (0.00-0.53)</w:t>
            </w:r>
          </w:p>
        </w:tc>
      </w:tr>
      <w:tr w:rsidR="00961FDE" w:rsidRPr="00FD18D4" w14:paraId="2CD4C596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D12BF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51D4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3-0.3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01ECBC" w14:textId="10878B1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0 (0.08-0.7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0E3D984" w14:textId="3AEFB35E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7 (0.00-0.3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01C621C" w14:textId="18C0F7F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 (0.04-0.35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CBF1D" w14:textId="61F1175E" w:rsidR="00961FDE" w:rsidRPr="00FD18D4" w:rsidRDefault="00D94C9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6C877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6 (0.14-0.3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AD9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1 (0.04-0.34)</w:t>
            </w:r>
          </w:p>
        </w:tc>
      </w:tr>
      <w:tr w:rsidR="00961FDE" w:rsidRPr="00FD18D4" w14:paraId="4BFD12F7" w14:textId="77777777" w:rsidTr="00A960D2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79ACE0C2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DL triglycerides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7837677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8 mmol/L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0088225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1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019AE1D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1-0.1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2DD6B45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84F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E800D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1-0.07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5244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8)</w:t>
            </w:r>
          </w:p>
        </w:tc>
      </w:tr>
      <w:tr w:rsidR="00961FDE" w:rsidRPr="00FD18D4" w14:paraId="39DFD534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6CD7043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holesterol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52588EB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2A67A3D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6504A8F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331B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6605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9D79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4A647B77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5B030B9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Total cholesterol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1EDFDE8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6-10.3 mmol/L</w:t>
            </w:r>
          </w:p>
        </w:tc>
        <w:tc>
          <w:tcPr>
            <w:tcW w:w="1767" w:type="dxa"/>
            <w:tcBorders>
              <w:bottom w:val="nil"/>
            </w:tcBorders>
            <w:noWrap/>
            <w:vAlign w:val="center"/>
            <w:hideMark/>
          </w:tcPr>
          <w:p w14:paraId="0D685F2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9 (2.4-9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7817E01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4.4-2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46FBD82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6 (3.8-10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FF9E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42F36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0 (4.3-10.2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8174A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3 (3.8-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1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.0)</w:t>
            </w:r>
          </w:p>
        </w:tc>
      </w:tr>
      <w:tr w:rsidR="00961FDE" w:rsidRPr="00FD18D4" w14:paraId="07406A90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16471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6FF3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9-8.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309DBB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2 (1.9-7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C3EC33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.2 (3.5-16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ED2DBC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4 (3.2-8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57AB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1A52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6 (3.5-8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DD5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1 (3.2-8.0)</w:t>
            </w:r>
          </w:p>
        </w:tc>
      </w:tr>
      <w:tr w:rsidR="00961FDE" w:rsidRPr="00FD18D4" w14:paraId="1202DE75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4D7E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A83B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-2.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53CE1E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5-2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BB3E2A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3 (0.8-4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F0B7BF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6-2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03F6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ADFA0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0.8-2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0E8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 (0.6-2.1)</w:t>
            </w:r>
          </w:p>
        </w:tc>
      </w:tr>
      <w:tr w:rsidR="00961FDE" w:rsidRPr="00FD18D4" w14:paraId="31C44B2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CF5B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A29D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-0.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5F4133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1-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F9122D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0-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DF20BB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</w:t>
            </w:r>
            <w:r w:rsidRPr="00AA5E6D">
              <w:rPr>
                <w:rFonts w:eastAsia="Times New Roman" w:cs="Arial"/>
                <w:color w:val="000000"/>
                <w:szCs w:val="18"/>
                <w:lang w:val="en-US" w:eastAsia="de-DE"/>
              </w:rPr>
              <w:t>0.4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91AA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3FDC6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E2C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4)</w:t>
            </w:r>
          </w:p>
        </w:tc>
      </w:tr>
      <w:tr w:rsidR="00961FDE" w:rsidRPr="00FD18D4" w14:paraId="3D1E6E2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31278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86B8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-2.3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5F0C22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4-2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056066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0 (0.6-8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F4141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</w:t>
            </w:r>
            <w:r w:rsidRPr="00AA5E6D"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 (0.3-3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753B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D3F51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3-3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4A1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 (0.3-2.8)</w:t>
            </w:r>
          </w:p>
        </w:tc>
      </w:tr>
      <w:tr w:rsidR="00961FDE" w:rsidRPr="00FD18D4" w14:paraId="389E292B" w14:textId="77777777" w:rsidTr="00A960D2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53741D9D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DL cholesterol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28A0F54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2-7.9 mmol/L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41EDF46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2 (1.5-6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60C56D2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8 (3.3-15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4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10F86BC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5 (3.5-7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3EA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0CB32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7 (4.0-7.5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1F69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3 (3.5-7.4)</w:t>
            </w:r>
          </w:p>
        </w:tc>
      </w:tr>
      <w:tr w:rsidR="00961FDE" w:rsidRPr="00FD18D4" w14:paraId="23725C4F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69E2B84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Total lipid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1CF8391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79B26AB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4CB5B08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1D2D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1FA2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6ED8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3F392496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754C127F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LDL lipids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026E7D2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1.2 m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63C369E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AC19F2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2-6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1027CE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F2B9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8597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0.8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F4CC54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1.0)</w:t>
            </w:r>
          </w:p>
        </w:tc>
      </w:tr>
      <w:tr w:rsidR="00961FDE" w:rsidRPr="00FD18D4" w14:paraId="24B1B113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3D68A2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3D60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-3.7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396E02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0.9-4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E22EE1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8 (1.2-12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D140C9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9 (0.7-5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3035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13492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2 (0.7-5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AB1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 (0.7-4.4)</w:t>
            </w:r>
          </w:p>
        </w:tc>
      </w:tr>
      <w:tr w:rsidR="00961FDE" w:rsidRPr="00FD18D4" w14:paraId="2FB608C0" w14:textId="77777777" w:rsidTr="00A960D2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4FE2F028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DL lipids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5024089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9-15.1 mmol/L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116A95C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1 (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6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1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4101802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3.8 (6.9-28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719D8E1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1 (7.5-14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E35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A241D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3 (8.4-14.3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409B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7.5-14.4)</w:t>
            </w:r>
          </w:p>
        </w:tc>
      </w:tr>
      <w:tr w:rsidR="00961FDE" w:rsidRPr="00FD18D4" w14:paraId="18C456D7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57A81F7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Particle concentration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77D8E73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572B77B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  <w:hideMark/>
          </w:tcPr>
          <w:p w14:paraId="399C3A4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4F31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D7FE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0D1F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79690DBA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3F4422B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LDL particles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33F396B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5 µ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22E925E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6560A0D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2-0.4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4707CE6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5D48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38199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7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3A6CB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6)</w:t>
            </w:r>
          </w:p>
        </w:tc>
      </w:tr>
      <w:tr w:rsidR="00961FDE" w:rsidRPr="00FD18D4" w14:paraId="57322CE5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09EB1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4CB8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-1.30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8D11B7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0 (0.29-1.5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9167B4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6 (0.40-4.3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E83C8E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1 (0.26-1.9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F20A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54A59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3 (0.26-1.9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ACE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3 (0.27-1.66)</w:t>
            </w:r>
          </w:p>
        </w:tc>
      </w:tr>
      <w:tr w:rsidR="00961FDE" w:rsidRPr="00FD18D4" w14:paraId="573B9A9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14274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DL particles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F403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-0.06 m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A07E2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13E8F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1-0.0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DD4D4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3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9F2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E9108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4-0.05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D12E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3-0.05)</w:t>
            </w:r>
          </w:p>
        </w:tc>
      </w:tr>
      <w:tr w:rsidR="00961FDE" w:rsidRPr="00982C9C" w14:paraId="55A81347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nil"/>
            </w:tcBorders>
            <w:noWrap/>
            <w:vAlign w:val="center"/>
          </w:tcPr>
          <w:p w14:paraId="24A7395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Average diameter of particl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3E4EF92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76B8F20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302A04D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nil"/>
              <w:right w:val="nil"/>
            </w:tcBorders>
            <w:noWrap/>
            <w:vAlign w:val="center"/>
          </w:tcPr>
          <w:p w14:paraId="570836D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14:paraId="712BEF2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14:paraId="3D82955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78FEDC48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</w:tcPr>
          <w:p w14:paraId="2BF8817B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VLDL size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</w:tcPr>
          <w:p w14:paraId="778C1AB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5.2-43.8 nm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54EA69F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5.7 (35.0-4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3FF060F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9.2 (35.0-42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03C549C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7.8 (35.0-4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1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42AB89B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D017F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7.8 (35.0-42.4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14:paraId="4F332AD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8.3 (35.0-43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1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)</w:t>
            </w:r>
          </w:p>
        </w:tc>
      </w:tr>
      <w:tr w:rsidR="00961FDE" w:rsidRPr="00FD18D4" w14:paraId="686D1B88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55AB1E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DL size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28C9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2-23.5 nm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2277B6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3.4 (22.4-24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FB516D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6 (22.1-23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13B52A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6 (22.2-23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EFB9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6642F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6 (22.2-23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F4A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2.6 (22.2-23.5)</w:t>
            </w:r>
          </w:p>
        </w:tc>
      </w:tr>
      <w:tr w:rsidR="00961FDE" w:rsidRPr="00FD18D4" w14:paraId="2A32FDB3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C6163C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HDL size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4FCFD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1-10.7 nm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649D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10.2-11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ABC74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1.0 (10.5-12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08A02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10.2-1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865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30511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10.33-11.0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4894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0.6 (10.2-11.0)</w:t>
            </w:r>
          </w:p>
        </w:tc>
      </w:tr>
      <w:tr w:rsidR="00961FDE" w:rsidRPr="00FD18D4" w14:paraId="08633517" w14:textId="77777777" w:rsidTr="00A960D2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13B8982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16ECA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1DE3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6F2F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2F74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A4E53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B207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93DC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6F6D7EC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F85F4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B781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C42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014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FD5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2EA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537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1EA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</w:tbl>
    <w:p w14:paraId="0741394E" w14:textId="636D4390" w:rsidR="00961FDE" w:rsidRDefault="00961FDE" w:rsidP="00301B2E">
      <w:pPr>
        <w:rPr>
          <w:rFonts w:eastAsia="Times New Roman" w:cs="Arial"/>
          <w:color w:val="000000"/>
          <w:szCs w:val="18"/>
          <w:lang w:val="en-US" w:eastAsia="de-DE"/>
        </w:rPr>
      </w:pPr>
    </w:p>
    <w:tbl>
      <w:tblPr>
        <w:tblStyle w:val="Tabellenraster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962"/>
        <w:gridCol w:w="1713"/>
        <w:gridCol w:w="1713"/>
      </w:tblGrid>
      <w:tr w:rsidR="00961FDE" w:rsidRPr="00FD18D4" w14:paraId="03074EBC" w14:textId="77777777" w:rsidTr="00961FDE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9893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F142C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B3FD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D888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7AD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620657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243C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EFB3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961FDE" w:rsidRPr="00FD18D4" w14:paraId="1B70EE5E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644429" w14:textId="77777777" w:rsidR="00961FDE" w:rsidRPr="00FD18D4" w:rsidRDefault="00961FDE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Lipoprotein subclass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97A5C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F755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0597B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962B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617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3F6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61FDE" w:rsidRPr="00FD18D4" w14:paraId="00F871FA" w14:textId="77777777" w:rsidTr="00A960D2">
        <w:trPr>
          <w:trHeight w:val="312"/>
        </w:trPr>
        <w:tc>
          <w:tcPr>
            <w:tcW w:w="2460" w:type="dxa"/>
            <w:tcBorders>
              <w:bottom w:val="nil"/>
            </w:tcBorders>
            <w:noWrap/>
            <w:vAlign w:val="center"/>
            <w:hideMark/>
          </w:tcPr>
          <w:p w14:paraId="567545EB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cholesterol</w:t>
            </w:r>
          </w:p>
        </w:tc>
        <w:tc>
          <w:tcPr>
            <w:tcW w:w="2026" w:type="dxa"/>
            <w:tcBorders>
              <w:bottom w:val="nil"/>
            </w:tcBorders>
            <w:noWrap/>
            <w:vAlign w:val="center"/>
            <w:hideMark/>
          </w:tcPr>
          <w:p w14:paraId="6C0823E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3-4.4 mmol/L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0F57605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1 (0.9-3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2616CAD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0 (0.5-6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bottom w:val="nil"/>
            </w:tcBorders>
            <w:vAlign w:val="center"/>
            <w:hideMark/>
          </w:tcPr>
          <w:p w14:paraId="53702B3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1 (2.2-3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5BA2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339C0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2 (2.7-3.8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7F65A7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1 (2.2-3.8)</w:t>
            </w:r>
          </w:p>
        </w:tc>
      </w:tr>
      <w:tr w:rsidR="00961FDE" w:rsidRPr="00FD18D4" w14:paraId="48ED2658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93DE4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824E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0-3.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7C856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 (0.8-2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0160E4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 (0.3-5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92F194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1.9-3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A98C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F50BA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7 (2.3-3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BFF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6 (1.9-3.2)</w:t>
            </w:r>
          </w:p>
        </w:tc>
      </w:tr>
      <w:tr w:rsidR="00961FDE" w:rsidRPr="00FD18D4" w14:paraId="5791FD9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E4DFF9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143C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-0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B41E77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0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A5A50B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2-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5D87AE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3-0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F0407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51C4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4-0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630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3-0.6)</w:t>
            </w:r>
          </w:p>
        </w:tc>
      </w:tr>
      <w:tr w:rsidR="00961FDE" w:rsidRPr="00FD18D4" w14:paraId="65CDD03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9AC9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1E316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5.0-8.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D5A50D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7 (2.4-6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DC8E9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0 (2.0-12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457171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3 (4.7-7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CA35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B33B5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4 (5.6-7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407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1 (4.7-7.3)</w:t>
            </w:r>
          </w:p>
        </w:tc>
      </w:tr>
      <w:tr w:rsidR="00961FDE" w:rsidRPr="00FD18D4" w14:paraId="0927AC99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90C7F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1210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-0.0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AFDE3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1-0.0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90A1E5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43BD33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2-0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2C15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610B9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7A0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2-0.03)</w:t>
            </w:r>
          </w:p>
        </w:tc>
      </w:tr>
      <w:tr w:rsidR="00961FDE" w:rsidRPr="00FD18D4" w14:paraId="29B39BF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530B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9B83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48-3.9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41DD00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0 (1.45-3.4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6C19A0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02 (1.47-5.2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C3E7B9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10 (2.42-3.7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9597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89971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11 (2.58-3.7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744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06 (2.42-3.74)</w:t>
            </w:r>
          </w:p>
        </w:tc>
      </w:tr>
      <w:tr w:rsidR="00961FDE" w:rsidRPr="00FD18D4" w14:paraId="668E44A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3D921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H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5DA4D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88AEFB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51AAD6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B7BEAB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755B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CFA63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1-0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854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2)</w:t>
            </w:r>
          </w:p>
        </w:tc>
      </w:tr>
      <w:tr w:rsidR="00961FDE" w:rsidRPr="00FD18D4" w14:paraId="7DC96A8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C42D5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CCDDD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-0.6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268441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9 (0.16-0.7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50A352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4 (0.19-4.3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3A4DA9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4 (0.08-1.2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64095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7009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6 (0.08-1.2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33E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1 (0.12-1.03)</w:t>
            </w:r>
          </w:p>
        </w:tc>
      </w:tr>
      <w:tr w:rsidR="00961FDE" w:rsidRPr="00FD18D4" w14:paraId="11FB97C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96A08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581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-0.4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EB25E1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8 (0.08-0.5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BD0034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0 (0.10-3.2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61B793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 (0.02-0.9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6F1F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7CDA7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5 (0.02-0.9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8D6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0 (0.06-0.76)</w:t>
            </w:r>
          </w:p>
        </w:tc>
      </w:tr>
      <w:tr w:rsidR="00961FDE" w:rsidRPr="00FD18D4" w14:paraId="7B045B58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9EA87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7435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-0.2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4CE411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9-0.2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7A3A77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5 (0.07-1.1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C5D064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 (0.05-0.3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5CD0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5717C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5-0.3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FFE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 (0.06-0.27)</w:t>
            </w:r>
          </w:p>
        </w:tc>
      </w:tr>
      <w:tr w:rsidR="00961FDE" w:rsidRPr="00FD18D4" w14:paraId="439D7166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126AB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556F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-1.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305604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5-1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04A450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5 (0.5-6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46E5D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4-2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C9A9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F4385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3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2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9AE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4-1.6)</w:t>
            </w:r>
          </w:p>
        </w:tc>
      </w:tr>
      <w:tr w:rsidR="00961FDE" w:rsidRPr="00FD18D4" w14:paraId="012FA0E6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43BF6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D010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9-0.37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62DD11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 (0.16-0.4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6BA83B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9 (0.15-1.9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C5BFE1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3 (0.11-0.6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E8BF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B9E7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5 (0.11-0.6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86D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 (0.12-0.54)</w:t>
            </w:r>
          </w:p>
        </w:tc>
      </w:tr>
      <w:tr w:rsidR="00961FDE" w:rsidRPr="00FD18D4" w14:paraId="6719285A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C4809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448C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-0.3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87DE0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 (0.17-0.3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E5DA6E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5 (0.13-1.9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9D8EF7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2 (0.10-0.6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88D1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FA714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3 (0.10-0.6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297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0 (0.10-0.51)</w:t>
            </w:r>
          </w:p>
        </w:tc>
      </w:tr>
      <w:tr w:rsidR="00961FDE" w:rsidRPr="00FD18D4" w14:paraId="4AB990F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DE846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4AEA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-0.2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F1C3139" w14:textId="0D05A31A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7 (0.07-0.47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79956A3" w14:textId="2C4EC92E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0-0.30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09D79AA" w14:textId="6588AE0B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8 (0.01-0.28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14F6A" w14:textId="74791CF0" w:rsidR="00961FDE" w:rsidRPr="00FD18D4" w:rsidRDefault="00D94C9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07B7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0 (0.09-0.2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262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6 (0.01-0.28)</w:t>
            </w:r>
          </w:p>
        </w:tc>
      </w:tr>
      <w:tr w:rsidR="00961FDE" w:rsidRPr="00FD18D4" w14:paraId="7E7C001D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BFAF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D7093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1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089E4D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1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51BEB3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3 (0.01-1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B1C374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1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2C72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204F1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0-0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BFE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13)</w:t>
            </w:r>
          </w:p>
        </w:tc>
      </w:tr>
      <w:tr w:rsidR="00961FDE" w:rsidRPr="00FD18D4" w14:paraId="7FD2B28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D4F85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08C3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790E1C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C32F63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1-0.5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A1CBB8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212C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A6A6F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F5F2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8)</w:t>
            </w:r>
          </w:p>
        </w:tc>
      </w:tr>
      <w:tr w:rsidR="00961FDE" w:rsidRPr="00FD18D4" w14:paraId="4B4931F9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726C7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377C6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BAB782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C2CF44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0-0.5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3A4A2C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6B69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96AA9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91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6)</w:t>
            </w:r>
          </w:p>
        </w:tc>
      </w:tr>
      <w:tr w:rsidR="00961FDE" w:rsidRPr="00FD18D4" w14:paraId="5E9759CE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F0C9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624B8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-0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F94C7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 xml:space="preserve">a 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DF869A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0-2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DFAB48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CEFC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B81A8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C0C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5)</w:t>
            </w:r>
          </w:p>
        </w:tc>
      </w:tr>
      <w:tr w:rsidR="00961FDE" w:rsidRPr="00FD18D4" w14:paraId="4944854E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D0BCD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A9AC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2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92FAB8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4D3B2C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1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87E759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271B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8101A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0F8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1)</w:t>
            </w:r>
          </w:p>
        </w:tc>
      </w:tr>
      <w:tr w:rsidR="00961FDE" w:rsidRPr="00FD18D4" w14:paraId="345EB44B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AD91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6A2A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1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83A474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ECCE5E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0-0.7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59BAAF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B022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8F4B8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F89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8)</w:t>
            </w:r>
          </w:p>
        </w:tc>
      </w:tr>
      <w:tr w:rsidR="00961FDE" w:rsidRPr="00FD18D4" w14:paraId="1A04ED4E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7747E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-V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CD80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4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27908C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2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852412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9 (0.00-0.8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69B9D3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2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A279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FE581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9B6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29)</w:t>
            </w:r>
          </w:p>
        </w:tc>
      </w:tr>
      <w:tr w:rsidR="00961FDE" w:rsidRPr="00FD18D4" w14:paraId="7BA1BA38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07B0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C0C5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-2.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1822ED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0 (0.3-1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A4AA6D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5-2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CF0938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5 (1.0-1.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8713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FD312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5 (1.2-1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EED9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1.0-1.9)</w:t>
            </w:r>
          </w:p>
        </w:tc>
      </w:tr>
      <w:tr w:rsidR="00961FDE" w:rsidRPr="00FD18D4" w14:paraId="30D9D991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1E9D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23809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-1.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C090B40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1-0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20193C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1-1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18E368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 (0.4-0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F4DC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E7057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 (0.5-0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4E9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 (0.4-0.8)</w:t>
            </w:r>
          </w:p>
        </w:tc>
      </w:tr>
      <w:tr w:rsidR="00961FDE" w:rsidRPr="00FD18D4" w14:paraId="0B2B500A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C652C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2062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-0.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2F1DBD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 (0.1-0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38C3F6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0-1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669C41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3-0.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36BA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950D2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4-0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63C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3-0.7)</w:t>
            </w:r>
          </w:p>
        </w:tc>
      </w:tr>
      <w:tr w:rsidR="00961FDE" w:rsidRPr="00FD18D4" w14:paraId="6A78A3F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A5073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D03D2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0.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8E88A65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C122F51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1-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0ADFC1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1-0.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AD952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4041A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1-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666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1-0.1)</w:t>
            </w:r>
          </w:p>
        </w:tc>
      </w:tr>
      <w:tr w:rsidR="00961FDE" w:rsidRPr="00FD18D4" w14:paraId="68E8C23E" w14:textId="77777777" w:rsidTr="009E2394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6A620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FF557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5C3CAA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42E79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8BAC9FE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1-0.0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3FC14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A46D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1-0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42BA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1-0.02)</w:t>
            </w:r>
          </w:p>
        </w:tc>
      </w:tr>
      <w:tr w:rsidR="00961FDE" w:rsidRPr="00FD18D4" w14:paraId="38298A21" w14:textId="77777777" w:rsidTr="009E2394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0BB36" w14:textId="77777777" w:rsidR="00961FDE" w:rsidRPr="00FD18D4" w:rsidRDefault="00961FDE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phospholipids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AD5AB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2-1.19 m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73CCCD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0 (0.22-0.8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84997C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4 (0.32-1.4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0E8AF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6 (0.61-1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B7C16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041668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8 (0.72-1.04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C7963" w14:textId="77777777" w:rsidR="00961FDE" w:rsidRPr="00FD18D4" w:rsidRDefault="00961FD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2 (0.61-1.08)</w:t>
            </w:r>
          </w:p>
        </w:tc>
      </w:tr>
    </w:tbl>
    <w:p w14:paraId="71C5CCA4" w14:textId="77777777" w:rsidR="00961FDE" w:rsidRDefault="00961FDE" w:rsidP="00301B2E">
      <w:pPr>
        <w:rPr>
          <w:rFonts w:eastAsia="Times New Roman" w:cs="Arial"/>
          <w:color w:val="000000"/>
          <w:szCs w:val="18"/>
          <w:lang w:val="en-US" w:eastAsia="de-DE"/>
        </w:rPr>
      </w:pPr>
    </w:p>
    <w:tbl>
      <w:tblPr>
        <w:tblStyle w:val="Tabellenraster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962"/>
        <w:gridCol w:w="1713"/>
        <w:gridCol w:w="1713"/>
      </w:tblGrid>
      <w:tr w:rsidR="009E2394" w:rsidRPr="00FD18D4" w14:paraId="0883D5D0" w14:textId="77777777" w:rsidTr="009E2394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939BC6" w14:textId="77777777" w:rsidR="009E2394" w:rsidRPr="00FD18D4" w:rsidRDefault="009E2394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CBF1C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6C930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203C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E89EB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49DDA56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DC02D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25B4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9E2394" w:rsidRPr="00FD18D4" w14:paraId="6CF3A39A" w14:textId="77777777" w:rsidTr="009E2394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4AE3014" w14:textId="77777777" w:rsidR="009E2394" w:rsidRPr="00FD18D4" w:rsidRDefault="009E2394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Lipoprotein subclass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774CD9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C1C0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B909B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76B4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AEB31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D885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  <w:tr w:rsidR="009E2394" w:rsidRPr="00FD18D4" w14:paraId="6A4F34F8" w14:textId="77777777" w:rsidTr="009E2394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5C5D23" w14:textId="77777777" w:rsidR="009E2394" w:rsidRPr="00FD18D4" w:rsidRDefault="009E2394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HDL triglycerides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6DCB3A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3 mmol/L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1A3CCD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9B37F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0-0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BE36F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EE1AA" w14:textId="4789CF03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1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42B59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3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FC115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4)</w:t>
            </w:r>
          </w:p>
        </w:tc>
      </w:tr>
      <w:tr w:rsidR="009E2394" w:rsidRPr="00FD18D4" w14:paraId="050B823A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</w:tcPr>
          <w:p w14:paraId="522177B2" w14:textId="0133B464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</w:tcPr>
          <w:p w14:paraId="68F9C579" w14:textId="379C1441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6-1.5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5119B3AF" w14:textId="79C1D6BB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7 (0.15-1.7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620F1CA9" w14:textId="1C57B66D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08 (0.40-4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8CB624C" w14:textId="6BFE3C0D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4 (0.16-2.1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D86F4D2" w14:textId="1352B15E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AF5D4" w14:textId="666B1353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6 (0.18-2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A22D" w14:textId="34D14F7D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7 (0.16-1.74)</w:t>
            </w:r>
          </w:p>
        </w:tc>
      </w:tr>
      <w:tr w:rsidR="009E2394" w:rsidRPr="00FD18D4" w14:paraId="5712C411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F1D3B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1338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-1.0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632ACB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6 (0.11-1.2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119C1A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9 (0.28-2.9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427DCB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3 (0.11-1.5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B54A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FACA3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1 (0.12-1.5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0B2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7 (0.11-1.26)</w:t>
            </w:r>
          </w:p>
        </w:tc>
      </w:tr>
      <w:tr w:rsidR="009E2394" w:rsidRPr="00FD18D4" w14:paraId="365217E3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8B0A6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D761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-0.4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3C758F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 (0.04-0.5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1ADFAE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9 (0.12-1.1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A7FB96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1 (0.06-0.5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8687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CC014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5 (0.06-0.5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A0A8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9 (0.06-0.49)</w:t>
            </w:r>
          </w:p>
        </w:tc>
      </w:tr>
      <w:tr w:rsidR="009E2394" w:rsidRPr="00FD18D4" w14:paraId="3D71EA3D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B2035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F425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-2.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2608FB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3-2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D77563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3 (0.7-6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632A4C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 (0.3-3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7D39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AC059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4 (0.4-3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65B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 (0.3-2.8)</w:t>
            </w:r>
          </w:p>
        </w:tc>
      </w:tr>
      <w:tr w:rsidR="009E2394" w:rsidRPr="00FD18D4" w14:paraId="2CFA8EC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3F32F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547C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4-0.96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F9FD19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6 (0.11-1.0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137A8E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29 (0.25-2.4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F58729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9 (0.13-1.3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1440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0AADE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7 (0.15-1.3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8B8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4 (0.13-1.12)</w:t>
            </w:r>
          </w:p>
        </w:tc>
      </w:tr>
      <w:tr w:rsidR="009E2394" w:rsidRPr="00FD18D4" w14:paraId="42CA089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43797A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7FE5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-0.8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805DC5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4 (0.10-0.9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3E4175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17 (0.26-2.2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05FE42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6 (0.12-1.1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0A91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230FD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1 (0.13-1.1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D34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2 (0.12-1.01)</w:t>
            </w:r>
          </w:p>
        </w:tc>
      </w:tr>
      <w:tr w:rsidR="009E2394" w:rsidRPr="00FD18D4" w14:paraId="0E17164B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91CF7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916D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-0.07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70DC0D1" w14:textId="0CD778F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1-0.3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5AB1127" w14:textId="41484B29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0-0.1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EBDEF7D" w14:textId="0D783CEA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3-0.09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984F3" w14:textId="2E525898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8E1F8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4-0.0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D2F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3-0.08)</w:t>
            </w:r>
          </w:p>
        </w:tc>
      </w:tr>
      <w:tr w:rsidR="009E2394" w:rsidRPr="00FD18D4" w14:paraId="68984131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F01AE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0402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-0.1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C9A377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 (0.04-0.1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34EB08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7 (0.03-1.4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CD67B2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1-0.2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FD18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56D92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8 (0.02-0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793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1-0.21)</w:t>
            </w:r>
          </w:p>
        </w:tc>
      </w:tr>
      <w:tr w:rsidR="009E2394" w:rsidRPr="00FD18D4" w14:paraId="2CAB3A95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9EB90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EC95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9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59E897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2-0.0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E0B532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0 (0.01-0.9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3819AE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1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FFEC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7D41D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1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247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0-0.15)</w:t>
            </w:r>
          </w:p>
        </w:tc>
      </w:tr>
      <w:tr w:rsidR="009E2394" w:rsidRPr="00FD18D4" w14:paraId="457181A7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32CF0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0FBF9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A36CE5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1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397A80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2-0.4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C15805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8554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1B706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39A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6)</w:t>
            </w:r>
          </w:p>
        </w:tc>
      </w:tr>
      <w:tr w:rsidR="009E2394" w:rsidRPr="00FD18D4" w14:paraId="68E8DB51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7B02C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E4CE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0.4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659B16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9F7BB0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5 (0.1-2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FCF942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3590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2A8E7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9AC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4)</w:t>
            </w:r>
          </w:p>
        </w:tc>
      </w:tr>
      <w:tr w:rsidR="009E2394" w:rsidRPr="00FD18D4" w14:paraId="005F3D37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32A058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3E3BB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4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385BCF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2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 xml:space="preserve">a 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CAF0F4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6 (0.02-0.2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2E9A51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FCAF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CA042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1C4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3 (0.01-0.05)</w:t>
            </w:r>
          </w:p>
        </w:tc>
      </w:tr>
      <w:tr w:rsidR="009E2394" w:rsidRPr="00FD18D4" w14:paraId="5F349262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C18A8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0ACF4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-0.0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8BED4B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4 (0.02-0.0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BF48A3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2 (0.01-0.6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F66355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2-0.1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A407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2930C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3-0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26BF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2-0.09)</w:t>
            </w:r>
          </w:p>
        </w:tc>
      </w:tr>
      <w:tr w:rsidR="009E2394" w:rsidRPr="00FD18D4" w14:paraId="1E64C87E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E0A785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-VL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87851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-0.1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9089871" w14:textId="58C58864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0-0.12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9CD1AE5" w14:textId="2D0E44B0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1 (0.00-0.38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C8D6FA0" w14:textId="176DDE0B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0-0.15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01BF2" w14:textId="379615CE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3D166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0-0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B1F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7 (0.00-0.15)</w:t>
            </w:r>
          </w:p>
        </w:tc>
      </w:tr>
      <w:tr w:rsidR="009E2394" w:rsidRPr="00FD18D4" w14:paraId="7FAF2398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C3E00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350A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-2.8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889070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8 (0.3-3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BDF8FE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2 (0.8-7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A9F79A4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4-3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A465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38850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7-3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B4F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7 (0.4-3.4)</w:t>
            </w:r>
          </w:p>
        </w:tc>
      </w:tr>
      <w:tr w:rsidR="009E2394" w:rsidRPr="00FD18D4" w14:paraId="6F31BF13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58370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05E6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-2.1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BF2022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 (0.2-2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E49C50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5 (0.6-5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F1840D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3-2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C1A6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0E826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5-2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0CE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3 (0.3-2.6)</w:t>
            </w:r>
          </w:p>
        </w:tc>
      </w:tr>
      <w:tr w:rsidR="009E2394" w:rsidRPr="00FD18D4" w14:paraId="0DB1DF3C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7C2ED7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DE08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-0.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23B362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2 (0.1-0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499E00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7 (0.2-1.6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E33F5D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1-0.8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AF14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B7F9A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1-0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5E0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4 (0.1-0.8)</w:t>
            </w:r>
          </w:p>
        </w:tc>
      </w:tr>
      <w:tr w:rsidR="009E2394" w:rsidRPr="00FD18D4" w14:paraId="63101821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DB16C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C780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6-5.0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8350DF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8 (0.7-6.1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666894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6.2 (1.8-14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6ACADD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3 (1.0-6.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5535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ABFD3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3 (1.5-5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E61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3.4 (1.0-6.4)</w:t>
            </w:r>
          </w:p>
        </w:tc>
      </w:tr>
      <w:tr w:rsidR="009E2394" w:rsidRPr="00FD18D4" w14:paraId="67E297EE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A90C9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particl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1775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-5.8 µ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11B217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6 (0.8-8.0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8E081B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7.6 (2.2-18.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7DC2F8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6 (1.2-8.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7374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B0DA0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5 (2.0-7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886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4.6 (1.2-8.5)</w:t>
            </w:r>
          </w:p>
        </w:tc>
      </w:tr>
      <w:tr w:rsidR="009E2394" w:rsidRPr="00FD18D4" w14:paraId="6544D984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B6E5B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5A4A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33-2.2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4EBA5D6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93 (0.39-2.7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5E9F18B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2.93 (0.99-6.5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8849A9F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4 (0.57-2.99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C93B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2A9D2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1 (0.81-2.6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CA2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1.67 (0.57-2.99)</w:t>
            </w:r>
          </w:p>
        </w:tc>
      </w:tr>
      <w:tr w:rsidR="009E2394" w:rsidRPr="00FD18D4" w14:paraId="1710BED6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98D7F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HDL triglyceride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6143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2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0B93062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4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25F130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05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468E03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6F339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01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1B00DE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3CC3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2)</w:t>
            </w:r>
          </w:p>
        </w:tc>
      </w:tr>
      <w:tr w:rsidR="009E2394" w:rsidRPr="00FD18D4" w14:paraId="3FA5E996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75E1D8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60DF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6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2F325ED3" w14:textId="6CEC181F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6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3A6C90EE" w14:textId="38664C15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35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200D0DA" w14:textId="47818DFB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5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92598" w14:textId="16D6BE8A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040F5D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1FC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05)</w:t>
            </w:r>
          </w:p>
        </w:tc>
      </w:tr>
      <w:tr w:rsidR="009E2394" w:rsidRPr="00FD18D4" w14:paraId="2330E457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F0698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esterified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ACCCA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4344842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3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4C4F62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17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323F87A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2)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005701" w14:textId="5030B38B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lt;.0</w:t>
            </w:r>
            <w:r w:rsidR="0035383C">
              <w:rPr>
                <w:rFonts w:eastAsia="Times New Roman" w:cs="Arial"/>
                <w:color w:val="000000"/>
                <w:szCs w:val="18"/>
                <w:lang w:val="en-US" w:eastAsia="de-DE"/>
              </w:rPr>
              <w:t>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16B6C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BC0C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2)</w:t>
            </w:r>
          </w:p>
        </w:tc>
      </w:tr>
      <w:tr w:rsidR="009E2394" w:rsidRPr="00FD18D4" w14:paraId="6C6D1BA0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49820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free cholesterol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CD82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3CD91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4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0EC1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18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4D4888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3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442A6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DDD1D0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0DE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3)</w:t>
            </w:r>
          </w:p>
        </w:tc>
      </w:tr>
      <w:tr w:rsidR="009E2394" w:rsidRPr="00FD18D4" w14:paraId="50191556" w14:textId="77777777" w:rsidTr="009E2394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9B89F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BC6A07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-0.3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683C6635" w14:textId="7764C1C5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 (0.0-0.3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7029ED05" w14:textId="6F6AA072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1 (0.0-0.9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  <w:hideMark/>
          </w:tcPr>
          <w:p w14:paraId="1376DCFE" w14:textId="689A153F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 (0.0-0.2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8BFA2" w14:textId="7DC349D1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AC8F0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 (0.0-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FB71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 (0.0-0.2)</w:t>
            </w:r>
          </w:p>
        </w:tc>
      </w:tr>
      <w:tr w:rsidR="009E2394" w:rsidRPr="00FD18D4" w14:paraId="0322D4E4" w14:textId="77777777" w:rsidTr="009E2394">
        <w:trPr>
          <w:trHeight w:val="312"/>
        </w:trPr>
        <w:tc>
          <w:tcPr>
            <w:tcW w:w="2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5464AC" w14:textId="77777777" w:rsidR="009E2394" w:rsidRPr="00FD18D4" w:rsidRDefault="009E2394" w:rsidP="009E2394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particles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A711EB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</w:t>
            </w: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.000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0.001 µmol/L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6752E3" w14:textId="7A2DF803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0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E3CB99" w14:textId="50907B08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1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66D3F" w14:textId="51CCCA21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0)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9DA5C" w14:textId="2066B56B" w:rsidR="009E2394" w:rsidRPr="00FD18D4" w:rsidRDefault="00D94C9E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Cs w:val="18"/>
                <w:lang w:val="en-US" w:eastAsia="de-DE"/>
              </w:rPr>
              <w:t>&gt;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5AD869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0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CF795" w14:textId="77777777" w:rsidR="009E2394" w:rsidRPr="00FD18D4" w:rsidRDefault="009E2394" w:rsidP="009E2394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0)</w:t>
            </w:r>
          </w:p>
        </w:tc>
      </w:tr>
    </w:tbl>
    <w:tbl>
      <w:tblPr>
        <w:tblStyle w:val="Tabellenraster2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962"/>
        <w:gridCol w:w="1713"/>
        <w:gridCol w:w="1713"/>
      </w:tblGrid>
      <w:tr w:rsidR="009E2394" w:rsidRPr="00FD18D4" w14:paraId="6ED13EE6" w14:textId="77777777" w:rsidTr="00A960D2">
        <w:trPr>
          <w:trHeight w:val="312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25247" w14:textId="77777777" w:rsidR="009E2394" w:rsidRPr="00FD18D4" w:rsidRDefault="009E2394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Parameter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B4E87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Reference </w:t>
            </w:r>
            <w: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interval</w:t>
            </w:r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t>†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57A1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PS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E730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HLEA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F046C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Control combine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695DE7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i/>
                <w:iCs/>
                <w:color w:val="000000"/>
                <w:szCs w:val="18"/>
                <w:lang w:val="en-GB" w:eastAsia="de-DE"/>
              </w:rPr>
              <w:t>p-</w:t>
            </w: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GB" w:eastAsia="de-DE"/>
              </w:rPr>
              <w:t>value</w:t>
            </w:r>
            <w:r w:rsidRPr="00FD18D4">
              <w:rPr>
                <w:rFonts w:eastAsia="ComputerModern-Bold" w:cs="Arial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454E0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≤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F16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Controls &gt;3 </w:t>
            </w:r>
            <w:proofErr w:type="spell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yr</w:t>
            </w:r>
            <w:proofErr w:type="spellEnd"/>
            <w:r w:rsidRPr="00FD18D4">
              <w:rPr>
                <w:rFonts w:eastAsia="Times New Roman" w:cs="Arial"/>
                <w:color w:val="000000"/>
                <w:szCs w:val="18"/>
                <w:vertAlign w:val="superscript"/>
                <w:lang w:val="en-US" w:eastAsia="de-DE"/>
              </w:rPr>
              <w:sym w:font="Wingdings 2" w:char="F0DA"/>
            </w:r>
          </w:p>
        </w:tc>
      </w:tr>
      <w:tr w:rsidR="009E2394" w:rsidRPr="00FD18D4" w14:paraId="2946B789" w14:textId="77777777" w:rsidTr="00A960D2">
        <w:trPr>
          <w:trHeight w:val="312"/>
        </w:trPr>
        <w:tc>
          <w:tcPr>
            <w:tcW w:w="448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C66F8E2" w14:textId="77777777" w:rsidR="009E2394" w:rsidRPr="00FD18D4" w:rsidRDefault="009E2394" w:rsidP="00A960D2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Lipoprotein subclasses</w:t>
            </w: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, median (range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6F5B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ECE11F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516DD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AE365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25BA1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0356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</w:p>
        </w:tc>
      </w:tr>
    </w:tbl>
    <w:tbl>
      <w:tblPr>
        <w:tblStyle w:val="Tabellenraster3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26"/>
        <w:gridCol w:w="1767"/>
        <w:gridCol w:w="1767"/>
        <w:gridCol w:w="1767"/>
        <w:gridCol w:w="962"/>
        <w:gridCol w:w="1713"/>
        <w:gridCol w:w="1713"/>
      </w:tblGrid>
      <w:tr w:rsidR="009E2394" w:rsidRPr="00FD18D4" w14:paraId="1A286AD7" w14:textId="77777777" w:rsidTr="00A960D2">
        <w:trPr>
          <w:trHeight w:val="312"/>
        </w:trPr>
        <w:tc>
          <w:tcPr>
            <w:tcW w:w="24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AAA63" w14:textId="77777777" w:rsidR="009E2394" w:rsidRPr="00FD18D4" w:rsidRDefault="009E2394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phospholipids</w:t>
            </w:r>
          </w:p>
        </w:tc>
        <w:tc>
          <w:tcPr>
            <w:tcW w:w="20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763A4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05 mmol/L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675F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5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7D048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1 (0.00-0.26)</w:t>
            </w:r>
          </w:p>
        </w:tc>
        <w:tc>
          <w:tcPr>
            <w:tcW w:w="1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E2E4C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5)</w:t>
            </w:r>
          </w:p>
        </w:tc>
        <w:tc>
          <w:tcPr>
            <w:tcW w:w="96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31923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E83367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A82B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04)</w:t>
            </w:r>
          </w:p>
        </w:tc>
      </w:tr>
      <w:tr w:rsidR="009E2394" w:rsidRPr="00FD18D4" w14:paraId="4C41560E" w14:textId="77777777" w:rsidTr="00A960D2">
        <w:trPr>
          <w:trHeight w:val="312"/>
        </w:trPr>
        <w:tc>
          <w:tcPr>
            <w:tcW w:w="2460" w:type="dxa"/>
            <w:tcBorders>
              <w:top w:val="nil"/>
            </w:tcBorders>
            <w:noWrap/>
            <w:vAlign w:val="center"/>
            <w:hideMark/>
          </w:tcPr>
          <w:p w14:paraId="1B977F31" w14:textId="77777777" w:rsidR="009E2394" w:rsidRPr="00FD18D4" w:rsidRDefault="009E2394" w:rsidP="00A960D2">
            <w:pPr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XL-VLDL triglycerides</w:t>
            </w:r>
          </w:p>
        </w:tc>
        <w:tc>
          <w:tcPr>
            <w:tcW w:w="2026" w:type="dxa"/>
            <w:tcBorders>
              <w:top w:val="nil"/>
            </w:tcBorders>
            <w:noWrap/>
            <w:vAlign w:val="center"/>
            <w:hideMark/>
          </w:tcPr>
          <w:p w14:paraId="1DF74069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-0.17 mmol/L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316ECC2B" w14:textId="3873473B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15)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029B672A" w14:textId="398063D9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5 (0.00-0.42)</w:t>
            </w:r>
          </w:p>
        </w:tc>
        <w:tc>
          <w:tcPr>
            <w:tcW w:w="1767" w:type="dxa"/>
            <w:tcBorders>
              <w:top w:val="nil"/>
            </w:tcBorders>
            <w:vAlign w:val="center"/>
            <w:hideMark/>
          </w:tcPr>
          <w:p w14:paraId="1ED16C0F" w14:textId="0D834544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13)</w:t>
            </w:r>
          </w:p>
        </w:tc>
        <w:tc>
          <w:tcPr>
            <w:tcW w:w="962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32B3EF6" w14:textId="6BA4BFBF" w:rsidR="009E2394" w:rsidRPr="00FD18D4" w:rsidRDefault="00D94C9E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&gt;.05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D1B471A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0 (0.00-0.11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835ADA" w14:textId="77777777" w:rsidR="009E2394" w:rsidRPr="00FD18D4" w:rsidRDefault="009E2394" w:rsidP="00A960D2">
            <w:pPr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0.02 (0.00-0.13)</w:t>
            </w:r>
          </w:p>
        </w:tc>
      </w:tr>
    </w:tbl>
    <w:p w14:paraId="5F4F07AA" w14:textId="2C0FCEAC" w:rsidR="006D19F4" w:rsidRPr="00FD18D4" w:rsidRDefault="00F8407C" w:rsidP="00F548C9">
      <w:pPr>
        <w:spacing w:before="240"/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cs="Arial"/>
          <w:b/>
          <w:bCs/>
          <w:szCs w:val="18"/>
          <w:lang w:val="en-US"/>
        </w:rPr>
        <w:t xml:space="preserve">Supplementary Table S2 </w:t>
      </w:r>
      <w:r w:rsidRPr="00FD18D4">
        <w:rPr>
          <w:rFonts w:cs="Arial"/>
          <w:szCs w:val="18"/>
          <w:lang w:val="en-US"/>
        </w:rPr>
        <w:t>Metabolomic serum parameters</w:t>
      </w:r>
      <w:r w:rsidR="00D94C9E">
        <w:rPr>
          <w:rFonts w:cs="Arial"/>
          <w:szCs w:val="18"/>
          <w:lang w:val="en-US"/>
        </w:rPr>
        <w:t xml:space="preserve"> </w:t>
      </w:r>
      <w:r w:rsidRPr="00FD18D4">
        <w:rPr>
          <w:rFonts w:cs="Arial"/>
          <w:szCs w:val="18"/>
          <w:lang w:val="en-US"/>
        </w:rPr>
        <w:t>differing between</w:t>
      </w:r>
      <w:r w:rsidR="008206AA">
        <w:rPr>
          <w:rFonts w:cs="Arial"/>
          <w:szCs w:val="18"/>
          <w:lang w:val="en-US"/>
        </w:rPr>
        <w:t xml:space="preserve"> dogs with</w:t>
      </w:r>
      <w:r w:rsidRPr="00FD18D4">
        <w:rPr>
          <w:rFonts w:cs="Arial"/>
          <w:szCs w:val="18"/>
          <w:lang w:val="en-US"/>
        </w:rPr>
        <w:t xml:space="preserve"> </w:t>
      </w:r>
      <w:r w:rsidR="006D19F4" w:rsidRPr="006D19F4">
        <w:rPr>
          <w:rFonts w:eastAsia="Times New Roman" w:cs="Arial"/>
          <w:color w:val="000000"/>
          <w:szCs w:val="18"/>
          <w:lang w:val="en-US" w:eastAsia="de-DE"/>
        </w:rPr>
        <w:t>cPSS (n=24), HLEA (n=25) and the combined Control group (n=64).</w:t>
      </w:r>
    </w:p>
    <w:p w14:paraId="06345732" w14:textId="14D7BE37" w:rsidR="0017644D" w:rsidRPr="00FD18D4" w:rsidRDefault="004D570A" w:rsidP="0017644D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t>†</w:t>
      </w:r>
      <w:r w:rsidR="0017644D" w:rsidRPr="00FD18D4">
        <w:rPr>
          <w:rFonts w:eastAsia="Times New Roman" w:cs="Arial"/>
          <w:color w:val="000000"/>
          <w:szCs w:val="18"/>
          <w:lang w:val="en-US" w:eastAsia="de-DE"/>
        </w:rPr>
        <w:t xml:space="preserve">Reference </w:t>
      </w:r>
      <w:r w:rsidR="00CE24A1" w:rsidRPr="00FD18D4">
        <w:rPr>
          <w:rFonts w:eastAsia="Times New Roman" w:cs="Arial"/>
          <w:color w:val="000000"/>
          <w:szCs w:val="18"/>
          <w:lang w:val="en-US" w:eastAsia="de-DE"/>
        </w:rPr>
        <w:t>intervals</w:t>
      </w:r>
      <w:r w:rsidR="0017644D" w:rsidRPr="00FD18D4">
        <w:rPr>
          <w:rFonts w:eastAsia="Times New Roman" w:cs="Arial"/>
          <w:color w:val="000000"/>
          <w:szCs w:val="18"/>
          <w:lang w:val="en-US" w:eastAsia="de-DE"/>
        </w:rPr>
        <w:t xml:space="preserve"> were established</w:t>
      </w:r>
      <w:r w:rsidR="00CE24A1" w:rsidRPr="00FD18D4">
        <w:rPr>
          <w:rFonts w:eastAsia="Times New Roman" w:cs="Arial"/>
          <w:color w:val="000000"/>
          <w:szCs w:val="18"/>
          <w:lang w:val="en-US" w:eastAsia="de-DE"/>
        </w:rPr>
        <w:t xml:space="preserve"> in</w:t>
      </w:r>
      <w:r w:rsidR="0017644D" w:rsidRPr="00FD18D4">
        <w:rPr>
          <w:rFonts w:eastAsia="Times New Roman" w:cs="Arial"/>
          <w:color w:val="000000"/>
          <w:szCs w:val="18"/>
          <w:lang w:val="en-US" w:eastAsia="de-DE"/>
        </w:rPr>
        <w:t xml:space="preserve"> canine serum</w:t>
      </w:r>
      <w:r w:rsidR="00CE24A1" w:rsidRPr="00FD18D4">
        <w:rPr>
          <w:rFonts w:eastAsia="Times New Roman" w:cs="Arial"/>
          <w:color w:val="000000"/>
          <w:szCs w:val="18"/>
          <w:lang w:val="en-US" w:eastAsia="de-DE"/>
        </w:rPr>
        <w:t xml:space="preserve"> for dogs of all ages</w:t>
      </w:r>
      <w:sdt>
        <w:sdtPr>
          <w:rPr>
            <w:rFonts w:eastAsia="Times New Roman" w:cs="Arial"/>
            <w:color w:val="000000"/>
            <w:szCs w:val="18"/>
            <w:lang w:val="en-US" w:eastAsia="de-DE"/>
          </w:rPr>
          <w:alias w:val="To edit, see citavi.com/edit"/>
          <w:tag w:val="CitaviPlaceholder#fffa1651-f9c9-4a12-8ba8-55b6e4b1d4cb"/>
          <w:id w:val="-1510440940"/>
          <w:placeholder>
            <w:docPart w:val="F84A2436A371471989C8FBDDA64DE958"/>
          </w:placeholder>
        </w:sdtPr>
        <w:sdtEndPr/>
        <w:sdtContent>
          <w:r w:rsidR="0017644D" w:rsidRPr="00FD18D4">
            <w:rPr>
              <w:rFonts w:eastAsia="Times New Roman" w:cs="Arial"/>
              <w:color w:val="000000"/>
              <w:szCs w:val="18"/>
              <w:lang w:val="en-US" w:eastAsia="de-DE"/>
            </w:rPr>
            <w:fldChar w:fldCharType="begin"/>
          </w:r>
          <w:r w:rsidR="00B661B1">
            <w:rPr>
              <w:rFonts w:eastAsia="Times New Roman" w:cs="Arial"/>
              <w:color w:val="000000"/>
              <w:szCs w:val="18"/>
              <w:lang w:val="en-US" w:eastAsia="de-D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NzA4NDVlLWRiODYtNDZmOS04ZWQ0LTc3MTJiZGMzMmY2YSIsIlJhbmdlTGVuZ3RoIjoxLCJSZWZlcmVuY2VJZCI6ImFmZjUyNDM0LTEwNDctNDI0MS04N2M0LWE2MzY5MmQzMWQw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dmNwLjEyOTU0IiwiVXJpU3RyaW5nIjoiaHR0cHM6Ly9kb2kub3JnLzEwLjExMTEvdmNwLjEyOTU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}</w:instrText>
          </w:r>
          <w:r w:rsidR="0017644D" w:rsidRPr="00FD18D4">
            <w:rPr>
              <w:rFonts w:eastAsia="Times New Roman" w:cs="Arial"/>
              <w:color w:val="000000"/>
              <w:szCs w:val="18"/>
              <w:lang w:val="en-US" w:eastAsia="de-DE"/>
            </w:rPr>
            <w:fldChar w:fldCharType="separate"/>
          </w:r>
          <w:r w:rsidR="00CC4E8A">
            <w:rPr>
              <w:rFonts w:eastAsia="Times New Roman" w:cs="Arial"/>
              <w:color w:val="000000"/>
              <w:szCs w:val="18"/>
              <w:vertAlign w:val="superscript"/>
              <w:lang w:val="en-US" w:eastAsia="de-DE"/>
            </w:rPr>
            <w:t>1</w:t>
          </w:r>
          <w:r w:rsidR="0017644D" w:rsidRPr="00FD18D4">
            <w:rPr>
              <w:rFonts w:eastAsia="Times New Roman" w:cs="Arial"/>
              <w:color w:val="000000"/>
              <w:szCs w:val="18"/>
              <w:lang w:val="en-US" w:eastAsia="de-DE"/>
            </w:rPr>
            <w:fldChar w:fldCharType="end"/>
          </w:r>
        </w:sdtContent>
      </w:sdt>
      <w:r w:rsidR="0017644D" w:rsidRPr="00FD18D4">
        <w:rPr>
          <w:rFonts w:eastAsia="Times New Roman" w:cs="Arial"/>
          <w:color w:val="000000"/>
          <w:szCs w:val="18"/>
          <w:lang w:val="en-US" w:eastAsia="de-DE"/>
        </w:rPr>
        <w:t>.</w:t>
      </w:r>
    </w:p>
    <w:p w14:paraId="1A38FFFC" w14:textId="580BE095" w:rsidR="00ED608C" w:rsidRPr="00FD18D4" w:rsidRDefault="00092953" w:rsidP="00ED608C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ComputerModern-Bold" w:cs="Arial"/>
          <w:szCs w:val="18"/>
          <w:vertAlign w:val="superscript"/>
          <w:lang w:val="en-US"/>
        </w:rPr>
        <w:t>‡</w:t>
      </w:r>
      <w:r w:rsidR="00684F6C" w:rsidRPr="00FD18D4">
        <w:rPr>
          <w:rFonts w:eastAsia="Times New Roman" w:cs="Arial"/>
          <w:color w:val="000000"/>
          <w:szCs w:val="18"/>
          <w:lang w:val="en-US" w:eastAsia="de-DE"/>
        </w:rPr>
        <w:t>Groups (cPSS vs HLEA vs Controls combined) were compared by Kruskal-</w:t>
      </w:r>
      <w:proofErr w:type="gramStart"/>
      <w:r w:rsidR="00684F6C" w:rsidRPr="00FD18D4">
        <w:rPr>
          <w:rFonts w:eastAsia="Times New Roman" w:cs="Arial"/>
          <w:color w:val="000000"/>
          <w:szCs w:val="18"/>
          <w:lang w:val="en-US" w:eastAsia="de-DE"/>
        </w:rPr>
        <w:t>Wallis</w:t>
      </w:r>
      <w:proofErr w:type="gramEnd"/>
      <w:r w:rsidR="00684F6C" w:rsidRPr="00FD18D4">
        <w:rPr>
          <w:rFonts w:eastAsia="Times New Roman" w:cs="Arial"/>
          <w:color w:val="000000"/>
          <w:szCs w:val="18"/>
          <w:lang w:val="en-US" w:eastAsia="de-DE"/>
        </w:rPr>
        <w:t xml:space="preserve"> test</w:t>
      </w:r>
      <w:r w:rsidR="0057429A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57429A" w:rsidRPr="00FD18D4">
        <w:rPr>
          <w:rFonts w:eastAsia="Times New Roman" w:cs="Arial"/>
          <w:color w:val="000000"/>
          <w:szCs w:val="18"/>
          <w:lang w:val="en-US" w:eastAsia="de-DE"/>
        </w:rPr>
        <w:t>adjusted with Bonferroni-correction</w:t>
      </w:r>
      <w:r w:rsidR="00684F6C" w:rsidRPr="00FD18D4">
        <w:rPr>
          <w:rFonts w:eastAsia="Times New Roman" w:cs="Arial"/>
          <w:color w:val="000000"/>
          <w:szCs w:val="18"/>
          <w:lang w:val="en-US" w:eastAsia="de-DE"/>
        </w:rPr>
        <w:t xml:space="preserve"> for metabolomic serum parameters.</w:t>
      </w:r>
      <w:r w:rsidR="002A16D3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2A16D3" w:rsidRPr="00FD18D4">
        <w:rPr>
          <w:rFonts w:eastAsia="Times New Roman" w:cs="Arial"/>
          <w:color w:val="000000"/>
          <w:szCs w:val="18"/>
          <w:lang w:val="en-US" w:eastAsia="de-DE"/>
        </w:rPr>
        <w:t>The</w:t>
      </w:r>
      <w:r w:rsidR="002A16D3" w:rsidRPr="00FD18D4">
        <w:rPr>
          <w:rFonts w:eastAsia="Times New Roman" w:cs="Arial"/>
          <w:i/>
          <w:iCs/>
          <w:color w:val="000000"/>
          <w:szCs w:val="18"/>
          <w:lang w:val="en-US" w:eastAsia="de-DE"/>
        </w:rPr>
        <w:t xml:space="preserve"> p</w:t>
      </w:r>
      <w:r w:rsidR="002A16D3" w:rsidRPr="00FD18D4">
        <w:rPr>
          <w:rFonts w:eastAsia="Times New Roman" w:cs="Arial"/>
          <w:color w:val="000000"/>
          <w:szCs w:val="18"/>
          <w:lang w:val="en-US" w:eastAsia="de-DE"/>
        </w:rPr>
        <w:t xml:space="preserve">-values </w:t>
      </w:r>
      <w:r w:rsidR="002A16D3">
        <w:rPr>
          <w:rFonts w:eastAsia="Times New Roman" w:cs="Arial"/>
          <w:color w:val="000000"/>
          <w:szCs w:val="18"/>
          <w:lang w:val="en-US" w:eastAsia="de-DE"/>
        </w:rPr>
        <w:t xml:space="preserve">are </w:t>
      </w:r>
      <w:r w:rsidR="002A16D3" w:rsidRPr="00FD18D4">
        <w:rPr>
          <w:rFonts w:eastAsia="Times New Roman" w:cs="Arial"/>
          <w:color w:val="000000"/>
          <w:szCs w:val="18"/>
          <w:lang w:val="en-US" w:eastAsia="de-DE"/>
        </w:rPr>
        <w:t xml:space="preserve">shown in the </w:t>
      </w:r>
      <w:r w:rsidR="002A16D3">
        <w:rPr>
          <w:rFonts w:eastAsia="Times New Roman" w:cs="Arial"/>
          <w:color w:val="000000"/>
          <w:szCs w:val="18"/>
          <w:lang w:val="en-US" w:eastAsia="de-DE"/>
        </w:rPr>
        <w:t>sixth</w:t>
      </w:r>
      <w:r w:rsidR="002A16D3" w:rsidRPr="00FD18D4">
        <w:rPr>
          <w:rFonts w:eastAsia="Times New Roman" w:cs="Arial"/>
          <w:color w:val="000000"/>
          <w:szCs w:val="18"/>
          <w:lang w:val="en-US" w:eastAsia="de-DE"/>
        </w:rPr>
        <w:t xml:space="preserve"> column</w:t>
      </w:r>
      <w:r w:rsidR="0051262D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2A16D3" w:rsidRPr="00FD18D4">
        <w:rPr>
          <w:rFonts w:eastAsia="Times New Roman" w:cs="Arial"/>
          <w:color w:val="000000"/>
          <w:szCs w:val="18"/>
          <w:lang w:val="en-US" w:eastAsia="de-DE"/>
        </w:rPr>
        <w:t>(cPSS vs HLEA vs Controls combined).</w:t>
      </w:r>
      <w:r w:rsidR="002A16D3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FD18D4" w:rsidRPr="00FD18D4">
        <w:rPr>
          <w:rFonts w:eastAsia="Times New Roman" w:cs="Arial"/>
          <w:color w:val="000000"/>
          <w:szCs w:val="18"/>
          <w:lang w:val="en-US" w:eastAsia="de-DE"/>
        </w:rPr>
        <w:t>Results with different letter superscripts (</w:t>
      </w:r>
      <w:r w:rsidR="00FD18D4"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t>a, b, c</w:t>
      </w:r>
      <w:r w:rsidR="00FD18D4" w:rsidRPr="00FD18D4">
        <w:rPr>
          <w:rFonts w:eastAsia="Times New Roman" w:cs="Arial"/>
          <w:color w:val="000000"/>
          <w:szCs w:val="18"/>
          <w:lang w:val="en-US" w:eastAsia="de-DE"/>
        </w:rPr>
        <w:t>) in the same line are significantly different from each other.</w:t>
      </w:r>
    </w:p>
    <w:p w14:paraId="523E5424" w14:textId="2BD7061C" w:rsidR="00684F6C" w:rsidRPr="00FD18D4" w:rsidRDefault="00092953" w:rsidP="00684F6C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vertAlign w:val="superscript"/>
          <w:lang w:val="en-US" w:eastAsia="de-DE"/>
        </w:rPr>
        <w:sym w:font="Wingdings 2" w:char="F0DA"/>
      </w:r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Groups (cPSS vs HLEA vs Controls ≤3 </w:t>
      </w:r>
      <w:proofErr w:type="spellStart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 vs Controls &gt;3 </w:t>
      </w:r>
      <w:proofErr w:type="spellStart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) were compared by Kruskal-</w:t>
      </w:r>
      <w:proofErr w:type="gramStart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Wallis</w:t>
      </w:r>
      <w:proofErr w:type="gramEnd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 test</w:t>
      </w:r>
      <w:r w:rsidR="0057429A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57429A" w:rsidRPr="00FD18D4">
        <w:rPr>
          <w:rFonts w:eastAsia="Times New Roman" w:cs="Arial"/>
          <w:color w:val="000000"/>
          <w:szCs w:val="18"/>
          <w:lang w:val="en-US" w:eastAsia="de-DE"/>
        </w:rPr>
        <w:t>adjusted with Bonferroni-correction</w:t>
      </w:r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 for metabolomic serum parameters. Post-hoc comparison between Controls ≤3 </w:t>
      </w:r>
      <w:proofErr w:type="spellStart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 vs Controls &gt;3 </w:t>
      </w:r>
      <w:proofErr w:type="spellStart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yr</w:t>
      </w:r>
      <w:proofErr w:type="spellEnd"/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 xml:space="preserve"> revealed only a significant difference between citrate concentrations (</w:t>
      </w:r>
      <w:r w:rsidR="009E585A" w:rsidRPr="0057429A">
        <w:rPr>
          <w:rFonts w:eastAsia="Times New Roman" w:cs="Arial"/>
          <w:i/>
          <w:iCs/>
          <w:color w:val="000000"/>
          <w:szCs w:val="18"/>
          <w:lang w:val="en-US" w:eastAsia="de-DE"/>
        </w:rPr>
        <w:t>p</w:t>
      </w:r>
      <w:r w:rsidR="009E585A" w:rsidRPr="00FD18D4">
        <w:rPr>
          <w:rFonts w:eastAsia="Times New Roman" w:cs="Arial"/>
          <w:color w:val="000000"/>
          <w:szCs w:val="18"/>
          <w:lang w:val="en-US" w:eastAsia="de-DE"/>
        </w:rPr>
        <w:t>=.049).</w:t>
      </w:r>
    </w:p>
    <w:p w14:paraId="720C1624" w14:textId="2BC049FE" w:rsidR="00ED608C" w:rsidRPr="00726C62" w:rsidRDefault="00F8407C" w:rsidP="00726C62">
      <w:pPr>
        <w:rPr>
          <w:rFonts w:eastAsia="Times New Roman" w:cs="Arial"/>
          <w:color w:val="000000"/>
          <w:szCs w:val="18"/>
          <w:lang w:val="en-US" w:eastAsia="de-DE"/>
        </w:rPr>
        <w:sectPr w:rsidR="00ED608C" w:rsidRPr="00726C62" w:rsidSect="00271D0D">
          <w:type w:val="continuous"/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>BCAA, branched chain amino acid; cPSS, congenital portosystemic shunt; GlycA, glycoprotein acetyl</w:t>
      </w:r>
      <w:r w:rsidR="0035383C">
        <w:rPr>
          <w:rFonts w:eastAsia="Times New Roman" w:cs="Arial"/>
          <w:color w:val="000000"/>
          <w:szCs w:val="18"/>
          <w:lang w:val="en-US" w:eastAsia="de-DE"/>
        </w:rPr>
        <w:t>s</w:t>
      </w:r>
      <w:r w:rsidRPr="00FD18D4">
        <w:rPr>
          <w:rFonts w:eastAsia="Times New Roman" w:cs="Arial"/>
          <w:color w:val="000000"/>
          <w:szCs w:val="18"/>
          <w:lang w:val="en-US" w:eastAsia="de-DE"/>
        </w:rPr>
        <w:t>; HLEA, high liver enzyme activities; L-HDL, large high-density lipoprotein; L-LDL, large low-density lipoprotein; L-VLDL, large very-low-density lipoprotein; S-HDL, small high-density lipoprotein; S-LDL, small low-density lipoprotein; S-VLDL, small very-low-density lipoprotein; XL-HDL, extra-large high-density lipoprotein; XL-VLDL, extra-large very-low-density lipoprotein.</w:t>
      </w:r>
    </w:p>
    <w:p w14:paraId="1F77002D" w14:textId="4D7BD323" w:rsidR="00341A90" w:rsidRDefault="003E66E8" w:rsidP="00341A90">
      <w:pPr>
        <w:tabs>
          <w:tab w:val="left" w:pos="4936"/>
        </w:tabs>
        <w:spacing w:before="240"/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noProof/>
          <w:color w:val="000000"/>
          <w:szCs w:val="18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25BE5A19" wp14:editId="5BCF682D">
            <wp:simplePos x="0" y="0"/>
            <wp:positionH relativeFrom="column">
              <wp:posOffset>936653</wp:posOffset>
            </wp:positionH>
            <wp:positionV relativeFrom="paragraph">
              <wp:posOffset>3175</wp:posOffset>
            </wp:positionV>
            <wp:extent cx="4212590" cy="4184015"/>
            <wp:effectExtent l="0" t="0" r="0" b="6985"/>
            <wp:wrapTopAndBottom/>
            <wp:docPr id="284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Picture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/>
                  </pic:blipFill>
                  <pic:spPr>
                    <a:xfrm>
                      <a:off x="0" y="0"/>
                      <a:ext cx="4212590" cy="41840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8407C" w:rsidRPr="00FD18D4">
        <w:rPr>
          <w:rFonts w:eastAsia="Times New Roman"/>
          <w:b/>
          <w:bCs/>
          <w:color w:val="000000"/>
          <w:lang w:val="en-US" w:eastAsia="de-DE"/>
        </w:rPr>
        <w:t>Supplementary Figure S</w:t>
      </w:r>
      <w:r w:rsidR="00726C62">
        <w:rPr>
          <w:rFonts w:eastAsia="Times New Roman"/>
          <w:b/>
          <w:bCs/>
          <w:color w:val="000000"/>
          <w:lang w:val="en-US" w:eastAsia="de-DE"/>
        </w:rPr>
        <w:t>1</w:t>
      </w:r>
      <w:r w:rsidR="00F8407C" w:rsidRPr="00FD18D4">
        <w:rPr>
          <w:b/>
          <w:bCs/>
          <w:lang w:val="en-US"/>
        </w:rPr>
        <w:t xml:space="preserve"> </w:t>
      </w:r>
      <w:r w:rsidR="00F8407C" w:rsidRPr="003D2742">
        <w:rPr>
          <w:rFonts w:eastAsia="Times New Roman" w:cs="Arial"/>
          <w:color w:val="000000"/>
          <w:szCs w:val="18"/>
          <w:lang w:val="en-US" w:eastAsia="de-DE"/>
        </w:rPr>
        <w:t>Loadings plot of principal component analysis based on metabolomic data between serum samples of dogs with cPSS</w:t>
      </w:r>
      <w:r w:rsidR="009C69F0" w:rsidRPr="003D2742">
        <w:rPr>
          <w:rFonts w:eastAsia="Times New Roman" w:cs="Arial"/>
          <w:color w:val="000000"/>
          <w:szCs w:val="18"/>
          <w:lang w:val="en-US" w:eastAsia="de-DE"/>
        </w:rPr>
        <w:t xml:space="preserve"> (n=24)</w:t>
      </w:r>
      <w:r w:rsidR="00F8407C" w:rsidRPr="003D2742">
        <w:rPr>
          <w:rFonts w:eastAsia="Times New Roman" w:cs="Arial"/>
          <w:color w:val="000000"/>
          <w:szCs w:val="18"/>
          <w:lang w:val="en-US" w:eastAsia="de-DE"/>
        </w:rPr>
        <w:t xml:space="preserve"> or HLEA </w:t>
      </w:r>
      <w:r w:rsidR="009C69F0" w:rsidRPr="003D2742">
        <w:rPr>
          <w:rFonts w:eastAsia="Times New Roman" w:cs="Arial"/>
          <w:color w:val="000000"/>
          <w:szCs w:val="18"/>
          <w:lang w:val="en-US" w:eastAsia="de-DE"/>
        </w:rPr>
        <w:t xml:space="preserve">(n=25) </w:t>
      </w:r>
      <w:r w:rsidR="00F8407C" w:rsidRPr="003D2742">
        <w:rPr>
          <w:rFonts w:eastAsia="Times New Roman" w:cs="Arial"/>
          <w:color w:val="000000"/>
          <w:szCs w:val="18"/>
          <w:lang w:val="en-US" w:eastAsia="de-DE"/>
        </w:rPr>
        <w:t>and combined Controls</w:t>
      </w:r>
      <w:r w:rsidR="009C69F0" w:rsidRPr="003D2742">
        <w:rPr>
          <w:rFonts w:eastAsia="Times New Roman" w:cs="Arial"/>
          <w:color w:val="000000"/>
          <w:szCs w:val="18"/>
          <w:lang w:val="en-US" w:eastAsia="de-DE"/>
        </w:rPr>
        <w:t xml:space="preserve"> (n=64)</w:t>
      </w:r>
      <w:r w:rsidR="00F8407C" w:rsidRPr="003D2742">
        <w:rPr>
          <w:rFonts w:eastAsia="Times New Roman" w:cs="Arial"/>
          <w:color w:val="000000"/>
          <w:szCs w:val="18"/>
          <w:lang w:val="en-US" w:eastAsia="de-DE"/>
        </w:rPr>
        <w:t>.</w:t>
      </w:r>
      <w:r w:rsidR="00F8407C" w:rsidRPr="003D2742">
        <w:rPr>
          <w:rFonts w:eastAsia="Times New Roman" w:cs="Arial"/>
          <w:color w:val="000000"/>
          <w:szCs w:val="18"/>
          <w:lang w:val="en-US" w:eastAsia="de-DE"/>
        </w:rPr>
        <w:br/>
      </w:r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AA, arachidonic acid; Ala, alanine; BCAA, branched chain amino acid; C, cholesterol; CE, esterified cholesterol; cPSS, congenital portosystemic shunt; DHA, </w:t>
      </w:r>
      <w:r w:rsidR="008005FE">
        <w:rPr>
          <w:rFonts w:eastAsia="Times New Roman" w:cs="Arial"/>
          <w:color w:val="000000"/>
          <w:szCs w:val="18"/>
          <w:lang w:val="en-US" w:eastAsia="de-DE"/>
        </w:rPr>
        <w:t>d</w:t>
      </w:r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ocosahexaenoic acid; DPA,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docosapentaenoic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 acid; FC, free cholesterol; Gln, glutamine;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Gly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, glycine; GlycA, glycoprotein acetyl</w:t>
      </w:r>
      <w:r w:rsidR="0035383C">
        <w:rPr>
          <w:rFonts w:eastAsia="Times New Roman" w:cs="Arial"/>
          <w:color w:val="000000"/>
          <w:szCs w:val="18"/>
          <w:lang w:val="en-US" w:eastAsia="de-DE"/>
        </w:rPr>
        <w:t>s</w:t>
      </w:r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; His, histidine; HLEA, high liver enzyme activities; Ile, Isoleucine; LA, linoleic acid; Leu, leucine; L-HDL, large high-density lipoprotein; L-LDL, large low-density lipoprotein; L-VLDL, large very-low-density lipoprotein;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OleA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, oleic acid; P, particle;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PalA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, palmitic acid;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Phe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 xml:space="preserve">, phenylalanine; PL, phospholipids; PUFA, polyunsaturated fatty acids; SFA, saturated fatty acids; S-HDL, small high-density lipoprotein; S-LDL, small low-density lipoprotein; </w:t>
      </w:r>
      <w:proofErr w:type="spellStart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SteA</w:t>
      </w:r>
      <w:proofErr w:type="spellEnd"/>
      <w:r w:rsidR="003A188D" w:rsidRPr="003D2742">
        <w:rPr>
          <w:rFonts w:eastAsia="Times New Roman" w:cs="Arial"/>
          <w:color w:val="000000"/>
          <w:szCs w:val="18"/>
          <w:lang w:val="en-US" w:eastAsia="de-DE"/>
        </w:rPr>
        <w:t>, stearic acid; S-VLDL, small very-low-density lipoprotein; TG, triglycerides; Tyr, tyrosine; Val, valine; XL-HDL, extra-large high-density lipoprotein; XL-VLDL, extra-large very-low-density lipoprotein.</w:t>
      </w:r>
      <w:r w:rsidR="00341A90">
        <w:rPr>
          <w:rFonts w:eastAsia="Times New Roman" w:cs="Arial"/>
          <w:color w:val="000000"/>
          <w:szCs w:val="18"/>
          <w:lang w:val="en-US" w:eastAsia="de-DE"/>
        </w:rPr>
        <w:br w:type="page"/>
      </w:r>
    </w:p>
    <w:p w14:paraId="08D6F124" w14:textId="51470E23" w:rsidR="00341A90" w:rsidRDefault="00341A90" w:rsidP="00C625D7">
      <w:pPr>
        <w:spacing w:before="240" w:after="160" w:line="259" w:lineRule="auto"/>
        <w:rPr>
          <w:rFonts w:eastAsia="Times New Roman" w:cs="Arial"/>
          <w:color w:val="000000"/>
          <w:szCs w:val="18"/>
          <w:lang w:val="en-US" w:eastAsia="de-DE"/>
        </w:rPr>
      </w:pPr>
      <w:r w:rsidRPr="008E3557">
        <w:rPr>
          <w:rFonts w:eastAsia="Times New Roman" w:cs="Arial"/>
          <w:noProof/>
          <w:color w:val="000000"/>
          <w:szCs w:val="18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58A8983F" wp14:editId="67354652">
            <wp:simplePos x="0" y="0"/>
            <wp:positionH relativeFrom="column">
              <wp:posOffset>598805</wp:posOffset>
            </wp:positionH>
            <wp:positionV relativeFrom="paragraph">
              <wp:posOffset>3810</wp:posOffset>
            </wp:positionV>
            <wp:extent cx="3827780" cy="2724150"/>
            <wp:effectExtent l="0" t="0" r="1270" b="0"/>
            <wp:wrapTopAndBottom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11472030-B547-45BC-9C25-9EC3BC65748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11472030-B547-45BC-9C25-9EC3BC65748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78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18D4">
        <w:rPr>
          <w:rFonts w:eastAsia="Times New Roman"/>
          <w:b/>
          <w:bCs/>
          <w:color w:val="000000"/>
          <w:lang w:val="en-US" w:eastAsia="de-DE"/>
        </w:rPr>
        <w:t>Supplementary Figure S</w:t>
      </w:r>
      <w:r>
        <w:rPr>
          <w:rFonts w:eastAsia="Times New Roman"/>
          <w:b/>
          <w:bCs/>
          <w:color w:val="000000"/>
          <w:lang w:val="en-US" w:eastAsia="de-DE"/>
        </w:rPr>
        <w:t>2</w:t>
      </w:r>
      <w:r w:rsidRPr="00FD18D4">
        <w:rPr>
          <w:b/>
          <w:bCs/>
          <w:lang w:val="en-US"/>
        </w:rPr>
        <w:t xml:space="preserve"> </w:t>
      </w:r>
      <w:r>
        <w:rPr>
          <w:rFonts w:eastAsia="Times New Roman" w:cs="Arial"/>
          <w:color w:val="000000"/>
          <w:szCs w:val="18"/>
          <w:lang w:val="en-US" w:eastAsia="de-DE"/>
        </w:rPr>
        <w:t xml:space="preserve">Results of the 10-fold cross-validation of the </w:t>
      </w:r>
      <w:r w:rsidRPr="00341A90">
        <w:rPr>
          <w:rFonts w:eastAsia="Times New Roman" w:cs="Arial"/>
          <w:color w:val="000000"/>
          <w:szCs w:val="18"/>
          <w:lang w:val="en-US" w:eastAsia="de-DE"/>
        </w:rPr>
        <w:t xml:space="preserve">partial least squares-discriminant analysis </w:t>
      </w:r>
      <w:r>
        <w:rPr>
          <w:rFonts w:eastAsia="Times New Roman" w:cs="Arial"/>
          <w:color w:val="000000"/>
          <w:szCs w:val="18"/>
          <w:lang w:val="en-US" w:eastAsia="de-DE"/>
        </w:rPr>
        <w:t>(PLS-DA) model (Figure 3) with R</w:t>
      </w:r>
      <w:r w:rsidRPr="008E3557">
        <w:rPr>
          <w:rFonts w:eastAsia="Times New Roman" w:cs="Arial"/>
          <w:color w:val="000000"/>
          <w:szCs w:val="18"/>
          <w:vertAlign w:val="superscript"/>
          <w:lang w:val="en-US" w:eastAsia="de-DE"/>
        </w:rPr>
        <w:t>2</w:t>
      </w:r>
      <w:r>
        <w:rPr>
          <w:rFonts w:eastAsia="Times New Roman" w:cs="Arial"/>
          <w:color w:val="000000"/>
          <w:szCs w:val="18"/>
          <w:lang w:val="en-US" w:eastAsia="de-DE"/>
        </w:rPr>
        <w:t>, Q</w:t>
      </w:r>
      <w:r w:rsidRPr="008E3557">
        <w:rPr>
          <w:rFonts w:eastAsia="Times New Roman" w:cs="Arial"/>
          <w:color w:val="000000"/>
          <w:szCs w:val="18"/>
          <w:vertAlign w:val="superscript"/>
          <w:lang w:val="en-US" w:eastAsia="de-DE"/>
        </w:rPr>
        <w:t>2</w:t>
      </w:r>
      <w:r>
        <w:rPr>
          <w:rFonts w:eastAsia="Times New Roman" w:cs="Arial"/>
          <w:color w:val="000000"/>
          <w:szCs w:val="18"/>
          <w:lang w:val="en-US" w:eastAsia="de-DE"/>
        </w:rPr>
        <w:t xml:space="preserve">, and accuracy measures based on the number of components. </w:t>
      </w:r>
      <w:r w:rsidR="00F31A4B" w:rsidRPr="00F31A4B">
        <w:rPr>
          <w:rFonts w:eastAsia="Times New Roman" w:cs="Arial"/>
          <w:color w:val="000000"/>
          <w:szCs w:val="18"/>
          <w:lang w:val="en-US" w:eastAsia="de-DE"/>
        </w:rPr>
        <w:t xml:space="preserve">Four components were chosen for the model based on the </w:t>
      </w:r>
      <w:r>
        <w:rPr>
          <w:rFonts w:eastAsia="Times New Roman" w:cs="Arial"/>
          <w:color w:val="000000"/>
          <w:szCs w:val="18"/>
          <w:lang w:val="en-US" w:eastAsia="de-DE"/>
        </w:rPr>
        <w:t>Q</w:t>
      </w:r>
      <w:r w:rsidRPr="008E3557">
        <w:rPr>
          <w:rFonts w:eastAsia="Times New Roman" w:cs="Arial"/>
          <w:color w:val="000000"/>
          <w:szCs w:val="18"/>
          <w:vertAlign w:val="superscript"/>
          <w:lang w:val="en-US" w:eastAsia="de-DE"/>
        </w:rPr>
        <w:t>2</w:t>
      </w:r>
      <w:r>
        <w:rPr>
          <w:rFonts w:eastAsia="Times New Roman" w:cs="Arial"/>
          <w:color w:val="000000"/>
          <w:szCs w:val="18"/>
          <w:lang w:val="en-US" w:eastAsia="de-DE"/>
        </w:rPr>
        <w:t xml:space="preserve"> criterion</w:t>
      </w:r>
      <w:r w:rsidR="00F31A4B">
        <w:rPr>
          <w:rFonts w:eastAsia="Times New Roman" w:cs="Arial"/>
          <w:color w:val="000000"/>
          <w:szCs w:val="18"/>
          <w:lang w:val="en-US" w:eastAsia="de-DE"/>
        </w:rPr>
        <w:t>.</w:t>
      </w:r>
      <w:r>
        <w:rPr>
          <w:rFonts w:eastAsia="Times New Roman" w:cs="Arial"/>
          <w:color w:val="000000"/>
          <w:szCs w:val="18"/>
          <w:lang w:val="en-US" w:eastAsia="de-DE"/>
        </w:rPr>
        <w:br w:type="page"/>
      </w:r>
    </w:p>
    <w:p w14:paraId="0ABBF43F" w14:textId="55A085F6" w:rsidR="00341A90" w:rsidRDefault="00374311" w:rsidP="00C625D7">
      <w:pPr>
        <w:spacing w:before="240" w:after="160" w:line="259" w:lineRule="auto"/>
        <w:jc w:val="both"/>
        <w:rPr>
          <w:rFonts w:eastAsia="Times New Roman" w:cs="Arial"/>
          <w:color w:val="000000"/>
          <w:szCs w:val="18"/>
          <w:lang w:val="en-US" w:eastAsia="de-DE"/>
        </w:rPr>
      </w:pPr>
      <w:r w:rsidRPr="008E3557">
        <w:rPr>
          <w:rFonts w:eastAsia="Times New Roman" w:cs="Arial"/>
          <w:noProof/>
          <w:color w:val="000000"/>
          <w:szCs w:val="18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9E70037" wp14:editId="391B3F3C">
            <wp:simplePos x="0" y="0"/>
            <wp:positionH relativeFrom="column">
              <wp:posOffset>900430</wp:posOffset>
            </wp:positionH>
            <wp:positionV relativeFrom="paragraph">
              <wp:posOffset>3810</wp:posOffset>
            </wp:positionV>
            <wp:extent cx="3840276" cy="2880000"/>
            <wp:effectExtent l="0" t="0" r="8255" b="0"/>
            <wp:wrapTopAndBottom/>
            <wp:docPr id="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365F3902-7CD0-485E-81F6-75436CECF8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365F3902-7CD0-485E-81F6-75436CECF8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27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1A90" w:rsidRPr="00FD18D4">
        <w:rPr>
          <w:rFonts w:eastAsia="Times New Roman"/>
          <w:b/>
          <w:bCs/>
          <w:color w:val="000000"/>
          <w:lang w:val="en-US" w:eastAsia="de-DE"/>
        </w:rPr>
        <w:t>Supplementary Figure S</w:t>
      </w:r>
      <w:r w:rsidR="00341A90">
        <w:rPr>
          <w:rFonts w:eastAsia="Times New Roman"/>
          <w:b/>
          <w:bCs/>
          <w:color w:val="000000"/>
          <w:lang w:val="en-US" w:eastAsia="de-DE"/>
        </w:rPr>
        <w:t>3</w:t>
      </w:r>
      <w:r w:rsidR="00341A90" w:rsidRPr="00FD18D4">
        <w:rPr>
          <w:b/>
          <w:bCs/>
          <w:lang w:val="en-US"/>
        </w:rPr>
        <w:t xml:space="preserve"> </w:t>
      </w:r>
      <w:r w:rsidR="00341A90">
        <w:rPr>
          <w:rFonts w:eastAsia="Times New Roman" w:cs="Arial"/>
          <w:color w:val="000000"/>
          <w:szCs w:val="18"/>
          <w:lang w:val="en-US" w:eastAsia="de-DE"/>
        </w:rPr>
        <w:t>Results of</w:t>
      </w:r>
      <w:r w:rsidR="00341A90" w:rsidRPr="003C25C6">
        <w:rPr>
          <w:lang w:val="en-US"/>
        </w:rPr>
        <w:t xml:space="preserve"> a permutation test with 1000 permutations</w:t>
      </w:r>
      <w:r w:rsidR="00341A90">
        <w:rPr>
          <w:lang w:val="en-US"/>
        </w:rPr>
        <w:t xml:space="preserve"> for the </w:t>
      </w:r>
      <w:bookmarkStart w:id="2" w:name="_Hlk96973029"/>
      <w:r w:rsidR="00341A90" w:rsidRPr="00341A90">
        <w:rPr>
          <w:lang w:val="en-GB"/>
        </w:rPr>
        <w:t>partial least squares-discriminant analysis</w:t>
      </w:r>
      <w:bookmarkEnd w:id="2"/>
      <w:r w:rsidR="00341A90">
        <w:rPr>
          <w:lang w:val="en-US"/>
        </w:rPr>
        <w:t xml:space="preserve"> (PLS-DA) model shown in Figure 3</w:t>
      </w:r>
      <w:r w:rsidR="00341A90" w:rsidRPr="003C25C6">
        <w:rPr>
          <w:lang w:val="en-US"/>
        </w:rPr>
        <w:t>. The results that the model is not overfitting the data. None of the 1000 permutations achieved the same separation distance which is defined as the ratio of the between-group sum of the squares and the within-group sum of squares (B/W-ratio)</w:t>
      </w:r>
      <w:r w:rsidR="00341A90">
        <w:rPr>
          <w:lang w:val="en-US"/>
        </w:rPr>
        <w:t xml:space="preserve">, </w:t>
      </w:r>
      <w:r w:rsidR="00341A90" w:rsidRPr="00341A90">
        <w:rPr>
          <w:i/>
          <w:iCs/>
          <w:lang w:val="en-US"/>
        </w:rPr>
        <w:t>p</w:t>
      </w:r>
      <w:r w:rsidR="00341A90">
        <w:rPr>
          <w:lang w:val="en-US"/>
        </w:rPr>
        <w:t>&lt;.001.</w:t>
      </w:r>
      <w:r w:rsidR="00341A90">
        <w:rPr>
          <w:rFonts w:eastAsia="Times New Roman" w:cs="Arial"/>
          <w:color w:val="000000"/>
          <w:szCs w:val="18"/>
          <w:lang w:val="en-US" w:eastAsia="de-DE"/>
        </w:rPr>
        <w:br w:type="page"/>
      </w:r>
    </w:p>
    <w:p w14:paraId="3B6FEB92" w14:textId="27D50F51" w:rsidR="00ED608C" w:rsidRPr="009E34B0" w:rsidRDefault="00ED608C" w:rsidP="00341A90">
      <w:pPr>
        <w:spacing w:after="160" w:line="259" w:lineRule="auto"/>
        <w:rPr>
          <w:rFonts w:eastAsia="Times New Roman" w:cs="Arial"/>
          <w:color w:val="000000"/>
          <w:szCs w:val="18"/>
          <w:lang w:val="en-US" w:eastAsia="de-DE"/>
        </w:rPr>
        <w:sectPr w:rsidR="00ED608C" w:rsidRPr="009E34B0" w:rsidSect="00271D0D">
          <w:type w:val="continuous"/>
          <w:pgSz w:w="12240" w:h="15840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402"/>
      </w:tblGrid>
      <w:tr w:rsidR="00262658" w:rsidRPr="00FD18D4" w14:paraId="1824DF6F" w14:textId="77777777" w:rsidTr="00167D59">
        <w:trPr>
          <w:trHeight w:val="31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9F98" w14:textId="77777777" w:rsidR="00262658" w:rsidRPr="00FD18D4" w:rsidRDefault="00262658" w:rsidP="007E11F6">
            <w:pPr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lastRenderedPageBreak/>
              <w:t>Machine learning metho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675B" w14:textId="47C2927C" w:rsidR="00262658" w:rsidRPr="00FD18D4" w:rsidRDefault="00262658" w:rsidP="007E11F6">
            <w:pPr>
              <w:jc w:val="center"/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% </w:t>
            </w:r>
            <w:proofErr w:type="gramStart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>of</w:t>
            </w:r>
            <w:proofErr w:type="gramEnd"/>
            <w:r w:rsidRPr="00FD18D4">
              <w:rPr>
                <w:rFonts w:eastAsia="Times New Roman" w:cs="Arial"/>
                <w:b/>
                <w:bCs/>
                <w:color w:val="000000"/>
                <w:szCs w:val="18"/>
                <w:lang w:val="en-US" w:eastAsia="de-DE"/>
              </w:rPr>
              <w:t xml:space="preserve"> correct classified cases</w:t>
            </w:r>
          </w:p>
        </w:tc>
      </w:tr>
      <w:tr w:rsidR="00262658" w:rsidRPr="00FD18D4" w14:paraId="19F40C2F" w14:textId="77777777" w:rsidTr="00167D59">
        <w:trPr>
          <w:trHeight w:val="312"/>
        </w:trPr>
        <w:tc>
          <w:tcPr>
            <w:tcW w:w="4253" w:type="dxa"/>
            <w:vAlign w:val="center"/>
          </w:tcPr>
          <w:p w14:paraId="599C62D7" w14:textId="5DACEF14" w:rsidR="00262658" w:rsidRPr="00FD18D4" w:rsidRDefault="00167D59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Multilayer Perceptron C</w:t>
            </w:r>
            <w:r w:rsidR="00262658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lassifier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0d43c7c4-6a50-42e9-b54a-01119b644f9c"/>
                <w:id w:val="-867524332"/>
                <w:placeholder>
                  <w:docPart w:val="A0DD3A126D104C5BAA7EAF346461D0EB"/>
                </w:placeholder>
              </w:sdtPr>
              <w:sdtEndPr/>
              <w:sdtContent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ODUyZDRmLTI4ZmUtNGYyNi1hNGNjLWI0OGJiOTc5YzJiOSIsIlJhbmdlTGVuZ3RoIjoxLCJSZWZlcmVuY2VJZCI6ImI0NmY5MTUzLTIzMGYtNGNiOS1hNmI1LTljZWIxNGUwOWJl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}</w:instrTex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2</w: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vAlign w:val="center"/>
          </w:tcPr>
          <w:p w14:paraId="5F88B0D0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3.8</w:t>
            </w:r>
          </w:p>
        </w:tc>
      </w:tr>
      <w:tr w:rsidR="00262658" w:rsidRPr="00FD18D4" w14:paraId="722DBC40" w14:textId="77777777" w:rsidTr="00167D59">
        <w:trPr>
          <w:trHeight w:val="312"/>
        </w:trPr>
        <w:tc>
          <w:tcPr>
            <w:tcW w:w="4253" w:type="dxa"/>
            <w:vAlign w:val="center"/>
          </w:tcPr>
          <w:p w14:paraId="42841AC6" w14:textId="69A25233" w:rsidR="00262658" w:rsidRPr="00FD18D4" w:rsidRDefault="00167D59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 xml:space="preserve">Support Vector Machines </w:t>
            </w:r>
            <w:r w:rsidR="00262658"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- Cramer and Singer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3c7a87fb-3231-43ff-bdf0-e7dd856bf61a"/>
                <w:id w:val="634906995"/>
                <w:placeholder>
                  <w:docPart w:val="23EB4B294B024B36BE6C76E92EB42F6C"/>
                </w:placeholder>
              </w:sdtPr>
              <w:sdtEndPr/>
              <w:sdtContent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M2RhMzRjLTg3NzctNGRiMC05OTRlLTMyMTQzYjAwY2NmMyIsIlJhbmdlTGVuZ3RoIjoxLCJSZWZlcmVuY2VJZCI6ImI1ZTA3YmU1LTFhYzAtNDIwMi04M2EwLTBlODRmZDBiOGRi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}</w:instrTex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3</w: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vAlign w:val="center"/>
          </w:tcPr>
          <w:p w14:paraId="61040481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6.7</w:t>
            </w:r>
          </w:p>
        </w:tc>
      </w:tr>
      <w:tr w:rsidR="00262658" w:rsidRPr="00FD18D4" w14:paraId="33CFCBA5" w14:textId="77777777" w:rsidTr="00167D59">
        <w:trPr>
          <w:trHeight w:val="312"/>
        </w:trPr>
        <w:tc>
          <w:tcPr>
            <w:tcW w:w="4253" w:type="dxa"/>
            <w:vAlign w:val="center"/>
          </w:tcPr>
          <w:p w14:paraId="0711DA86" w14:textId="000D2F69" w:rsidR="00262658" w:rsidRPr="00FD18D4" w:rsidRDefault="00086F75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Multinomial naïve Bayes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294e13ed-b5e2-4a84-a690-83d021a1ae46"/>
                <w:id w:val="-560633009"/>
                <w:placeholder>
                  <w:docPart w:val="88D1AC6C499B44EFB38CC8ECC0C072AF"/>
                </w:placeholder>
              </w:sdtPr>
              <w:sdtEndPr/>
              <w:sdtContent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ODcxYjc5LTcxY2MtNDBhZS1iNDRlLTZjMmFmNWI3YmJjZSIsIlJhbmdlTGVuZ3RoIjoxLCJSZWZlcmVuY2VJZCI6IjE1NWQwMzcyLTNhZmQtNGU3NC1hNDUwLWE5ZjBiODM3ZDg2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jMwNy8xNDAzNDUyIiwiVXJpU3RyaW5nIjoiaHR0cHM6Ly9kb2kub3JnLzEwLjIzMDcvMTQwMzQ1M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}</w:instrTex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4</w: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vAlign w:val="center"/>
          </w:tcPr>
          <w:p w14:paraId="52F8F4AF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6.7</w:t>
            </w:r>
          </w:p>
        </w:tc>
      </w:tr>
      <w:tr w:rsidR="00262658" w:rsidRPr="00FD18D4" w14:paraId="3F61376B" w14:textId="77777777" w:rsidTr="00167D59">
        <w:trPr>
          <w:trHeight w:val="312"/>
        </w:trPr>
        <w:tc>
          <w:tcPr>
            <w:tcW w:w="4253" w:type="dxa"/>
            <w:vAlign w:val="center"/>
          </w:tcPr>
          <w:p w14:paraId="45C44C43" w14:textId="6D873250" w:rsidR="00262658" w:rsidRPr="00FD18D4" w:rsidRDefault="00262658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Simple Logistic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f925adbc-f0b4-45b7-8f0b-0e8c3aa219e9"/>
                <w:id w:val="-181976993"/>
                <w:placeholder>
                  <w:docPart w:val="6377B6FD7CA142A29B958CA711EF0EBD"/>
                </w:placeholder>
              </w:sdtPr>
              <w:sdtEndPr/>
              <w:sdtContent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NTE1NjA1LWRjZWYtNGQ4Zi1iMGEzLTdkYWQxZjdkYjQ4YyIsIlJhbmdlTGVuZ3RoIjoxLCJSZWZlcmVuY2VJZCI6Ijg4NmM2ZGY4LWJhNzAtNDY5NS1iMGQwLWNkOWRkZjczMzNh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wNy8xMTU2NDEyNl83MiIsIlVyaVN0cmluZyI6Imh0dHBzOi8vZG9pLm9yZy8xMC4xMDA3LzExNTY0MTI2Xzc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MDA3LzExNTY0MTI2IiwiVXJpU3RyaW5nIjoiaHR0cHM6Ly9kb2kub3JnLzEwLjEwMDcvMTE1NjQxMjY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}</w:instrTex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5</w: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vAlign w:val="center"/>
          </w:tcPr>
          <w:p w14:paraId="16AE7F95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93.8</w:t>
            </w:r>
          </w:p>
        </w:tc>
      </w:tr>
      <w:tr w:rsidR="00262658" w:rsidRPr="00FD18D4" w14:paraId="1216BB4E" w14:textId="77777777" w:rsidTr="00167D59">
        <w:trPr>
          <w:trHeight w:val="312"/>
        </w:trPr>
        <w:tc>
          <w:tcPr>
            <w:tcW w:w="4253" w:type="dxa"/>
            <w:vAlign w:val="center"/>
          </w:tcPr>
          <w:p w14:paraId="0F97D7DE" w14:textId="6959DBB5" w:rsidR="00262658" w:rsidRPr="00FD18D4" w:rsidRDefault="00360AB8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k-nearest neighbors algorithm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4e9c9c23-5999-4374-91ea-55dc234d25a0"/>
                <w:id w:val="-1435828418"/>
                <w:placeholder>
                  <w:docPart w:val="9483675BB6944CD5BE21EE2C95AADD1F"/>
                </w:placeholder>
              </w:sdtPr>
              <w:sdtEndPr/>
              <w:sdtContent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MmI2NzY4LWNkNDctNGU1NS1hYzEwLTliNjM4NjBmNjBmNSIsIlJhbmdlTGVuZ3RoIjoxLCJSZWZlcmVuY2VJZCI6IjdmMzY3ZDUxLTRiZjgtNDE2NS1hN2NkLTJjOTg3N2QxYWYz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MDcvQkYwMDE1Mzc1OSIsIlVyaVN0cmluZyI6Imh0dHBzOi8vZG9pLm9yZy8xMC4xMDA3L0JGMDAxNTM3NT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}</w:instrTex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6</w:t>
                </w:r>
                <w:r w:rsidR="00514F30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vAlign w:val="center"/>
          </w:tcPr>
          <w:p w14:paraId="4F412AE0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3.2</w:t>
            </w:r>
          </w:p>
        </w:tc>
      </w:tr>
      <w:tr w:rsidR="00262658" w:rsidRPr="00A4694F" w14:paraId="2C517BCC" w14:textId="77777777" w:rsidTr="00167D59">
        <w:trPr>
          <w:trHeight w:val="312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D1C5058" w14:textId="15678C1D" w:rsidR="00262658" w:rsidRPr="00FD18D4" w:rsidRDefault="00262658" w:rsidP="007E11F6">
            <w:pPr>
              <w:ind w:left="142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Random Forest</w:t>
            </w:r>
            <w:sdt>
              <w:sdtPr>
                <w:rPr>
                  <w:rFonts w:eastAsia="Times New Roman" w:cs="Arial"/>
                  <w:color w:val="000000"/>
                  <w:szCs w:val="18"/>
                  <w:lang w:val="en-US" w:eastAsia="de-DE"/>
                </w:rPr>
                <w:alias w:val="To edit, see citavi.com/edit"/>
                <w:tag w:val="CitaviPlaceholder#2dc2f8b2-2290-4ff6-b017-5c1a099f0938"/>
                <w:id w:val="-805931446"/>
                <w:placeholder>
                  <w:docPart w:val="DefaultPlaceholder_-1854013440"/>
                </w:placeholder>
              </w:sdtPr>
              <w:sdtEndPr/>
              <w:sdtContent>
                <w:r w:rsidR="00FD18D4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begin"/>
                </w:r>
                <w:r w:rsidR="00A77285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MWUzNmM5LTA4M2QtNGY1OC1iYmZjLTRmODc4Yzc1ZmE1NiIsIlJhbmdlTGVuZ3RoIjoxLCJSZWZlcmVuY2VJZCI6ImZjNzE3MDYyLTc1ODctNDBjNS1iZWExLTMxYWVjOTFkNDYw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IzL0E6MTAxMDkzMzQwNDMyNCIsIlVyaVN0cmluZyI6Imh0dHBzOi8vZG9pLm9yZy8xMC4xMDIzL0E6MTAxMDkzMzQwNDMyN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}</w:instrText>
                </w:r>
                <w:r w:rsidR="00FD18D4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separate"/>
                </w:r>
                <w:r w:rsidR="00CC4E8A">
                  <w:rPr>
                    <w:rFonts w:eastAsia="Times New Roman" w:cs="Arial"/>
                    <w:color w:val="000000"/>
                    <w:szCs w:val="18"/>
                    <w:vertAlign w:val="superscript"/>
                    <w:lang w:val="en-US" w:eastAsia="de-DE"/>
                  </w:rPr>
                  <w:t>7</w:t>
                </w:r>
                <w:r w:rsidR="00FD18D4" w:rsidRPr="00FD18D4">
                  <w:rPr>
                    <w:rFonts w:eastAsia="Times New Roman" w:cs="Arial"/>
                    <w:color w:val="000000"/>
                    <w:szCs w:val="18"/>
                    <w:lang w:val="en-US" w:eastAsia="de-DE"/>
                  </w:rPr>
                  <w:fldChar w:fldCharType="end"/>
                </w:r>
              </w:sdtContent>
            </w:sdt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242EB81" w14:textId="77777777" w:rsidR="00262658" w:rsidRPr="00FD18D4" w:rsidRDefault="00262658" w:rsidP="007E11F6">
            <w:pPr>
              <w:ind w:left="142" w:firstLine="142"/>
              <w:jc w:val="center"/>
              <w:rPr>
                <w:rFonts w:eastAsia="Times New Roman" w:cs="Arial"/>
                <w:color w:val="000000"/>
                <w:szCs w:val="18"/>
                <w:lang w:val="en-US" w:eastAsia="de-DE"/>
              </w:rPr>
            </w:pPr>
            <w:r w:rsidRPr="00FD18D4">
              <w:rPr>
                <w:rFonts w:eastAsia="Times New Roman" w:cs="Arial"/>
                <w:color w:val="000000"/>
                <w:szCs w:val="18"/>
                <w:lang w:val="en-US" w:eastAsia="de-DE"/>
              </w:rPr>
              <w:t>86.7</w:t>
            </w:r>
          </w:p>
        </w:tc>
      </w:tr>
    </w:tbl>
    <w:p w14:paraId="29D51609" w14:textId="575A2577" w:rsidR="00F8407C" w:rsidRPr="00FD18D4" w:rsidRDefault="00F8407C" w:rsidP="00F548C9">
      <w:pPr>
        <w:spacing w:before="240"/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cs="Arial"/>
          <w:b/>
          <w:bCs/>
          <w:szCs w:val="18"/>
          <w:lang w:val="en-US"/>
        </w:rPr>
        <w:t>Supplementary Table S</w:t>
      </w:r>
      <w:r w:rsidR="00726C62">
        <w:rPr>
          <w:rFonts w:cs="Arial"/>
          <w:b/>
          <w:bCs/>
          <w:szCs w:val="18"/>
          <w:lang w:val="en-US"/>
        </w:rPr>
        <w:t>3</w:t>
      </w:r>
      <w:r w:rsidRPr="00FD18D4">
        <w:rPr>
          <w:rFonts w:cs="Arial"/>
          <w:b/>
          <w:bCs/>
          <w:szCs w:val="18"/>
          <w:lang w:val="en-US"/>
        </w:rPr>
        <w:t xml:space="preserve"> </w:t>
      </w:r>
      <w:r w:rsidRPr="00FD18D4">
        <w:rPr>
          <w:rFonts w:cs="Arial"/>
          <w:szCs w:val="18"/>
          <w:lang w:val="en-US"/>
        </w:rPr>
        <w:t xml:space="preserve">Different machine learning models classifying groups based solely on metabolomic data </w:t>
      </w:r>
      <w:r w:rsidRPr="006D19F4">
        <w:rPr>
          <w:rFonts w:eastAsia="Times New Roman" w:cs="Arial"/>
          <w:color w:val="000000"/>
          <w:szCs w:val="18"/>
          <w:lang w:val="en-US" w:eastAsia="de-DE"/>
        </w:rPr>
        <w:t>from serum samples of dogs</w:t>
      </w:r>
      <w:r w:rsidR="006D19F4">
        <w:rPr>
          <w:rFonts w:eastAsia="Times New Roman" w:cs="Arial"/>
          <w:color w:val="000000"/>
          <w:szCs w:val="18"/>
          <w:lang w:val="en-US" w:eastAsia="de-DE"/>
        </w:rPr>
        <w:t xml:space="preserve"> with</w:t>
      </w:r>
      <w:r w:rsidRPr="006D19F4">
        <w:rPr>
          <w:rFonts w:eastAsia="Times New Roman" w:cs="Arial"/>
          <w:color w:val="000000"/>
          <w:szCs w:val="18"/>
          <w:lang w:val="en-US" w:eastAsia="de-DE"/>
        </w:rPr>
        <w:t xml:space="preserve"> </w:t>
      </w:r>
      <w:r w:rsidR="006D19F4" w:rsidRPr="006D19F4">
        <w:rPr>
          <w:rFonts w:eastAsia="Times New Roman" w:cs="Arial"/>
          <w:color w:val="000000"/>
          <w:szCs w:val="18"/>
          <w:lang w:val="en-US" w:eastAsia="de-DE"/>
        </w:rPr>
        <w:t>cPSS (n=24), HLEA (n=25) and the combined Control group (n=64).</w:t>
      </w:r>
    </w:p>
    <w:p w14:paraId="43E1BCEF" w14:textId="5B581B88" w:rsidR="009760EA" w:rsidRPr="00FD18D4" w:rsidRDefault="00143591">
      <w:pPr>
        <w:rPr>
          <w:rFonts w:eastAsia="Times New Roman" w:cs="Arial"/>
          <w:color w:val="000000"/>
          <w:szCs w:val="18"/>
          <w:lang w:val="en-US" w:eastAsia="de-DE"/>
        </w:rPr>
      </w:pPr>
      <w:r w:rsidRPr="00FD18D4">
        <w:rPr>
          <w:rFonts w:eastAsia="Times New Roman" w:cs="Arial"/>
          <w:color w:val="000000"/>
          <w:szCs w:val="18"/>
          <w:lang w:val="en-US" w:eastAsia="de-DE"/>
        </w:rPr>
        <w:t>cPSS, congenital portosystemic shunt; HLEA, high liver enzyme activities.</w:t>
      </w:r>
      <w:r w:rsidR="009760EA" w:rsidRPr="00FD18D4">
        <w:rPr>
          <w:rFonts w:eastAsia="Times New Roman" w:cs="Arial"/>
          <w:color w:val="000000"/>
          <w:szCs w:val="18"/>
          <w:lang w:val="en-US" w:eastAsia="de-DE"/>
        </w:rPr>
        <w:br w:type="page"/>
      </w:r>
    </w:p>
    <w:sdt>
      <w:sdtPr>
        <w:rPr>
          <w:rFonts w:eastAsiaTheme="minorHAnsi" w:cstheme="minorBidi"/>
          <w:b w:val="0"/>
          <w:szCs w:val="22"/>
        </w:rPr>
        <w:tag w:val="CitaviBibliography"/>
        <w:id w:val="-128866778"/>
        <w:placeholder>
          <w:docPart w:val="DefaultPlaceholder_-1854013440"/>
        </w:placeholder>
      </w:sdtPr>
      <w:sdtEndPr/>
      <w:sdtContent>
        <w:p w14:paraId="4CFEAA06" w14:textId="77777777" w:rsidR="00CC4E8A" w:rsidRPr="00CC4E8A" w:rsidRDefault="006251F4" w:rsidP="00CC4E8A">
          <w:pPr>
            <w:pStyle w:val="CitaviBibliographyHeading"/>
            <w:rPr>
              <w:lang w:val="en-GB"/>
            </w:rPr>
          </w:pPr>
          <w:r w:rsidRPr="00E65B98">
            <w:fldChar w:fldCharType="begin"/>
          </w:r>
          <w:r w:rsidRPr="00E65B98">
            <w:rPr>
              <w:lang w:val="en-GB"/>
            </w:rPr>
            <w:instrText>ADDIN CitaviBibliography</w:instrText>
          </w:r>
          <w:r w:rsidRPr="00E65B98">
            <w:fldChar w:fldCharType="separate"/>
          </w:r>
          <w:r w:rsidR="00CC4E8A" w:rsidRPr="00CC4E8A">
            <w:rPr>
              <w:lang w:val="en-GB"/>
            </w:rPr>
            <w:t>References</w:t>
          </w:r>
        </w:p>
        <w:p w14:paraId="74B96F91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1.</w:t>
          </w:r>
          <w:r w:rsidRPr="00CC4E8A">
            <w:rPr>
              <w:lang w:val="en-GB"/>
            </w:rPr>
            <w:tab/>
          </w:r>
          <w:bookmarkStart w:id="3" w:name="_CTVL001aff524341047424187c4a63692d31d0d"/>
          <w:r w:rsidRPr="00CC4E8A">
            <w:rPr>
              <w:lang w:val="en-GB"/>
            </w:rPr>
            <w:t>Ottka, C., Vapalahti, K., Puurunen, J., Vahtera, L. &amp; Lohi, H. A novel canine nuclear magnetic resonance spectroscopy</w:t>
          </w:r>
          <w:r w:rsidRPr="00CC4E8A">
            <w:rPr>
              <w:rFonts w:ascii="Cambria Math" w:hAnsi="Cambria Math" w:cs="Cambria Math"/>
              <w:lang w:val="en-GB"/>
            </w:rPr>
            <w:t>‐</w:t>
          </w:r>
          <w:r w:rsidRPr="00CC4E8A">
            <w:rPr>
              <w:lang w:val="en-GB"/>
            </w:rPr>
            <w:t>based metabolomics platform: Validation and sample handling.</w:t>
          </w:r>
          <w:bookmarkEnd w:id="3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Vet. Clin. Pathol. </w:t>
          </w:r>
          <w:r w:rsidRPr="00CC4E8A">
            <w:rPr>
              <w:b/>
              <w:lang w:val="en-GB"/>
            </w:rPr>
            <w:t xml:space="preserve">50, </w:t>
          </w:r>
          <w:r w:rsidRPr="00CC4E8A">
            <w:rPr>
              <w:lang w:val="en-GB"/>
            </w:rPr>
            <w:t>410–426; https://doi.org/10.1111/vcp.12954 (2021).</w:t>
          </w:r>
        </w:p>
        <w:p w14:paraId="324D6D06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2.</w:t>
          </w:r>
          <w:r w:rsidRPr="00CC4E8A">
            <w:rPr>
              <w:lang w:val="en-GB"/>
            </w:rPr>
            <w:tab/>
          </w:r>
          <w:bookmarkStart w:id="4" w:name="_CTVL001b46f9153230f4cb9a6b59ceb14e09bec"/>
          <w:r w:rsidRPr="00CC4E8A">
            <w:rPr>
              <w:lang w:val="en-GB"/>
            </w:rPr>
            <w:t>Morariu, D., Crețulescu, R. &amp; Breazu, M. The WEKA multilayer perceptron classifier.</w:t>
          </w:r>
          <w:bookmarkEnd w:id="4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J. Adv. Stat. IT&amp;C Econom. Life Sci. </w:t>
          </w:r>
          <w:r w:rsidRPr="00CC4E8A">
            <w:rPr>
              <w:b/>
              <w:lang w:val="en-GB"/>
            </w:rPr>
            <w:t xml:space="preserve">7 </w:t>
          </w:r>
          <w:r w:rsidRPr="00CC4E8A">
            <w:rPr>
              <w:lang w:val="en-GB"/>
            </w:rPr>
            <w:t>(2017).</w:t>
          </w:r>
        </w:p>
        <w:p w14:paraId="5640FE44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3.</w:t>
          </w:r>
          <w:r w:rsidRPr="00CC4E8A">
            <w:rPr>
              <w:lang w:val="en-GB"/>
            </w:rPr>
            <w:tab/>
          </w:r>
          <w:bookmarkStart w:id="5" w:name="_CTVL001b5e07be51ac0420283a00e84fd0b8db0"/>
          <w:r w:rsidRPr="00CC4E8A">
            <w:rPr>
              <w:lang w:val="en-GB"/>
            </w:rPr>
            <w:t>Crammer, K. &amp; Singer, Y. On the algorithmic implementation of multiclass kernel-based vector machines.</w:t>
          </w:r>
          <w:bookmarkEnd w:id="5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J. Mach. Learn. Res. </w:t>
          </w:r>
          <w:r w:rsidRPr="00CC4E8A">
            <w:rPr>
              <w:b/>
              <w:lang w:val="en-GB"/>
            </w:rPr>
            <w:t xml:space="preserve">2, </w:t>
          </w:r>
          <w:r w:rsidRPr="00CC4E8A">
            <w:rPr>
              <w:lang w:val="en-GB"/>
            </w:rPr>
            <w:t>265–292 (2002).</w:t>
          </w:r>
        </w:p>
        <w:p w14:paraId="38CE36A9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4.</w:t>
          </w:r>
          <w:r w:rsidRPr="00CC4E8A">
            <w:rPr>
              <w:lang w:val="en-GB"/>
            </w:rPr>
            <w:tab/>
          </w:r>
          <w:bookmarkStart w:id="6" w:name="_CTVL001155d03723afd4e74a450a9f0b837d862"/>
          <w:r w:rsidRPr="00CC4E8A">
            <w:rPr>
              <w:lang w:val="en-GB"/>
            </w:rPr>
            <w:t>Hand, D. J. &amp; Yu, K. Idiot's bayes: Not so stupid after all?</w:t>
          </w:r>
          <w:bookmarkEnd w:id="6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Int. Stat. Rev. </w:t>
          </w:r>
          <w:r w:rsidRPr="00CC4E8A">
            <w:rPr>
              <w:b/>
              <w:lang w:val="en-GB"/>
            </w:rPr>
            <w:t xml:space="preserve">69, </w:t>
          </w:r>
          <w:r w:rsidRPr="00CC4E8A">
            <w:rPr>
              <w:lang w:val="en-GB"/>
            </w:rPr>
            <w:t>385–398; https://doi.org/10.2307/1403452 (2001).</w:t>
          </w:r>
        </w:p>
        <w:p w14:paraId="6CB3FA4D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5.</w:t>
          </w:r>
          <w:r w:rsidRPr="00CC4E8A">
            <w:rPr>
              <w:lang w:val="en-GB"/>
            </w:rPr>
            <w:tab/>
          </w:r>
          <w:bookmarkStart w:id="7" w:name="_CTVL001886c6df8ba704695b0d0cd9ddf7333ac"/>
          <w:r w:rsidRPr="00CC4E8A">
            <w:rPr>
              <w:lang w:val="en-GB"/>
            </w:rPr>
            <w:t>Sumner, M., Frank, E. &amp; Hall, M. Speeding up logistic model tree induction. In</w:t>
          </w:r>
          <w:bookmarkEnd w:id="7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Knowledge Discovery in Databases: PKDD 2005. 9th European Conference on Principles and Practice of Knowledge Discovery in Databases, </w:t>
          </w:r>
          <w:r w:rsidRPr="00CC4E8A">
            <w:rPr>
              <w:lang w:val="en-GB"/>
            </w:rPr>
            <w:t>edited by D. Hutchison</w:t>
          </w:r>
          <w:r w:rsidRPr="00CC4E8A">
            <w:rPr>
              <w:i/>
              <w:lang w:val="en-GB"/>
            </w:rPr>
            <w:t xml:space="preserve">, et al. </w:t>
          </w:r>
          <w:r w:rsidRPr="00CC4E8A">
            <w:rPr>
              <w:lang w:val="en-GB"/>
            </w:rPr>
            <w:t>(Springer Verlag, Berlin, Heidelberg, 2005), Vol. 3721, pp. 675–683.</w:t>
          </w:r>
        </w:p>
        <w:p w14:paraId="7DFE9AEA" w14:textId="77777777" w:rsidR="00CC4E8A" w:rsidRPr="00CC4E8A" w:rsidRDefault="00CC4E8A" w:rsidP="00CC4E8A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6.</w:t>
          </w:r>
          <w:r w:rsidRPr="00CC4E8A">
            <w:rPr>
              <w:lang w:val="en-GB"/>
            </w:rPr>
            <w:tab/>
          </w:r>
          <w:bookmarkStart w:id="8" w:name="_CTVL0017f367d514bf84165a7cd2c9877d1af32"/>
          <w:r w:rsidRPr="00CC4E8A">
            <w:rPr>
              <w:lang w:val="en-GB"/>
            </w:rPr>
            <w:t>Aha, D. W., Kibler, D. &amp; Albert, M. K. Instance-based learning algorithms.</w:t>
          </w:r>
          <w:bookmarkEnd w:id="8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Mach. Learn. </w:t>
          </w:r>
          <w:r w:rsidRPr="00CC4E8A">
            <w:rPr>
              <w:b/>
              <w:lang w:val="en-GB"/>
            </w:rPr>
            <w:t xml:space="preserve">6, </w:t>
          </w:r>
          <w:r w:rsidRPr="00CC4E8A">
            <w:rPr>
              <w:lang w:val="en-GB"/>
            </w:rPr>
            <w:t>37–66; https://doi.org/10.1007/BF00153759 (1991).</w:t>
          </w:r>
        </w:p>
        <w:p w14:paraId="11DA762E" w14:textId="4FCE793F" w:rsidR="006251F4" w:rsidRPr="00F548C9" w:rsidRDefault="00CC4E8A" w:rsidP="00F548C9">
          <w:pPr>
            <w:pStyle w:val="CitaviBibliographyEntry"/>
            <w:rPr>
              <w:lang w:val="en-GB"/>
            </w:rPr>
          </w:pPr>
          <w:r w:rsidRPr="00CC4E8A">
            <w:rPr>
              <w:lang w:val="en-GB"/>
            </w:rPr>
            <w:t>7.</w:t>
          </w:r>
          <w:r w:rsidRPr="00CC4E8A">
            <w:rPr>
              <w:lang w:val="en-GB"/>
            </w:rPr>
            <w:tab/>
          </w:r>
          <w:bookmarkStart w:id="9" w:name="_CTVL001fc717062758740c5bea131aec91d460c"/>
          <w:r w:rsidRPr="00CC4E8A">
            <w:rPr>
              <w:lang w:val="en-GB"/>
            </w:rPr>
            <w:t>Breiman, L. Random Forests.</w:t>
          </w:r>
          <w:bookmarkEnd w:id="9"/>
          <w:r w:rsidRPr="00CC4E8A">
            <w:rPr>
              <w:lang w:val="en-GB"/>
            </w:rPr>
            <w:t xml:space="preserve"> </w:t>
          </w:r>
          <w:r w:rsidRPr="00CC4E8A">
            <w:rPr>
              <w:i/>
              <w:lang w:val="en-GB"/>
            </w:rPr>
            <w:t xml:space="preserve">Mach. Learn. </w:t>
          </w:r>
          <w:r w:rsidRPr="00CC4E8A">
            <w:rPr>
              <w:b/>
              <w:lang w:val="en-GB"/>
            </w:rPr>
            <w:t xml:space="preserve">45, </w:t>
          </w:r>
          <w:r w:rsidRPr="00CC4E8A">
            <w:rPr>
              <w:lang w:val="en-GB"/>
            </w:rPr>
            <w:t>5–32; https://doi.org/10.1023/A:1010933404324 (2001).</w:t>
          </w:r>
          <w:r w:rsidR="006251F4" w:rsidRPr="00E65B98">
            <w:fldChar w:fldCharType="end"/>
          </w:r>
        </w:p>
      </w:sdtContent>
    </w:sdt>
    <w:sectPr w:rsidR="006251F4" w:rsidRPr="00F548C9" w:rsidSect="00271D0D">
      <w:type w:val="continuous"/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C4D7" w14:textId="77777777" w:rsidR="005E3F67" w:rsidRDefault="005E3F67" w:rsidP="005E3F67">
      <w:r>
        <w:separator/>
      </w:r>
    </w:p>
    <w:p w14:paraId="65AD1C49" w14:textId="77777777" w:rsidR="004D42C5" w:rsidRDefault="004D42C5"/>
    <w:p w14:paraId="2FABB5C5" w14:textId="77777777" w:rsidR="004D42C5" w:rsidRDefault="004D42C5" w:rsidP="008206AA"/>
  </w:endnote>
  <w:endnote w:type="continuationSeparator" w:id="0">
    <w:p w14:paraId="3D778F60" w14:textId="77777777" w:rsidR="005E3F67" w:rsidRDefault="005E3F67" w:rsidP="005E3F67">
      <w:r>
        <w:continuationSeparator/>
      </w:r>
    </w:p>
    <w:p w14:paraId="30744455" w14:textId="77777777" w:rsidR="004D42C5" w:rsidRDefault="004D42C5"/>
    <w:p w14:paraId="223D8A03" w14:textId="77777777" w:rsidR="004D42C5" w:rsidRDefault="004D42C5" w:rsidP="008206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Modern-Bold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DEEFD" w14:textId="77777777" w:rsidR="005E3F67" w:rsidRDefault="005E3F6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4713835"/>
      <w:docPartObj>
        <w:docPartGallery w:val="Page Numbers (Bottom of Page)"/>
        <w:docPartUnique/>
      </w:docPartObj>
    </w:sdtPr>
    <w:sdtEndPr/>
    <w:sdtContent>
      <w:p w14:paraId="2ECF1CE9" w14:textId="1ADB44C3" w:rsidR="00BC3F5C" w:rsidRDefault="00BC3F5C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1D0D">
          <w:rPr>
            <w:noProof/>
          </w:rPr>
          <w:t>2</w:t>
        </w:r>
        <w:r>
          <w:fldChar w:fldCharType="end"/>
        </w:r>
      </w:p>
    </w:sdtContent>
  </w:sdt>
  <w:p w14:paraId="3DE81CB8" w14:textId="77777777" w:rsidR="005E3F67" w:rsidRDefault="005E3F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37D8C" w14:textId="77777777" w:rsidR="005E3F67" w:rsidRDefault="005E3F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4B6B3" w14:textId="77777777" w:rsidR="005E3F67" w:rsidRDefault="005E3F67" w:rsidP="005E3F67">
      <w:r>
        <w:separator/>
      </w:r>
    </w:p>
    <w:p w14:paraId="5BB77A68" w14:textId="77777777" w:rsidR="004D42C5" w:rsidRDefault="004D42C5"/>
    <w:p w14:paraId="393BCEF8" w14:textId="77777777" w:rsidR="004D42C5" w:rsidRDefault="004D42C5" w:rsidP="008206AA"/>
  </w:footnote>
  <w:footnote w:type="continuationSeparator" w:id="0">
    <w:p w14:paraId="25C6DF6E" w14:textId="77777777" w:rsidR="005E3F67" w:rsidRDefault="005E3F67" w:rsidP="005E3F67">
      <w:r>
        <w:continuationSeparator/>
      </w:r>
    </w:p>
    <w:p w14:paraId="508A6D05" w14:textId="77777777" w:rsidR="004D42C5" w:rsidRDefault="004D42C5"/>
    <w:p w14:paraId="7A088BC9" w14:textId="77777777" w:rsidR="004D42C5" w:rsidRDefault="004D42C5" w:rsidP="008206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AFA05" w14:textId="77777777" w:rsidR="005E3F67" w:rsidRDefault="005E3F6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B2219" w14:textId="77777777" w:rsidR="005E3F67" w:rsidRDefault="005E3F6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AE2CD" w14:textId="77777777" w:rsidR="005E3F67" w:rsidRDefault="005E3F6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F4AD1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AAE0B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3EC2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160FB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DB29D7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5A68F8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9C196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DC506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D161FC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4487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C74"/>
    <w:rsid w:val="0000263D"/>
    <w:rsid w:val="00025475"/>
    <w:rsid w:val="00025FC3"/>
    <w:rsid w:val="00031E78"/>
    <w:rsid w:val="0003719E"/>
    <w:rsid w:val="0004529F"/>
    <w:rsid w:val="00050613"/>
    <w:rsid w:val="000532F1"/>
    <w:rsid w:val="000615F6"/>
    <w:rsid w:val="00067637"/>
    <w:rsid w:val="0007059C"/>
    <w:rsid w:val="00070B5E"/>
    <w:rsid w:val="00085D07"/>
    <w:rsid w:val="00086F75"/>
    <w:rsid w:val="00092953"/>
    <w:rsid w:val="0009757A"/>
    <w:rsid w:val="000B7E6F"/>
    <w:rsid w:val="000F5012"/>
    <w:rsid w:val="00100EC3"/>
    <w:rsid w:val="0010107C"/>
    <w:rsid w:val="00104D93"/>
    <w:rsid w:val="00104E0E"/>
    <w:rsid w:val="00120323"/>
    <w:rsid w:val="00121945"/>
    <w:rsid w:val="001274B6"/>
    <w:rsid w:val="0013543E"/>
    <w:rsid w:val="00143591"/>
    <w:rsid w:val="001548DC"/>
    <w:rsid w:val="00167D59"/>
    <w:rsid w:val="00171241"/>
    <w:rsid w:val="001747D2"/>
    <w:rsid w:val="0017644D"/>
    <w:rsid w:val="001964D4"/>
    <w:rsid w:val="001B284F"/>
    <w:rsid w:val="001B6006"/>
    <w:rsid w:val="001B6FB9"/>
    <w:rsid w:val="001B728A"/>
    <w:rsid w:val="001C0531"/>
    <w:rsid w:val="001C6BB3"/>
    <w:rsid w:val="001C794C"/>
    <w:rsid w:val="001D40EC"/>
    <w:rsid w:val="001E4C45"/>
    <w:rsid w:val="001E67B0"/>
    <w:rsid w:val="001F03EE"/>
    <w:rsid w:val="001F300C"/>
    <w:rsid w:val="0020259D"/>
    <w:rsid w:val="002061B6"/>
    <w:rsid w:val="00226E7D"/>
    <w:rsid w:val="002473CF"/>
    <w:rsid w:val="002522ED"/>
    <w:rsid w:val="0025602A"/>
    <w:rsid w:val="00262658"/>
    <w:rsid w:val="00263C0D"/>
    <w:rsid w:val="00271D0D"/>
    <w:rsid w:val="00271D7A"/>
    <w:rsid w:val="00272A33"/>
    <w:rsid w:val="00276278"/>
    <w:rsid w:val="002908DE"/>
    <w:rsid w:val="00292E25"/>
    <w:rsid w:val="002A16D3"/>
    <w:rsid w:val="002A1D3E"/>
    <w:rsid w:val="002A7740"/>
    <w:rsid w:val="002B3925"/>
    <w:rsid w:val="002E118B"/>
    <w:rsid w:val="002E5F73"/>
    <w:rsid w:val="002F431D"/>
    <w:rsid w:val="00301B2E"/>
    <w:rsid w:val="00304C0F"/>
    <w:rsid w:val="00310DAA"/>
    <w:rsid w:val="00316FF1"/>
    <w:rsid w:val="00341A90"/>
    <w:rsid w:val="003475FA"/>
    <w:rsid w:val="0035383C"/>
    <w:rsid w:val="00360AB8"/>
    <w:rsid w:val="00374311"/>
    <w:rsid w:val="0039628E"/>
    <w:rsid w:val="003A188D"/>
    <w:rsid w:val="003A38F8"/>
    <w:rsid w:val="003C6BD8"/>
    <w:rsid w:val="003D2742"/>
    <w:rsid w:val="003D7D2C"/>
    <w:rsid w:val="003D7D46"/>
    <w:rsid w:val="003E4FF5"/>
    <w:rsid w:val="003E66E8"/>
    <w:rsid w:val="003F198A"/>
    <w:rsid w:val="0040033F"/>
    <w:rsid w:val="00401781"/>
    <w:rsid w:val="00402704"/>
    <w:rsid w:val="00404408"/>
    <w:rsid w:val="004076D3"/>
    <w:rsid w:val="004117BD"/>
    <w:rsid w:val="00414CAB"/>
    <w:rsid w:val="00430048"/>
    <w:rsid w:val="00440C4D"/>
    <w:rsid w:val="00450A7A"/>
    <w:rsid w:val="00460DD2"/>
    <w:rsid w:val="0046392A"/>
    <w:rsid w:val="00477AD7"/>
    <w:rsid w:val="00484078"/>
    <w:rsid w:val="0049152F"/>
    <w:rsid w:val="004B52DD"/>
    <w:rsid w:val="004C7D1A"/>
    <w:rsid w:val="004D42C5"/>
    <w:rsid w:val="004D570A"/>
    <w:rsid w:val="004F14A9"/>
    <w:rsid w:val="004F6805"/>
    <w:rsid w:val="00505061"/>
    <w:rsid w:val="0051262D"/>
    <w:rsid w:val="00514F30"/>
    <w:rsid w:val="005302CE"/>
    <w:rsid w:val="00533926"/>
    <w:rsid w:val="005421B8"/>
    <w:rsid w:val="00542D8D"/>
    <w:rsid w:val="005527EA"/>
    <w:rsid w:val="0056044A"/>
    <w:rsid w:val="005625D0"/>
    <w:rsid w:val="00563821"/>
    <w:rsid w:val="00566992"/>
    <w:rsid w:val="00567B51"/>
    <w:rsid w:val="0057429A"/>
    <w:rsid w:val="005806B1"/>
    <w:rsid w:val="00582325"/>
    <w:rsid w:val="00590279"/>
    <w:rsid w:val="00593D0F"/>
    <w:rsid w:val="005A435F"/>
    <w:rsid w:val="005A79F4"/>
    <w:rsid w:val="005B49B8"/>
    <w:rsid w:val="005B4C07"/>
    <w:rsid w:val="005E3F67"/>
    <w:rsid w:val="005F32B1"/>
    <w:rsid w:val="00614CE1"/>
    <w:rsid w:val="00615892"/>
    <w:rsid w:val="0062061D"/>
    <w:rsid w:val="006251F4"/>
    <w:rsid w:val="00641FF0"/>
    <w:rsid w:val="00643F2D"/>
    <w:rsid w:val="00647645"/>
    <w:rsid w:val="00665FCD"/>
    <w:rsid w:val="00666462"/>
    <w:rsid w:val="00667E10"/>
    <w:rsid w:val="00672310"/>
    <w:rsid w:val="00683D07"/>
    <w:rsid w:val="00684F6C"/>
    <w:rsid w:val="00693152"/>
    <w:rsid w:val="006A214E"/>
    <w:rsid w:val="006B3EF3"/>
    <w:rsid w:val="006B4038"/>
    <w:rsid w:val="006C31F9"/>
    <w:rsid w:val="006D18CF"/>
    <w:rsid w:val="006D19F4"/>
    <w:rsid w:val="00702A0F"/>
    <w:rsid w:val="00714924"/>
    <w:rsid w:val="00726C62"/>
    <w:rsid w:val="007446CF"/>
    <w:rsid w:val="00746A0C"/>
    <w:rsid w:val="007471C9"/>
    <w:rsid w:val="00751FB7"/>
    <w:rsid w:val="00756793"/>
    <w:rsid w:val="00756B3A"/>
    <w:rsid w:val="0076715C"/>
    <w:rsid w:val="00781DDA"/>
    <w:rsid w:val="007A0AB6"/>
    <w:rsid w:val="007A404C"/>
    <w:rsid w:val="007B3D28"/>
    <w:rsid w:val="007B3E4E"/>
    <w:rsid w:val="007C796E"/>
    <w:rsid w:val="007D1121"/>
    <w:rsid w:val="007E0AC8"/>
    <w:rsid w:val="007F0831"/>
    <w:rsid w:val="008005FE"/>
    <w:rsid w:val="0082054D"/>
    <w:rsid w:val="008206AA"/>
    <w:rsid w:val="008225D5"/>
    <w:rsid w:val="0084749C"/>
    <w:rsid w:val="00847C3B"/>
    <w:rsid w:val="00852AF4"/>
    <w:rsid w:val="00864E42"/>
    <w:rsid w:val="00875431"/>
    <w:rsid w:val="00884AD3"/>
    <w:rsid w:val="0088568F"/>
    <w:rsid w:val="00891E90"/>
    <w:rsid w:val="00897FDF"/>
    <w:rsid w:val="008A6B5B"/>
    <w:rsid w:val="008D5727"/>
    <w:rsid w:val="008F5DF4"/>
    <w:rsid w:val="008F7E23"/>
    <w:rsid w:val="00905A8E"/>
    <w:rsid w:val="00913FBB"/>
    <w:rsid w:val="00921EB5"/>
    <w:rsid w:val="00926881"/>
    <w:rsid w:val="0093212D"/>
    <w:rsid w:val="00940A05"/>
    <w:rsid w:val="009506ED"/>
    <w:rsid w:val="00961FDE"/>
    <w:rsid w:val="009652B9"/>
    <w:rsid w:val="00971CFD"/>
    <w:rsid w:val="009760EA"/>
    <w:rsid w:val="00977598"/>
    <w:rsid w:val="00982470"/>
    <w:rsid w:val="00982C9C"/>
    <w:rsid w:val="009856F9"/>
    <w:rsid w:val="00986C74"/>
    <w:rsid w:val="00987122"/>
    <w:rsid w:val="009925EA"/>
    <w:rsid w:val="00993A42"/>
    <w:rsid w:val="009A0247"/>
    <w:rsid w:val="009B4171"/>
    <w:rsid w:val="009C4FF6"/>
    <w:rsid w:val="009C69F0"/>
    <w:rsid w:val="009C6DCB"/>
    <w:rsid w:val="009D78E0"/>
    <w:rsid w:val="009E0E88"/>
    <w:rsid w:val="009E1578"/>
    <w:rsid w:val="009E18AD"/>
    <w:rsid w:val="009E2394"/>
    <w:rsid w:val="009E34B0"/>
    <w:rsid w:val="009E34CB"/>
    <w:rsid w:val="009E585A"/>
    <w:rsid w:val="009F1D18"/>
    <w:rsid w:val="00A063D7"/>
    <w:rsid w:val="00A15AF2"/>
    <w:rsid w:val="00A36998"/>
    <w:rsid w:val="00A4214E"/>
    <w:rsid w:val="00A453BA"/>
    <w:rsid w:val="00A46339"/>
    <w:rsid w:val="00A4694F"/>
    <w:rsid w:val="00A52594"/>
    <w:rsid w:val="00A55392"/>
    <w:rsid w:val="00A77285"/>
    <w:rsid w:val="00A80ACF"/>
    <w:rsid w:val="00A822BC"/>
    <w:rsid w:val="00A85F21"/>
    <w:rsid w:val="00A95282"/>
    <w:rsid w:val="00AA57F8"/>
    <w:rsid w:val="00AA5E6D"/>
    <w:rsid w:val="00AC15B3"/>
    <w:rsid w:val="00AC678E"/>
    <w:rsid w:val="00AC79C3"/>
    <w:rsid w:val="00AD53B9"/>
    <w:rsid w:val="00AF1ABC"/>
    <w:rsid w:val="00B00A0E"/>
    <w:rsid w:val="00B03C79"/>
    <w:rsid w:val="00B070BF"/>
    <w:rsid w:val="00B21842"/>
    <w:rsid w:val="00B318E2"/>
    <w:rsid w:val="00B3684E"/>
    <w:rsid w:val="00B42DCC"/>
    <w:rsid w:val="00B44696"/>
    <w:rsid w:val="00B50A62"/>
    <w:rsid w:val="00B513C8"/>
    <w:rsid w:val="00B53136"/>
    <w:rsid w:val="00B661B1"/>
    <w:rsid w:val="00B70F6C"/>
    <w:rsid w:val="00B81D08"/>
    <w:rsid w:val="00B86683"/>
    <w:rsid w:val="00B90430"/>
    <w:rsid w:val="00BA2EAD"/>
    <w:rsid w:val="00BB1A57"/>
    <w:rsid w:val="00BC081A"/>
    <w:rsid w:val="00BC3F5C"/>
    <w:rsid w:val="00BD1C4E"/>
    <w:rsid w:val="00BD6AF9"/>
    <w:rsid w:val="00BD6F1B"/>
    <w:rsid w:val="00BE39D9"/>
    <w:rsid w:val="00BF2239"/>
    <w:rsid w:val="00BF4B86"/>
    <w:rsid w:val="00BF7C71"/>
    <w:rsid w:val="00C30CAB"/>
    <w:rsid w:val="00C33AA3"/>
    <w:rsid w:val="00C35D76"/>
    <w:rsid w:val="00C625D7"/>
    <w:rsid w:val="00C734C0"/>
    <w:rsid w:val="00C90148"/>
    <w:rsid w:val="00C94C57"/>
    <w:rsid w:val="00C970ED"/>
    <w:rsid w:val="00CB4906"/>
    <w:rsid w:val="00CB6346"/>
    <w:rsid w:val="00CC346B"/>
    <w:rsid w:val="00CC4E8A"/>
    <w:rsid w:val="00CD1CD8"/>
    <w:rsid w:val="00CD575C"/>
    <w:rsid w:val="00CE24A1"/>
    <w:rsid w:val="00D215F3"/>
    <w:rsid w:val="00D22796"/>
    <w:rsid w:val="00D3090E"/>
    <w:rsid w:val="00D36A40"/>
    <w:rsid w:val="00D36C5A"/>
    <w:rsid w:val="00D54E25"/>
    <w:rsid w:val="00D65538"/>
    <w:rsid w:val="00D7472D"/>
    <w:rsid w:val="00D74F35"/>
    <w:rsid w:val="00D802D9"/>
    <w:rsid w:val="00D8064A"/>
    <w:rsid w:val="00D84DB9"/>
    <w:rsid w:val="00D85CE1"/>
    <w:rsid w:val="00D91242"/>
    <w:rsid w:val="00D92577"/>
    <w:rsid w:val="00D930A7"/>
    <w:rsid w:val="00D94AE2"/>
    <w:rsid w:val="00D94C9E"/>
    <w:rsid w:val="00D95078"/>
    <w:rsid w:val="00DB669D"/>
    <w:rsid w:val="00DC41BB"/>
    <w:rsid w:val="00DD6FEE"/>
    <w:rsid w:val="00E27630"/>
    <w:rsid w:val="00E3449B"/>
    <w:rsid w:val="00E47FA1"/>
    <w:rsid w:val="00E51BA2"/>
    <w:rsid w:val="00E6269A"/>
    <w:rsid w:val="00E65B98"/>
    <w:rsid w:val="00E70DAB"/>
    <w:rsid w:val="00E84759"/>
    <w:rsid w:val="00E87B20"/>
    <w:rsid w:val="00E91E19"/>
    <w:rsid w:val="00E923E7"/>
    <w:rsid w:val="00E96561"/>
    <w:rsid w:val="00EA4036"/>
    <w:rsid w:val="00EB1BC0"/>
    <w:rsid w:val="00EB4718"/>
    <w:rsid w:val="00EC50A4"/>
    <w:rsid w:val="00ED608C"/>
    <w:rsid w:val="00EF49AA"/>
    <w:rsid w:val="00EF4FA3"/>
    <w:rsid w:val="00F00EA8"/>
    <w:rsid w:val="00F05121"/>
    <w:rsid w:val="00F31A4B"/>
    <w:rsid w:val="00F366A7"/>
    <w:rsid w:val="00F441AC"/>
    <w:rsid w:val="00F473A7"/>
    <w:rsid w:val="00F504AE"/>
    <w:rsid w:val="00F52CE1"/>
    <w:rsid w:val="00F548C9"/>
    <w:rsid w:val="00F5585F"/>
    <w:rsid w:val="00F55E4B"/>
    <w:rsid w:val="00F800C7"/>
    <w:rsid w:val="00F80C4E"/>
    <w:rsid w:val="00F83023"/>
    <w:rsid w:val="00F8407C"/>
    <w:rsid w:val="00FA344E"/>
    <w:rsid w:val="00FC0BC8"/>
    <w:rsid w:val="00FC4AF5"/>
    <w:rsid w:val="00FD18D4"/>
    <w:rsid w:val="00F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56754"/>
  <w15:chartTrackingRefBased/>
  <w15:docId w15:val="{BE00A2B9-BE00-49A1-BE29-E6FB9344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2742"/>
    <w:pPr>
      <w:spacing w:after="0" w:line="240" w:lineRule="auto"/>
    </w:pPr>
    <w:rPr>
      <w:rFonts w:ascii="Arial" w:hAnsi="Arial"/>
      <w:sz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1F4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1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1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1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1F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1F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1F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1F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1F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1F4"/>
    <w:rPr>
      <w:rFonts w:ascii="Arial" w:eastAsiaTheme="majorEastAsia" w:hAnsi="Arial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1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1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1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1F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1F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1F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1F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1F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6251F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251F4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251F4"/>
    <w:rPr>
      <w:rFonts w:ascii="Arial" w:hAnsi="Arial"/>
      <w:sz w:val="18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251F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251F4"/>
    <w:rPr>
      <w:rFonts w:ascii="Arial" w:eastAsiaTheme="majorEastAsia" w:hAnsi="Arial" w:cstheme="majorBidi"/>
      <w:b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251F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251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251F4"/>
    <w:pPr>
      <w:outlineLvl w:val="9"/>
    </w:pPr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251F4"/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251F4"/>
    <w:pPr>
      <w:outlineLvl w:val="9"/>
    </w:pPr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251F4"/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251F4"/>
    <w:pPr>
      <w:outlineLvl w:val="9"/>
    </w:pPr>
    <w:rPr>
      <w:rFonts w:ascii="Arial" w:eastAsia="Times New Roman" w:hAnsi="Arial" w:cs="Arial"/>
      <w:color w:val="000000"/>
      <w:szCs w:val="18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251F4"/>
    <w:rPr>
      <w:rFonts w:ascii="Arial" w:eastAsia="Times New Roman" w:hAnsi="Arial" w:cs="Arial"/>
      <w:i/>
      <w:iCs/>
      <w:color w:val="000000"/>
      <w:sz w:val="18"/>
      <w:szCs w:val="18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251F4"/>
    <w:pPr>
      <w:outlineLvl w:val="9"/>
    </w:pPr>
    <w:rPr>
      <w:rFonts w:ascii="Arial" w:eastAsia="Times New Roman" w:hAnsi="Arial" w:cs="Arial"/>
      <w:color w:val="000000"/>
      <w:szCs w:val="18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251F4"/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251F4"/>
    <w:pPr>
      <w:outlineLvl w:val="9"/>
    </w:pPr>
    <w:rPr>
      <w:rFonts w:ascii="Arial" w:eastAsia="Times New Roman" w:hAnsi="Arial" w:cs="Arial"/>
      <w:color w:val="000000"/>
      <w:szCs w:val="18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251F4"/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251F4"/>
    <w:pPr>
      <w:outlineLvl w:val="9"/>
    </w:pPr>
    <w:rPr>
      <w:rFonts w:ascii="Arial" w:eastAsia="Times New Roman" w:hAnsi="Arial" w:cs="Arial"/>
      <w:color w:val="000000"/>
      <w:szCs w:val="18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251F4"/>
    <w:rPr>
      <w:rFonts w:ascii="Arial" w:eastAsia="Times New Roman" w:hAnsi="Arial" w:cs="Arial"/>
      <w:i/>
      <w:iCs/>
      <w:color w:val="000000"/>
      <w:sz w:val="18"/>
      <w:szCs w:val="18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251F4"/>
    <w:pPr>
      <w:outlineLvl w:val="9"/>
    </w:pPr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251F4"/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251F4"/>
    <w:pPr>
      <w:outlineLvl w:val="9"/>
    </w:pPr>
    <w:rPr>
      <w:rFonts w:ascii="Arial" w:eastAsia="Times New Roman" w:hAnsi="Arial" w:cs="Arial"/>
      <w:color w:val="000000"/>
      <w:sz w:val="18"/>
      <w:szCs w:val="18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251F4"/>
    <w:rPr>
      <w:rFonts w:ascii="Arial" w:eastAsia="Times New Roman" w:hAnsi="Arial" w:cs="Arial"/>
      <w:i/>
      <w:iCs/>
      <w:color w:val="000000"/>
      <w:sz w:val="18"/>
      <w:szCs w:val="18"/>
      <w:lang w:val="en-US" w:eastAsia="de-DE"/>
    </w:rPr>
  </w:style>
  <w:style w:type="character" w:customStyle="1" w:styleId="def">
    <w:name w:val="def"/>
    <w:basedOn w:val="Absatz-Standardschriftart"/>
    <w:rsid w:val="006251F4"/>
  </w:style>
  <w:style w:type="character" w:customStyle="1" w:styleId="greek">
    <w:name w:val="greek"/>
    <w:basedOn w:val="Absatz-Standardschriftart"/>
    <w:rsid w:val="006251F4"/>
  </w:style>
  <w:style w:type="paragraph" w:customStyle="1" w:styleId="Referencetext">
    <w:name w:val="Referencetext"/>
    <w:basedOn w:val="CitaviBibliographyEntry"/>
    <w:link w:val="ReferencetextZchn"/>
    <w:qFormat/>
    <w:rsid w:val="003D2742"/>
    <w:rPr>
      <w:lang w:val="en-US"/>
    </w:rPr>
  </w:style>
  <w:style w:type="character" w:customStyle="1" w:styleId="ReferencetextZchn">
    <w:name w:val="Referencetext Zchn"/>
    <w:basedOn w:val="CitaviBibliographyEntryZchn"/>
    <w:link w:val="Referencetext"/>
    <w:rsid w:val="003D2742"/>
    <w:rPr>
      <w:rFonts w:ascii="Arial" w:hAnsi="Arial"/>
      <w:sz w:val="18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A55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53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5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5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5392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qFormat/>
    <w:rsid w:val="00913FBB"/>
    <w:pPr>
      <w:keepNext/>
      <w:suppressLineNumbers/>
      <w:spacing w:before="120"/>
    </w:pPr>
    <w:rPr>
      <w:rFonts w:eastAsia="Calibri" w:cs="Arial"/>
      <w:szCs w:val="20"/>
      <w:lang w:val="en-US"/>
    </w:rPr>
  </w:style>
  <w:style w:type="table" w:styleId="Tabellenraster">
    <w:name w:val="Table Grid"/>
    <w:basedOn w:val="NormaleTabelle"/>
    <w:uiPriority w:val="39"/>
    <w:rsid w:val="00913FB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05061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5E3F67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E3F67"/>
  </w:style>
  <w:style w:type="paragraph" w:styleId="Fuzeile">
    <w:name w:val="footer"/>
    <w:basedOn w:val="Standard"/>
    <w:link w:val="FuzeileZchn"/>
    <w:uiPriority w:val="99"/>
    <w:unhideWhenUsed/>
    <w:rsid w:val="005E3F67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E3F67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65B98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65B98"/>
  </w:style>
  <w:style w:type="character" w:styleId="Buchtitel">
    <w:name w:val="Book Title"/>
    <w:basedOn w:val="Absatz-Standardschriftart"/>
    <w:uiPriority w:val="33"/>
    <w:qFormat/>
    <w:rsid w:val="00E65B9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65B98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65B9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65B98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65B9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5B9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5B98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65B9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5B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5B98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E65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65B9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65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65B9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65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65B9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65B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65B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65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65B9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65B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65B9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65B9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65B9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65B9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65B98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65B9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65B9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65B9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65B9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65B9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65B98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65B9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65B98"/>
  </w:style>
  <w:style w:type="paragraph" w:styleId="StandardWeb">
    <w:name w:val="Normal (Web)"/>
    <w:basedOn w:val="Standard"/>
    <w:uiPriority w:val="99"/>
    <w:semiHidden/>
    <w:unhideWhenUsed/>
    <w:rsid w:val="00E65B98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65B98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65B9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65B98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65B9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65B98"/>
    <w:rPr>
      <w:i/>
      <w:iCs/>
    </w:rPr>
  </w:style>
  <w:style w:type="character" w:styleId="Fett">
    <w:name w:val="Strong"/>
    <w:basedOn w:val="Absatz-Standardschriftart"/>
    <w:uiPriority w:val="22"/>
    <w:qFormat/>
    <w:rsid w:val="00E65B9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65B98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E65B98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65B9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65B9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65B9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65B9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65B98"/>
  </w:style>
  <w:style w:type="paragraph" w:styleId="Textkrper3">
    <w:name w:val="Body Text 3"/>
    <w:basedOn w:val="Standard"/>
    <w:link w:val="Textkrper3Zchn"/>
    <w:uiPriority w:val="99"/>
    <w:semiHidden/>
    <w:unhideWhenUsed/>
    <w:rsid w:val="00E65B9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65B9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65B9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65B9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65B98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65B9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65B9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65B9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65B9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65B98"/>
  </w:style>
  <w:style w:type="paragraph" w:styleId="Textkrper">
    <w:name w:val="Body Text"/>
    <w:basedOn w:val="Standard"/>
    <w:link w:val="TextkrperZchn"/>
    <w:uiPriority w:val="99"/>
    <w:semiHidden/>
    <w:unhideWhenUsed/>
    <w:rsid w:val="00E65B9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65B9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65B9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65B9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65B98"/>
  </w:style>
  <w:style w:type="character" w:customStyle="1" w:styleId="DatumZchn">
    <w:name w:val="Datum Zchn"/>
    <w:basedOn w:val="Absatz-Standardschriftart"/>
    <w:link w:val="Datum"/>
    <w:uiPriority w:val="99"/>
    <w:semiHidden/>
    <w:rsid w:val="00E65B9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65B98"/>
  </w:style>
  <w:style w:type="character" w:customStyle="1" w:styleId="AnredeZchn">
    <w:name w:val="Anrede Zchn"/>
    <w:basedOn w:val="Absatz-Standardschriftart"/>
    <w:link w:val="Anrede"/>
    <w:uiPriority w:val="99"/>
    <w:semiHidden/>
    <w:rsid w:val="00E65B98"/>
  </w:style>
  <w:style w:type="paragraph" w:styleId="Untertitel">
    <w:name w:val="Subtitle"/>
    <w:basedOn w:val="Standard"/>
    <w:next w:val="Standard"/>
    <w:link w:val="UntertitelZchn"/>
    <w:uiPriority w:val="11"/>
    <w:qFormat/>
    <w:rsid w:val="00E65B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5B9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65B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65B9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65B9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65B9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65B9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65B9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65B9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65B98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65B98"/>
  </w:style>
  <w:style w:type="paragraph" w:styleId="Gruformel">
    <w:name w:val="Closing"/>
    <w:basedOn w:val="Standard"/>
    <w:link w:val="GruformelZchn"/>
    <w:uiPriority w:val="99"/>
    <w:semiHidden/>
    <w:unhideWhenUsed/>
    <w:rsid w:val="00E65B98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65B98"/>
  </w:style>
  <w:style w:type="paragraph" w:styleId="Titel">
    <w:name w:val="Title"/>
    <w:basedOn w:val="Standard"/>
    <w:next w:val="Standard"/>
    <w:link w:val="TitelZchn"/>
    <w:uiPriority w:val="10"/>
    <w:qFormat/>
    <w:rsid w:val="00E65B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5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65B98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65B98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65B98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65B98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65B98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65B98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65B98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65B98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65B9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65B9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65B9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65B9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65B98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65B98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65B9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65B9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65B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65B9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65B98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65B9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65B9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65B9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65B98"/>
  </w:style>
  <w:style w:type="character" w:styleId="Zeilennummer">
    <w:name w:val="line number"/>
    <w:basedOn w:val="Absatz-Standardschriftart"/>
    <w:uiPriority w:val="99"/>
    <w:semiHidden/>
    <w:unhideWhenUsed/>
    <w:rsid w:val="00E65B98"/>
  </w:style>
  <w:style w:type="character" w:styleId="Funotenzeichen">
    <w:name w:val="footnote reference"/>
    <w:basedOn w:val="Absatz-Standardschriftart"/>
    <w:uiPriority w:val="99"/>
    <w:semiHidden/>
    <w:unhideWhenUsed/>
    <w:rsid w:val="00E65B9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65B98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65B98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65B98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65B98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65B98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65B9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65B9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65B9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65B9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65B9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65B9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65B9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65B9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65B9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65B98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65B98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65B9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65B98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65B98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65B98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65B98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65B98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65B98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65B98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65B98"/>
    <w:pPr>
      <w:ind w:left="440" w:hanging="220"/>
    </w:pPr>
  </w:style>
  <w:style w:type="numbering" w:customStyle="1" w:styleId="KeineListe1">
    <w:name w:val="Keine Liste1"/>
    <w:next w:val="KeineListe"/>
    <w:uiPriority w:val="99"/>
    <w:semiHidden/>
    <w:unhideWhenUsed/>
    <w:rsid w:val="00961FDE"/>
  </w:style>
  <w:style w:type="table" w:customStyle="1" w:styleId="Tabellenraster1">
    <w:name w:val="Tabellenraster1"/>
    <w:basedOn w:val="NormaleTabelle"/>
    <w:next w:val="Tabellenraster"/>
    <w:uiPriority w:val="39"/>
    <w:rsid w:val="00961FD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961F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961FD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961F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961FD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961F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961FD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961FD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961FD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961F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961FD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961F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9E2394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E2394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F7C71"/>
    <w:rPr>
      <w:color w:val="605E5C"/>
      <w:shd w:val="clear" w:color="auto" w:fill="E1DFDD"/>
    </w:rPr>
  </w:style>
  <w:style w:type="paragraph" w:customStyle="1" w:styleId="Default">
    <w:name w:val="Default"/>
    <w:rsid w:val="00BF7C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084B2FF-851D-49A9-B0DF-C63291ADA199}"/>
      </w:docPartPr>
      <w:docPartBody>
        <w:p w:rsidR="00404130" w:rsidRDefault="00AD2570">
          <w:r w:rsidRPr="00E706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4A2436A371471989C8FBDDA64DE9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2F24BD-23CF-41AA-BAF9-0E212DE244B4}"/>
      </w:docPartPr>
      <w:docPartBody>
        <w:p w:rsidR="00075FE9" w:rsidRDefault="007767A6" w:rsidP="007767A6">
          <w:pPr>
            <w:pStyle w:val="F84A2436A371471989C8FBDDA64DE958"/>
          </w:pPr>
          <w:r w:rsidRPr="00E706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377B6FD7CA142A29B958CA711EF0EB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7AD275-164A-431F-A792-B731D95E5878}"/>
      </w:docPartPr>
      <w:docPartBody>
        <w:p w:rsidR="007A16FB" w:rsidRDefault="00B146BF" w:rsidP="00B146BF">
          <w:pPr>
            <w:pStyle w:val="6377B6FD7CA142A29B958CA711EF0EBD"/>
          </w:pPr>
          <w:r w:rsidRPr="00471BAC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3EB4B294B024B36BE6C76E92EB42F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C1F592-64EA-4740-B548-083B477E2919}"/>
      </w:docPartPr>
      <w:docPartBody>
        <w:p w:rsidR="007A16FB" w:rsidRDefault="00B146BF" w:rsidP="00B146BF">
          <w:pPr>
            <w:pStyle w:val="23EB4B294B024B36BE6C76E92EB42F6C"/>
          </w:pPr>
          <w:r w:rsidRPr="00471BAC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83675BB6944CD5BE21EE2C95AADD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95C819-66F8-4B38-8417-11EF631B45F4}"/>
      </w:docPartPr>
      <w:docPartBody>
        <w:p w:rsidR="007A16FB" w:rsidRDefault="00B146BF" w:rsidP="00B146BF">
          <w:pPr>
            <w:pStyle w:val="9483675BB6944CD5BE21EE2C95AADD1F"/>
          </w:pPr>
          <w:r w:rsidRPr="00471BAC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DD3A126D104C5BAA7EAF346461D0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76AAD0-7B93-4358-BA79-E5F6E14F113C}"/>
      </w:docPartPr>
      <w:docPartBody>
        <w:p w:rsidR="007A16FB" w:rsidRDefault="00B146BF" w:rsidP="00B146BF">
          <w:pPr>
            <w:pStyle w:val="A0DD3A126D104C5BAA7EAF346461D0EB"/>
          </w:pPr>
          <w:r w:rsidRPr="00471BAC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8D1AC6C499B44EFB38CC8ECC0C072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8FB3EF-B4ED-4292-9762-B02BF733C6D4}"/>
      </w:docPartPr>
      <w:docPartBody>
        <w:p w:rsidR="007A16FB" w:rsidRDefault="00B146BF" w:rsidP="00B146BF">
          <w:pPr>
            <w:pStyle w:val="88D1AC6C499B44EFB38CC8ECC0C072AF"/>
          </w:pPr>
          <w:r w:rsidRPr="00E706B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Modern-Bold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570"/>
    <w:rsid w:val="00075FE9"/>
    <w:rsid w:val="00095B5A"/>
    <w:rsid w:val="000B3965"/>
    <w:rsid w:val="000D2691"/>
    <w:rsid w:val="002C5EED"/>
    <w:rsid w:val="003D1DEC"/>
    <w:rsid w:val="00404130"/>
    <w:rsid w:val="005B6F8C"/>
    <w:rsid w:val="005B7A98"/>
    <w:rsid w:val="0065008F"/>
    <w:rsid w:val="00693FB7"/>
    <w:rsid w:val="00772EFE"/>
    <w:rsid w:val="007767A6"/>
    <w:rsid w:val="007A16FB"/>
    <w:rsid w:val="008B0173"/>
    <w:rsid w:val="009B505B"/>
    <w:rsid w:val="009F2819"/>
    <w:rsid w:val="00AA4992"/>
    <w:rsid w:val="00AD2570"/>
    <w:rsid w:val="00B146BF"/>
    <w:rsid w:val="00B67E26"/>
    <w:rsid w:val="00B84351"/>
    <w:rsid w:val="00D833F3"/>
    <w:rsid w:val="00DD2EB7"/>
    <w:rsid w:val="00DE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146BF"/>
    <w:rPr>
      <w:color w:val="808080"/>
    </w:rPr>
  </w:style>
  <w:style w:type="paragraph" w:customStyle="1" w:styleId="F84A2436A371471989C8FBDDA64DE958">
    <w:name w:val="F84A2436A371471989C8FBDDA64DE958"/>
    <w:rsid w:val="007767A6"/>
  </w:style>
  <w:style w:type="paragraph" w:customStyle="1" w:styleId="6377B6FD7CA142A29B958CA711EF0EBD">
    <w:name w:val="6377B6FD7CA142A29B958CA711EF0EBD"/>
    <w:rsid w:val="00B146BF"/>
  </w:style>
  <w:style w:type="paragraph" w:customStyle="1" w:styleId="23EB4B294B024B36BE6C76E92EB42F6C">
    <w:name w:val="23EB4B294B024B36BE6C76E92EB42F6C"/>
    <w:rsid w:val="00B146BF"/>
  </w:style>
  <w:style w:type="paragraph" w:customStyle="1" w:styleId="9483675BB6944CD5BE21EE2C95AADD1F">
    <w:name w:val="9483675BB6944CD5BE21EE2C95AADD1F"/>
    <w:rsid w:val="00B146BF"/>
  </w:style>
  <w:style w:type="paragraph" w:customStyle="1" w:styleId="A0DD3A126D104C5BAA7EAF346461D0EB">
    <w:name w:val="A0DD3A126D104C5BAA7EAF346461D0EB"/>
    <w:rsid w:val="00B146BF"/>
  </w:style>
  <w:style w:type="paragraph" w:customStyle="1" w:styleId="88D1AC6C499B44EFB38CC8ECC0C072AF">
    <w:name w:val="88D1AC6C499B44EFB38CC8ECC0C072AF"/>
    <w:rsid w:val="00B146B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F1905-B9E7-4905-ACD6-0880DDEC9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684</Words>
  <Characters>61010</Characters>
  <Application>Microsoft Office Word</Application>
  <DocSecurity>0</DocSecurity>
  <Lines>508</Lines>
  <Paragraphs>1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Imbery</dc:creator>
  <cp:keywords/>
  <dc:description/>
  <cp:lastModifiedBy>Carolin Anna Imbery</cp:lastModifiedBy>
  <cp:revision>2</cp:revision>
  <dcterms:created xsi:type="dcterms:W3CDTF">2022-03-21T20:55:00Z</dcterms:created>
  <dcterms:modified xsi:type="dcterms:W3CDTF">2022-03-2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abolom Shunt</vt:lpwstr>
  </property>
  <property fmtid="{D5CDD505-2E9C-101B-9397-08002B2CF9AE}" pid="3" name="CitaviDocumentProperty_0">
    <vt:lpwstr>f5f2829d-4ac9-434e-9ac5-9f235aa8e8f5</vt:lpwstr>
  </property>
  <property fmtid="{D5CDD505-2E9C-101B-9397-08002B2CF9AE}" pid="4" name="CitaviDocumentProperty_1">
    <vt:lpwstr>6.10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caro\Documents\Citavi 6\Projects\Metabolom Shunt\Metabolom Shunt.ctv6</vt:lpwstr>
  </property>
</Properties>
</file>